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94506" w14:textId="3C00B736" w:rsidR="00471C51" w:rsidRPr="00BC46B4" w:rsidRDefault="00783AEC" w:rsidP="00471C51">
      <w:pPr>
        <w:rPr>
          <w:rFonts w:ascii="Times New Roman" w:hAnsi="Times New Roman" w:cs="Times New Roman"/>
          <w:color w:val="000000" w:themeColor="text1"/>
        </w:rPr>
      </w:pPr>
      <w:r w:rsidRPr="00BC46B4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471C51" w:rsidRPr="00BC46B4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A2336D">
        <w:rPr>
          <w:rFonts w:ascii="Times New Roman" w:hAnsi="Times New Roman" w:cs="Times New Roman"/>
          <w:b/>
          <w:bCs/>
          <w:color w:val="000000" w:themeColor="text1"/>
        </w:rPr>
        <w:t>I</w:t>
      </w:r>
      <w:r w:rsidR="00471C51" w:rsidRPr="00BC46B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71C51" w:rsidRPr="00BC46B4">
        <w:rPr>
          <w:rFonts w:ascii="Times New Roman" w:hAnsi="Times New Roman" w:cs="Times New Roman"/>
          <w:color w:val="000000" w:themeColor="text1"/>
        </w:rPr>
        <w:t>Participants’ baseline characteristics</w:t>
      </w:r>
    </w:p>
    <w:p w14:paraId="639EEAE6" w14:textId="77777777" w:rsidR="003D480A" w:rsidRPr="00BC46B4" w:rsidRDefault="003D480A" w:rsidP="00471C51">
      <w:pPr>
        <w:rPr>
          <w:rFonts w:ascii="Times New Roman" w:hAnsi="Times New Roman" w:cs="Times New Roman"/>
          <w:color w:val="000000" w:themeColor="text1"/>
          <w: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338"/>
        <w:gridCol w:w="1295"/>
        <w:gridCol w:w="1295"/>
        <w:gridCol w:w="1295"/>
        <w:gridCol w:w="1295"/>
        <w:gridCol w:w="1295"/>
        <w:gridCol w:w="1295"/>
        <w:gridCol w:w="1295"/>
      </w:tblGrid>
      <w:tr w:rsidR="00471C51" w:rsidRPr="00BC46B4" w14:paraId="01DC5AAA" w14:textId="77777777" w:rsidTr="00E873C2">
        <w:trPr>
          <w:trHeight w:val="565"/>
        </w:trPr>
        <w:tc>
          <w:tcPr>
            <w:tcW w:w="2547" w:type="dxa"/>
            <w:vMerge w:val="restart"/>
            <w:tcBorders>
              <w:tl2br w:val="single" w:sz="4" w:space="0" w:color="auto"/>
            </w:tcBorders>
            <w:shd w:val="clear" w:color="auto" w:fill="D0CECE" w:themeFill="background2" w:themeFillShade="E6"/>
          </w:tcPr>
          <w:p w14:paraId="61F9AE40" w14:textId="77777777" w:rsidR="00471C51" w:rsidRPr="00BC46B4" w:rsidRDefault="00471C51" w:rsidP="00E873C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Locations</w:t>
            </w:r>
          </w:p>
          <w:p w14:paraId="429EBA7F" w14:textId="77777777" w:rsidR="00471C51" w:rsidRPr="00BC46B4" w:rsidRDefault="00471C51" w:rsidP="00E873C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  <w:p w14:paraId="5E656D88" w14:textId="77777777" w:rsidR="00471C51" w:rsidRPr="00BC46B4" w:rsidRDefault="00471C51" w:rsidP="00E873C2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7427DA9C" w14:textId="77777777" w:rsidR="00471C51" w:rsidRPr="00BC46B4" w:rsidRDefault="00471C51" w:rsidP="00E873C2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37FA9B91" w14:textId="77777777" w:rsidR="00471C51" w:rsidRPr="00BC46B4" w:rsidRDefault="00471C51" w:rsidP="00E873C2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242EDE1F" w14:textId="77777777" w:rsidR="00471C51" w:rsidRPr="00BC46B4" w:rsidRDefault="00471C51" w:rsidP="00E873C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  <w:p w14:paraId="350C19F0" w14:textId="77777777" w:rsidR="00471C51" w:rsidRPr="00BC46B4" w:rsidRDefault="00471C51" w:rsidP="00E873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2633" w:type="dxa"/>
            <w:gridSpan w:val="2"/>
            <w:shd w:val="clear" w:color="auto" w:fill="D0CECE" w:themeFill="background2" w:themeFillShade="E6"/>
            <w:vAlign w:val="center"/>
          </w:tcPr>
          <w:p w14:paraId="2C4BDB63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Forehead</w:t>
            </w:r>
          </w:p>
        </w:tc>
        <w:tc>
          <w:tcPr>
            <w:tcW w:w="2590" w:type="dxa"/>
            <w:gridSpan w:val="2"/>
            <w:shd w:val="clear" w:color="auto" w:fill="D0CECE" w:themeFill="background2" w:themeFillShade="E6"/>
            <w:vAlign w:val="center"/>
          </w:tcPr>
          <w:p w14:paraId="752C3E93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Chin</w:t>
            </w:r>
          </w:p>
        </w:tc>
        <w:tc>
          <w:tcPr>
            <w:tcW w:w="2590" w:type="dxa"/>
            <w:gridSpan w:val="2"/>
            <w:shd w:val="clear" w:color="auto" w:fill="D0CECE" w:themeFill="background2" w:themeFillShade="E6"/>
            <w:vAlign w:val="center"/>
          </w:tcPr>
          <w:p w14:paraId="3D6996E5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Cheek</w:t>
            </w:r>
          </w:p>
          <w:p w14:paraId="16CEB506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average Left and Right side)</w:t>
            </w:r>
          </w:p>
        </w:tc>
        <w:tc>
          <w:tcPr>
            <w:tcW w:w="2590" w:type="dxa"/>
            <w:gridSpan w:val="2"/>
            <w:shd w:val="clear" w:color="auto" w:fill="D0CECE" w:themeFill="background2" w:themeFillShade="E6"/>
            <w:vAlign w:val="center"/>
          </w:tcPr>
          <w:p w14:paraId="130354E4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Nose</w:t>
            </w:r>
          </w:p>
        </w:tc>
      </w:tr>
      <w:tr w:rsidR="00A83BC8" w:rsidRPr="00BC46B4" w14:paraId="637F27BA" w14:textId="77777777" w:rsidTr="00E873C2">
        <w:trPr>
          <w:trHeight w:val="565"/>
        </w:trPr>
        <w:tc>
          <w:tcPr>
            <w:tcW w:w="2547" w:type="dxa"/>
            <w:vMerge/>
            <w:shd w:val="clear" w:color="auto" w:fill="D0CECE" w:themeFill="background2" w:themeFillShade="E6"/>
          </w:tcPr>
          <w:p w14:paraId="7D8EE932" w14:textId="77777777" w:rsidR="00A83BC8" w:rsidRPr="00BC46B4" w:rsidRDefault="00A83BC8" w:rsidP="00A83BC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8" w:type="dxa"/>
            <w:shd w:val="clear" w:color="auto" w:fill="D0CECE" w:themeFill="background2" w:themeFillShade="E6"/>
          </w:tcPr>
          <w:p w14:paraId="6E952145" w14:textId="37861D7B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GEN</w:t>
            </w:r>
            <w:r w:rsidRPr="00BC46B4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BC46B4">
              <w:rPr>
                <w:rFonts w:ascii="Times New Roman" w:hAnsi="Times New Roman" w:cs="Times New Roman"/>
                <w:b/>
                <w:bCs/>
              </w:rPr>
              <w:t xml:space="preserve"> Group</w:t>
            </w:r>
          </w:p>
          <w:p w14:paraId="6A2A3971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(n = 40)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70EA9B1C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 xml:space="preserve">PLA Group </w:t>
            </w:r>
          </w:p>
          <w:p w14:paraId="734D730F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(n = 40)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235E1F80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GEN</w:t>
            </w:r>
            <w:r w:rsidRPr="00BC46B4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BC46B4">
              <w:rPr>
                <w:rFonts w:ascii="Times New Roman" w:hAnsi="Times New Roman" w:cs="Times New Roman"/>
                <w:b/>
                <w:bCs/>
              </w:rPr>
              <w:t xml:space="preserve"> Group</w:t>
            </w:r>
          </w:p>
          <w:p w14:paraId="364A0035" w14:textId="6CEB2F50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(n = 40)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4FF6CBB1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 xml:space="preserve">PLA Group </w:t>
            </w:r>
          </w:p>
          <w:p w14:paraId="49F1285B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(n = 40)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5716934D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GEN</w:t>
            </w:r>
            <w:r w:rsidRPr="00BC46B4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BC46B4">
              <w:rPr>
                <w:rFonts w:ascii="Times New Roman" w:hAnsi="Times New Roman" w:cs="Times New Roman"/>
                <w:b/>
                <w:bCs/>
              </w:rPr>
              <w:t xml:space="preserve"> Group</w:t>
            </w:r>
          </w:p>
          <w:p w14:paraId="53D474B1" w14:textId="181DD5C1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(n = 40)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188D803F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 xml:space="preserve">PLA Group </w:t>
            </w:r>
          </w:p>
          <w:p w14:paraId="077DB17B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(n = 40)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0CE89F3F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GEN</w:t>
            </w:r>
            <w:r w:rsidRPr="00BC46B4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BC46B4">
              <w:rPr>
                <w:rFonts w:ascii="Times New Roman" w:hAnsi="Times New Roman" w:cs="Times New Roman"/>
                <w:b/>
                <w:bCs/>
              </w:rPr>
              <w:t xml:space="preserve"> Group</w:t>
            </w:r>
          </w:p>
          <w:p w14:paraId="4E58A5C2" w14:textId="5331DFB8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(n = 40)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39DBECE7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 xml:space="preserve">PLA Group </w:t>
            </w:r>
          </w:p>
          <w:p w14:paraId="451C2333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(n = 40)</w:t>
            </w:r>
          </w:p>
        </w:tc>
      </w:tr>
      <w:tr w:rsidR="00471C51" w:rsidRPr="00BC46B4" w14:paraId="6EC72145" w14:textId="77777777" w:rsidTr="00E873C2">
        <w:trPr>
          <w:trHeight w:val="300"/>
        </w:trPr>
        <w:tc>
          <w:tcPr>
            <w:tcW w:w="2547" w:type="dxa"/>
            <w:vMerge/>
            <w:shd w:val="clear" w:color="auto" w:fill="D0CECE" w:themeFill="background2" w:themeFillShade="E6"/>
          </w:tcPr>
          <w:p w14:paraId="2024005C" w14:textId="77777777" w:rsidR="00471C51" w:rsidRPr="00BC46B4" w:rsidRDefault="00471C51" w:rsidP="00E873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8" w:type="dxa"/>
            <w:shd w:val="clear" w:color="auto" w:fill="D0CECE" w:themeFill="background2" w:themeFillShade="E6"/>
          </w:tcPr>
          <w:p w14:paraId="202E9195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3593B189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7E0E9548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1081D40F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5FB10250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24B2A01D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73B54555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0C31D50E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</w:tr>
      <w:tr w:rsidR="00471C51" w:rsidRPr="00BC46B4" w14:paraId="062ECCDF" w14:textId="77777777" w:rsidTr="00E873C2">
        <w:trPr>
          <w:trHeight w:val="300"/>
        </w:trPr>
        <w:tc>
          <w:tcPr>
            <w:tcW w:w="12950" w:type="dxa"/>
            <w:gridSpan w:val="9"/>
            <w:shd w:val="clear" w:color="auto" w:fill="ECECEC"/>
          </w:tcPr>
          <w:p w14:paraId="68545431" w14:textId="77777777" w:rsidR="00471C51" w:rsidRPr="00BC46B4" w:rsidRDefault="00471C51" w:rsidP="00E873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cial Skin Color and Spot Parameters</w:t>
            </w:r>
          </w:p>
        </w:tc>
      </w:tr>
      <w:tr w:rsidR="00471C51" w:rsidRPr="00BC46B4" w14:paraId="49C43F01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4C763E29" w14:textId="77777777" w:rsidR="00471C51" w:rsidRPr="00BC46B4" w:rsidRDefault="00471C51" w:rsidP="0052415D">
            <w:pPr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ΔL1</w:t>
            </w:r>
          </w:p>
        </w:tc>
        <w:tc>
          <w:tcPr>
            <w:tcW w:w="1338" w:type="dxa"/>
            <w:vAlign w:val="center"/>
          </w:tcPr>
          <w:p w14:paraId="6F3B78BE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8 ± 2.44</w:t>
            </w:r>
          </w:p>
        </w:tc>
        <w:tc>
          <w:tcPr>
            <w:tcW w:w="1295" w:type="dxa"/>
            <w:vAlign w:val="center"/>
          </w:tcPr>
          <w:p w14:paraId="579406A9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3 ± 2.51</w:t>
            </w:r>
          </w:p>
        </w:tc>
        <w:tc>
          <w:tcPr>
            <w:tcW w:w="1295" w:type="dxa"/>
            <w:vAlign w:val="center"/>
          </w:tcPr>
          <w:p w14:paraId="64D061FA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 ± 2.12</w:t>
            </w:r>
          </w:p>
        </w:tc>
        <w:tc>
          <w:tcPr>
            <w:tcW w:w="1295" w:type="dxa"/>
            <w:vAlign w:val="center"/>
          </w:tcPr>
          <w:p w14:paraId="294B92D5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5 ± 2.5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34CB524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6 ± 2.35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0CE1605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9 ± 2.01</w:t>
            </w:r>
          </w:p>
        </w:tc>
        <w:tc>
          <w:tcPr>
            <w:tcW w:w="1295" w:type="dxa"/>
          </w:tcPr>
          <w:p w14:paraId="3D2FA5E4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67FC0121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C51" w:rsidRPr="00BC46B4" w14:paraId="6B4DDD85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08B1F869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ΔL2</w:t>
            </w:r>
          </w:p>
        </w:tc>
        <w:tc>
          <w:tcPr>
            <w:tcW w:w="1338" w:type="dxa"/>
            <w:vAlign w:val="center"/>
          </w:tcPr>
          <w:p w14:paraId="2E938EF7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 ± 2.46</w:t>
            </w:r>
          </w:p>
        </w:tc>
        <w:tc>
          <w:tcPr>
            <w:tcW w:w="1295" w:type="dxa"/>
            <w:vAlign w:val="center"/>
          </w:tcPr>
          <w:p w14:paraId="6DE063C2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 ± 2.07</w:t>
            </w:r>
          </w:p>
        </w:tc>
        <w:tc>
          <w:tcPr>
            <w:tcW w:w="1295" w:type="dxa"/>
            <w:vAlign w:val="center"/>
          </w:tcPr>
          <w:p w14:paraId="545FF4FF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± 1.46</w:t>
            </w:r>
          </w:p>
        </w:tc>
        <w:tc>
          <w:tcPr>
            <w:tcW w:w="1295" w:type="dxa"/>
            <w:vAlign w:val="center"/>
          </w:tcPr>
          <w:p w14:paraId="0046CDA8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 ± 2.2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74C528A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 ± 3.09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6074DEE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9 ± 2.64</w:t>
            </w:r>
          </w:p>
        </w:tc>
        <w:tc>
          <w:tcPr>
            <w:tcW w:w="1295" w:type="dxa"/>
          </w:tcPr>
          <w:p w14:paraId="6145647F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3E2D4F74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C51" w:rsidRPr="00BC46B4" w14:paraId="161B7428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253822FE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ΔE1</w:t>
            </w:r>
          </w:p>
        </w:tc>
        <w:tc>
          <w:tcPr>
            <w:tcW w:w="1338" w:type="dxa"/>
            <w:vAlign w:val="center"/>
          </w:tcPr>
          <w:p w14:paraId="75A31E7F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 ± 1.92</w:t>
            </w:r>
          </w:p>
        </w:tc>
        <w:tc>
          <w:tcPr>
            <w:tcW w:w="1295" w:type="dxa"/>
            <w:vAlign w:val="center"/>
          </w:tcPr>
          <w:p w14:paraId="0DD5DF22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 ± 2.15</w:t>
            </w:r>
          </w:p>
        </w:tc>
        <w:tc>
          <w:tcPr>
            <w:tcW w:w="1295" w:type="dxa"/>
            <w:vAlign w:val="center"/>
          </w:tcPr>
          <w:p w14:paraId="60DDCB87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 ± 1.57</w:t>
            </w:r>
          </w:p>
        </w:tc>
        <w:tc>
          <w:tcPr>
            <w:tcW w:w="1295" w:type="dxa"/>
            <w:vAlign w:val="center"/>
          </w:tcPr>
          <w:p w14:paraId="37D5F261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 ± 2.3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5C04224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 ± 1.79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BB61CD1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 ± 1.84</w:t>
            </w:r>
          </w:p>
        </w:tc>
        <w:tc>
          <w:tcPr>
            <w:tcW w:w="1295" w:type="dxa"/>
          </w:tcPr>
          <w:p w14:paraId="747C718A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651C9F63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C51" w:rsidRPr="00BC46B4" w14:paraId="29CB2D71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3643D82E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ΔE2</w:t>
            </w:r>
          </w:p>
        </w:tc>
        <w:tc>
          <w:tcPr>
            <w:tcW w:w="1338" w:type="dxa"/>
            <w:vAlign w:val="center"/>
          </w:tcPr>
          <w:p w14:paraId="63C938A5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 ± 1.74</w:t>
            </w:r>
          </w:p>
        </w:tc>
        <w:tc>
          <w:tcPr>
            <w:tcW w:w="1295" w:type="dxa"/>
            <w:vAlign w:val="center"/>
          </w:tcPr>
          <w:p w14:paraId="398F0D46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 ± 1.85</w:t>
            </w:r>
          </w:p>
        </w:tc>
        <w:tc>
          <w:tcPr>
            <w:tcW w:w="1295" w:type="dxa"/>
            <w:vAlign w:val="center"/>
          </w:tcPr>
          <w:p w14:paraId="3FFD0F85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 ± 1.10</w:t>
            </w:r>
          </w:p>
        </w:tc>
        <w:tc>
          <w:tcPr>
            <w:tcW w:w="1295" w:type="dxa"/>
            <w:vAlign w:val="center"/>
          </w:tcPr>
          <w:p w14:paraId="6A493A07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 ± 1.72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6442125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 ± 1.9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EB852EB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 ± 1.67</w:t>
            </w:r>
          </w:p>
        </w:tc>
        <w:tc>
          <w:tcPr>
            <w:tcW w:w="1295" w:type="dxa"/>
          </w:tcPr>
          <w:p w14:paraId="1051F058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327E13D2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C51" w:rsidRPr="00BC46B4" w14:paraId="52957C69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729B0CD5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Spot (count)</w:t>
            </w:r>
          </w:p>
        </w:tc>
        <w:tc>
          <w:tcPr>
            <w:tcW w:w="1338" w:type="dxa"/>
            <w:vAlign w:val="center"/>
          </w:tcPr>
          <w:p w14:paraId="41483DD7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 ± 1.43</w:t>
            </w:r>
          </w:p>
        </w:tc>
        <w:tc>
          <w:tcPr>
            <w:tcW w:w="1295" w:type="dxa"/>
            <w:vAlign w:val="center"/>
          </w:tcPr>
          <w:p w14:paraId="0B7941B1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 ± 3.76</w:t>
            </w:r>
          </w:p>
        </w:tc>
        <w:tc>
          <w:tcPr>
            <w:tcW w:w="1295" w:type="dxa"/>
            <w:vAlign w:val="center"/>
          </w:tcPr>
          <w:p w14:paraId="45D9DBF2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± 1.33</w:t>
            </w:r>
          </w:p>
        </w:tc>
        <w:tc>
          <w:tcPr>
            <w:tcW w:w="1295" w:type="dxa"/>
            <w:vAlign w:val="center"/>
          </w:tcPr>
          <w:p w14:paraId="51D7B90A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 ± 2.03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BE2A493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 ± 2.03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0D0837B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 ± 2.95</w:t>
            </w:r>
          </w:p>
        </w:tc>
        <w:tc>
          <w:tcPr>
            <w:tcW w:w="1295" w:type="dxa"/>
          </w:tcPr>
          <w:p w14:paraId="7A50C49F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0793F7C9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C51" w:rsidRPr="00BC46B4" w14:paraId="5C5CDE82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4BD2B04B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Spot area (px)</w:t>
            </w:r>
          </w:p>
        </w:tc>
        <w:tc>
          <w:tcPr>
            <w:tcW w:w="1338" w:type="dxa"/>
            <w:vAlign w:val="center"/>
          </w:tcPr>
          <w:p w14:paraId="6CC21984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1.33 ± 1374.29</w:t>
            </w:r>
          </w:p>
        </w:tc>
        <w:tc>
          <w:tcPr>
            <w:tcW w:w="1295" w:type="dxa"/>
            <w:vAlign w:val="center"/>
          </w:tcPr>
          <w:p w14:paraId="6D59C8D9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8.80 ± 3634.58</w:t>
            </w:r>
          </w:p>
        </w:tc>
        <w:tc>
          <w:tcPr>
            <w:tcW w:w="1295" w:type="dxa"/>
            <w:vAlign w:val="center"/>
          </w:tcPr>
          <w:p w14:paraId="287B1C41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3.63 ± 1049.28</w:t>
            </w:r>
          </w:p>
        </w:tc>
        <w:tc>
          <w:tcPr>
            <w:tcW w:w="1295" w:type="dxa"/>
            <w:vAlign w:val="center"/>
          </w:tcPr>
          <w:p w14:paraId="15F7A0FD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7.05 ± 1739.2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7E7C64D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8.23 ± 1949.58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1AF613F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9.86 ± 2942.91</w:t>
            </w:r>
          </w:p>
        </w:tc>
        <w:tc>
          <w:tcPr>
            <w:tcW w:w="1295" w:type="dxa"/>
          </w:tcPr>
          <w:p w14:paraId="70328F97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5EBB8EA9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C51" w:rsidRPr="00BC46B4" w14:paraId="78AFB32E" w14:textId="77777777" w:rsidTr="00E873C2">
        <w:trPr>
          <w:trHeight w:val="300"/>
        </w:trPr>
        <w:tc>
          <w:tcPr>
            <w:tcW w:w="12950" w:type="dxa"/>
            <w:gridSpan w:val="9"/>
            <w:shd w:val="clear" w:color="auto" w:fill="ECECEC"/>
            <w:vAlign w:val="center"/>
          </w:tcPr>
          <w:p w14:paraId="71D0F764" w14:textId="77777777" w:rsidR="00471C51" w:rsidRPr="00BC46B4" w:rsidRDefault="00471C51" w:rsidP="00E873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Skin color parameters</w:t>
            </w:r>
          </w:p>
        </w:tc>
      </w:tr>
      <w:tr w:rsidR="00471C51" w:rsidRPr="00BC46B4" w14:paraId="33423189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0779F5A8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Avg. L (arb. unit)</w:t>
            </w:r>
          </w:p>
        </w:tc>
        <w:tc>
          <w:tcPr>
            <w:tcW w:w="1338" w:type="dxa"/>
            <w:vAlign w:val="center"/>
          </w:tcPr>
          <w:p w14:paraId="6CD1F0F1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7 ± 3.09</w:t>
            </w:r>
          </w:p>
        </w:tc>
        <w:tc>
          <w:tcPr>
            <w:tcW w:w="1295" w:type="dxa"/>
            <w:vAlign w:val="center"/>
          </w:tcPr>
          <w:p w14:paraId="4D152F42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7 ± 2.62</w:t>
            </w:r>
          </w:p>
        </w:tc>
        <w:tc>
          <w:tcPr>
            <w:tcW w:w="1295" w:type="dxa"/>
            <w:vAlign w:val="center"/>
          </w:tcPr>
          <w:p w14:paraId="40C2CB6C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0 ± 2.66</w:t>
            </w:r>
          </w:p>
        </w:tc>
        <w:tc>
          <w:tcPr>
            <w:tcW w:w="1295" w:type="dxa"/>
            <w:vAlign w:val="center"/>
          </w:tcPr>
          <w:p w14:paraId="0C02BCEA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7 ± 2.63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01605D8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8 ± 3.05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7EB0915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0 ± 2.78</w:t>
            </w:r>
          </w:p>
        </w:tc>
        <w:tc>
          <w:tcPr>
            <w:tcW w:w="1295" w:type="dxa"/>
            <w:vAlign w:val="center"/>
          </w:tcPr>
          <w:p w14:paraId="1EC84DC3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49 ± 2.74</w:t>
            </w:r>
          </w:p>
        </w:tc>
        <w:tc>
          <w:tcPr>
            <w:tcW w:w="1295" w:type="dxa"/>
            <w:vAlign w:val="center"/>
          </w:tcPr>
          <w:p w14:paraId="055BF13C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3 ± 2.74</w:t>
            </w:r>
          </w:p>
        </w:tc>
      </w:tr>
      <w:tr w:rsidR="00471C51" w:rsidRPr="00BC46B4" w14:paraId="324472C9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0D732B17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Avg. A (arb. unit)</w:t>
            </w:r>
          </w:p>
        </w:tc>
        <w:tc>
          <w:tcPr>
            <w:tcW w:w="1338" w:type="dxa"/>
            <w:vAlign w:val="center"/>
          </w:tcPr>
          <w:p w14:paraId="1648CE6D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5 ± 1.27</w:t>
            </w:r>
          </w:p>
        </w:tc>
        <w:tc>
          <w:tcPr>
            <w:tcW w:w="1295" w:type="dxa"/>
            <w:vAlign w:val="center"/>
          </w:tcPr>
          <w:p w14:paraId="0223E080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8 ± 1.38</w:t>
            </w:r>
          </w:p>
        </w:tc>
        <w:tc>
          <w:tcPr>
            <w:tcW w:w="1295" w:type="dxa"/>
            <w:vAlign w:val="center"/>
          </w:tcPr>
          <w:p w14:paraId="35684B1E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6 ± 1.78</w:t>
            </w:r>
          </w:p>
        </w:tc>
        <w:tc>
          <w:tcPr>
            <w:tcW w:w="1295" w:type="dxa"/>
            <w:vAlign w:val="center"/>
          </w:tcPr>
          <w:p w14:paraId="7D1695B7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5 ± 1.79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67A79D3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1 ± 1.38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3A08685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0 ± 1.30</w:t>
            </w:r>
          </w:p>
        </w:tc>
        <w:tc>
          <w:tcPr>
            <w:tcW w:w="1295" w:type="dxa"/>
            <w:vAlign w:val="center"/>
          </w:tcPr>
          <w:p w14:paraId="40556140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5 ± 1.76</w:t>
            </w:r>
          </w:p>
        </w:tc>
        <w:tc>
          <w:tcPr>
            <w:tcW w:w="1295" w:type="dxa"/>
            <w:vAlign w:val="center"/>
          </w:tcPr>
          <w:p w14:paraId="2680B249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5 ± 1.51</w:t>
            </w:r>
          </w:p>
        </w:tc>
      </w:tr>
      <w:tr w:rsidR="00471C51" w:rsidRPr="00BC46B4" w14:paraId="18940B72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06F461D0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Avg. B (arb. unit)</w:t>
            </w:r>
          </w:p>
        </w:tc>
        <w:tc>
          <w:tcPr>
            <w:tcW w:w="1338" w:type="dxa"/>
            <w:vAlign w:val="center"/>
          </w:tcPr>
          <w:p w14:paraId="68592567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5 ± 1.41</w:t>
            </w:r>
          </w:p>
        </w:tc>
        <w:tc>
          <w:tcPr>
            <w:tcW w:w="1295" w:type="dxa"/>
            <w:vAlign w:val="center"/>
          </w:tcPr>
          <w:p w14:paraId="3EFCCD24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0 ± 1.56</w:t>
            </w:r>
          </w:p>
        </w:tc>
        <w:tc>
          <w:tcPr>
            <w:tcW w:w="1295" w:type="dxa"/>
            <w:vAlign w:val="center"/>
          </w:tcPr>
          <w:p w14:paraId="0356A710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4 ± 1.48</w:t>
            </w:r>
          </w:p>
        </w:tc>
        <w:tc>
          <w:tcPr>
            <w:tcW w:w="1295" w:type="dxa"/>
            <w:vAlign w:val="center"/>
          </w:tcPr>
          <w:p w14:paraId="2E53C125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4 ± 1.62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E2561FC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8 ± 1.2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B2CED91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7 ± 1.51</w:t>
            </w:r>
          </w:p>
        </w:tc>
        <w:tc>
          <w:tcPr>
            <w:tcW w:w="1295" w:type="dxa"/>
            <w:vAlign w:val="center"/>
          </w:tcPr>
          <w:p w14:paraId="65A2B887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0 ± 1.40</w:t>
            </w:r>
          </w:p>
        </w:tc>
        <w:tc>
          <w:tcPr>
            <w:tcW w:w="1295" w:type="dxa"/>
            <w:vAlign w:val="center"/>
          </w:tcPr>
          <w:p w14:paraId="2E8DFF9E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4 ± 1.49</w:t>
            </w:r>
          </w:p>
        </w:tc>
      </w:tr>
      <w:tr w:rsidR="00471C51" w:rsidRPr="00BC46B4" w14:paraId="379151A8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0287CCFD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Avg. ITA (arb. unit)</w:t>
            </w:r>
          </w:p>
        </w:tc>
        <w:tc>
          <w:tcPr>
            <w:tcW w:w="1338" w:type="dxa"/>
            <w:vAlign w:val="center"/>
          </w:tcPr>
          <w:p w14:paraId="2ECFBEB5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 ± 12.10</w:t>
            </w:r>
          </w:p>
        </w:tc>
        <w:tc>
          <w:tcPr>
            <w:tcW w:w="1295" w:type="dxa"/>
            <w:vAlign w:val="center"/>
          </w:tcPr>
          <w:p w14:paraId="72D3F374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 ± 10.11</w:t>
            </w:r>
          </w:p>
        </w:tc>
        <w:tc>
          <w:tcPr>
            <w:tcW w:w="1295" w:type="dxa"/>
            <w:vAlign w:val="center"/>
          </w:tcPr>
          <w:p w14:paraId="482FA7D8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 ± 9.94</w:t>
            </w:r>
          </w:p>
        </w:tc>
        <w:tc>
          <w:tcPr>
            <w:tcW w:w="1295" w:type="dxa"/>
            <w:vAlign w:val="center"/>
          </w:tcPr>
          <w:p w14:paraId="6746E94D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± 10.17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6711507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6 ± 11.25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B407027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2 ± 10.7</w:t>
            </w:r>
          </w:p>
        </w:tc>
        <w:tc>
          <w:tcPr>
            <w:tcW w:w="1295" w:type="dxa"/>
            <w:vAlign w:val="center"/>
          </w:tcPr>
          <w:p w14:paraId="521B745D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 ± 10.37</w:t>
            </w:r>
          </w:p>
        </w:tc>
        <w:tc>
          <w:tcPr>
            <w:tcW w:w="1295" w:type="dxa"/>
            <w:vAlign w:val="center"/>
          </w:tcPr>
          <w:p w14:paraId="024BF8B8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 ± 10.66</w:t>
            </w:r>
          </w:p>
        </w:tc>
      </w:tr>
      <w:tr w:rsidR="00471C51" w:rsidRPr="00BC46B4" w14:paraId="764C54BC" w14:textId="77777777" w:rsidTr="00E873C2">
        <w:trPr>
          <w:trHeight w:val="300"/>
        </w:trPr>
        <w:tc>
          <w:tcPr>
            <w:tcW w:w="12950" w:type="dxa"/>
            <w:gridSpan w:val="9"/>
            <w:shd w:val="clear" w:color="auto" w:fill="ECECEC"/>
            <w:vAlign w:val="center"/>
          </w:tcPr>
          <w:p w14:paraId="5CF67751" w14:textId="77777777" w:rsidR="00471C51" w:rsidRPr="00BC46B4" w:rsidRDefault="00471C51" w:rsidP="00E873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lanin and Erythema parameters</w:t>
            </w:r>
          </w:p>
        </w:tc>
      </w:tr>
      <w:tr w:rsidR="00471C51" w:rsidRPr="00BC46B4" w14:paraId="6FE7090F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695BA93B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Melanin</w:t>
            </w:r>
          </w:p>
        </w:tc>
        <w:tc>
          <w:tcPr>
            <w:tcW w:w="1338" w:type="dxa"/>
            <w:vAlign w:val="center"/>
          </w:tcPr>
          <w:p w14:paraId="7C781CB7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.58 ± 78.36</w:t>
            </w:r>
          </w:p>
        </w:tc>
        <w:tc>
          <w:tcPr>
            <w:tcW w:w="1295" w:type="dxa"/>
            <w:vAlign w:val="center"/>
          </w:tcPr>
          <w:p w14:paraId="26F281FB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.13 ± 67.40</w:t>
            </w:r>
          </w:p>
        </w:tc>
        <w:tc>
          <w:tcPr>
            <w:tcW w:w="1295" w:type="dxa"/>
            <w:vAlign w:val="center"/>
          </w:tcPr>
          <w:p w14:paraId="40714A6F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.25 ± 62.69</w:t>
            </w:r>
          </w:p>
        </w:tc>
        <w:tc>
          <w:tcPr>
            <w:tcW w:w="1295" w:type="dxa"/>
            <w:vAlign w:val="center"/>
          </w:tcPr>
          <w:p w14:paraId="55414C67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.18 ± 70.45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451D0194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.58 ± 65.7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4D275C4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.28 ± 65.84</w:t>
            </w:r>
          </w:p>
        </w:tc>
        <w:tc>
          <w:tcPr>
            <w:tcW w:w="1295" w:type="dxa"/>
            <w:vAlign w:val="center"/>
          </w:tcPr>
          <w:p w14:paraId="18FCA25E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.47 ± 58.56</w:t>
            </w:r>
          </w:p>
        </w:tc>
        <w:tc>
          <w:tcPr>
            <w:tcW w:w="1295" w:type="dxa"/>
            <w:vAlign w:val="center"/>
          </w:tcPr>
          <w:p w14:paraId="2EEDB289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.81 ± 62.40</w:t>
            </w:r>
          </w:p>
        </w:tc>
      </w:tr>
      <w:tr w:rsidR="00471C51" w:rsidRPr="00BC46B4" w14:paraId="154169E4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0D5375BF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Erythema</w:t>
            </w:r>
          </w:p>
        </w:tc>
        <w:tc>
          <w:tcPr>
            <w:tcW w:w="1338" w:type="dxa"/>
            <w:vAlign w:val="center"/>
          </w:tcPr>
          <w:p w14:paraId="55D8C613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.24 ± 57.28</w:t>
            </w:r>
          </w:p>
        </w:tc>
        <w:tc>
          <w:tcPr>
            <w:tcW w:w="1295" w:type="dxa"/>
            <w:vAlign w:val="center"/>
          </w:tcPr>
          <w:p w14:paraId="7833AEC0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.70 ± 49.61</w:t>
            </w:r>
          </w:p>
        </w:tc>
        <w:tc>
          <w:tcPr>
            <w:tcW w:w="1295" w:type="dxa"/>
            <w:vAlign w:val="center"/>
          </w:tcPr>
          <w:p w14:paraId="71C3F282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.18 ± 56.32</w:t>
            </w:r>
          </w:p>
        </w:tc>
        <w:tc>
          <w:tcPr>
            <w:tcW w:w="1295" w:type="dxa"/>
            <w:vAlign w:val="center"/>
          </w:tcPr>
          <w:p w14:paraId="053B61B0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.99 ± 64.35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521F452C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39 ± 57.3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4AD9795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.96 ± 47.49</w:t>
            </w:r>
          </w:p>
        </w:tc>
        <w:tc>
          <w:tcPr>
            <w:tcW w:w="1295" w:type="dxa"/>
            <w:vAlign w:val="center"/>
          </w:tcPr>
          <w:p w14:paraId="629CE680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.46 ± 52.17</w:t>
            </w:r>
          </w:p>
        </w:tc>
        <w:tc>
          <w:tcPr>
            <w:tcW w:w="1295" w:type="dxa"/>
            <w:vAlign w:val="center"/>
          </w:tcPr>
          <w:p w14:paraId="38439F42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.98 ± 46.72</w:t>
            </w:r>
          </w:p>
        </w:tc>
      </w:tr>
      <w:tr w:rsidR="00471C51" w:rsidRPr="00BC46B4" w14:paraId="43216B6E" w14:textId="77777777" w:rsidTr="00E873C2">
        <w:trPr>
          <w:trHeight w:val="300"/>
        </w:trPr>
        <w:tc>
          <w:tcPr>
            <w:tcW w:w="12950" w:type="dxa"/>
            <w:gridSpan w:val="9"/>
            <w:shd w:val="clear" w:color="auto" w:fill="ECECEC"/>
            <w:vAlign w:val="center"/>
          </w:tcPr>
          <w:p w14:paraId="09880B2D" w14:textId="77777777" w:rsidR="00471C51" w:rsidRPr="00BC46B4" w:rsidRDefault="00471C51" w:rsidP="00E873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Porphyrins parameters</w:t>
            </w:r>
          </w:p>
        </w:tc>
      </w:tr>
      <w:tr w:rsidR="00471C51" w:rsidRPr="00BC46B4" w14:paraId="3A597EDC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742329A2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Size (%)</w:t>
            </w:r>
          </w:p>
        </w:tc>
        <w:tc>
          <w:tcPr>
            <w:tcW w:w="1338" w:type="dxa"/>
            <w:vAlign w:val="center"/>
          </w:tcPr>
          <w:p w14:paraId="0401216B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± 0.97</w:t>
            </w:r>
          </w:p>
        </w:tc>
        <w:tc>
          <w:tcPr>
            <w:tcW w:w="1295" w:type="dxa"/>
            <w:vAlign w:val="center"/>
          </w:tcPr>
          <w:p w14:paraId="3A6BB933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± 1.11</w:t>
            </w:r>
          </w:p>
        </w:tc>
        <w:tc>
          <w:tcPr>
            <w:tcW w:w="1295" w:type="dxa"/>
            <w:vAlign w:val="center"/>
          </w:tcPr>
          <w:p w14:paraId="51AC9D43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± 1.10</w:t>
            </w:r>
          </w:p>
        </w:tc>
        <w:tc>
          <w:tcPr>
            <w:tcW w:w="1295" w:type="dxa"/>
            <w:vAlign w:val="center"/>
          </w:tcPr>
          <w:p w14:paraId="6619F4F8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± 1.22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CD7C1F0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± 0.69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C37C09F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± 0.67</w:t>
            </w:r>
          </w:p>
        </w:tc>
        <w:tc>
          <w:tcPr>
            <w:tcW w:w="1295" w:type="dxa"/>
          </w:tcPr>
          <w:p w14:paraId="11E56297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2803F1A1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C51" w:rsidRPr="00BC46B4" w14:paraId="5F063E98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1664A1CE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ount</w:t>
            </w:r>
          </w:p>
        </w:tc>
        <w:tc>
          <w:tcPr>
            <w:tcW w:w="1338" w:type="dxa"/>
            <w:vAlign w:val="bottom"/>
          </w:tcPr>
          <w:p w14:paraId="0D912657" w14:textId="77777777" w:rsidR="006C79BA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39 ± </w:t>
            </w:r>
          </w:p>
          <w:p w14:paraId="2DA0142F" w14:textId="5192F36B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1295" w:type="dxa"/>
          </w:tcPr>
          <w:p w14:paraId="71331953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8 ± 16.76</w:t>
            </w:r>
          </w:p>
        </w:tc>
        <w:tc>
          <w:tcPr>
            <w:tcW w:w="1295" w:type="dxa"/>
            <w:vAlign w:val="bottom"/>
          </w:tcPr>
          <w:p w14:paraId="505F8594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7 ± 13.54</w:t>
            </w:r>
          </w:p>
        </w:tc>
        <w:tc>
          <w:tcPr>
            <w:tcW w:w="1295" w:type="dxa"/>
          </w:tcPr>
          <w:p w14:paraId="7B946557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1 ± 14.9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700AE00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1 ± 10.4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01FDEFC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4 ± 11.97</w:t>
            </w:r>
          </w:p>
        </w:tc>
        <w:tc>
          <w:tcPr>
            <w:tcW w:w="1295" w:type="dxa"/>
          </w:tcPr>
          <w:p w14:paraId="21BA511A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03C606F9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C51" w:rsidRPr="00BC46B4" w14:paraId="176164E8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0D9C39A5" w14:textId="77777777" w:rsidR="00471C51" w:rsidRPr="00BC46B4" w:rsidRDefault="00471C51" w:rsidP="0052415D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Avg. Intensity</w:t>
            </w:r>
          </w:p>
        </w:tc>
        <w:tc>
          <w:tcPr>
            <w:tcW w:w="1338" w:type="dxa"/>
            <w:vAlign w:val="bottom"/>
          </w:tcPr>
          <w:p w14:paraId="3D5C1C0C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15 ± 42.22</w:t>
            </w:r>
          </w:p>
        </w:tc>
        <w:tc>
          <w:tcPr>
            <w:tcW w:w="1295" w:type="dxa"/>
          </w:tcPr>
          <w:p w14:paraId="11ACDF8A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84 ± 49.54</w:t>
            </w:r>
          </w:p>
        </w:tc>
        <w:tc>
          <w:tcPr>
            <w:tcW w:w="1295" w:type="dxa"/>
            <w:vAlign w:val="bottom"/>
          </w:tcPr>
          <w:p w14:paraId="3008692E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85 ± 24.08</w:t>
            </w:r>
          </w:p>
        </w:tc>
        <w:tc>
          <w:tcPr>
            <w:tcW w:w="1295" w:type="dxa"/>
          </w:tcPr>
          <w:p w14:paraId="4DB7DE74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84 ± 34.52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1DDF2B1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23 ± 32.8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AB42F04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09 ± 29.60</w:t>
            </w:r>
          </w:p>
        </w:tc>
        <w:tc>
          <w:tcPr>
            <w:tcW w:w="1295" w:type="dxa"/>
          </w:tcPr>
          <w:p w14:paraId="4D7C8791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3D699AB8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C51" w:rsidRPr="00BC46B4" w14:paraId="64946C33" w14:textId="77777777" w:rsidTr="00E873C2">
        <w:trPr>
          <w:trHeight w:val="300"/>
        </w:trPr>
        <w:tc>
          <w:tcPr>
            <w:tcW w:w="12950" w:type="dxa"/>
            <w:gridSpan w:val="9"/>
            <w:shd w:val="clear" w:color="auto" w:fill="ECECEC"/>
            <w:vAlign w:val="center"/>
          </w:tcPr>
          <w:p w14:paraId="0E68C684" w14:textId="77777777" w:rsidR="00471C51" w:rsidRPr="00BC46B4" w:rsidRDefault="00471C51" w:rsidP="00E873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lastRenderedPageBreak/>
              <w:t>Skin elasticity parameters</w:t>
            </w:r>
          </w:p>
        </w:tc>
      </w:tr>
      <w:tr w:rsidR="00471C51" w:rsidRPr="00BC46B4" w14:paraId="6351D02E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2D07CDD9" w14:textId="77777777" w:rsidR="00471C51" w:rsidRPr="00BC46B4" w:rsidRDefault="00471C51" w:rsidP="0052415D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R0</w:t>
            </w:r>
          </w:p>
        </w:tc>
        <w:tc>
          <w:tcPr>
            <w:tcW w:w="1338" w:type="dxa"/>
            <w:vAlign w:val="center"/>
          </w:tcPr>
          <w:p w14:paraId="1F70D833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± 0.07</w:t>
            </w:r>
          </w:p>
        </w:tc>
        <w:tc>
          <w:tcPr>
            <w:tcW w:w="1295" w:type="dxa"/>
            <w:vAlign w:val="center"/>
          </w:tcPr>
          <w:p w14:paraId="4722D240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± 0.09</w:t>
            </w:r>
          </w:p>
        </w:tc>
        <w:tc>
          <w:tcPr>
            <w:tcW w:w="1295" w:type="dxa"/>
            <w:vAlign w:val="center"/>
          </w:tcPr>
          <w:p w14:paraId="1DE8C428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± 0.09</w:t>
            </w:r>
          </w:p>
        </w:tc>
        <w:tc>
          <w:tcPr>
            <w:tcW w:w="1295" w:type="dxa"/>
            <w:vAlign w:val="center"/>
          </w:tcPr>
          <w:p w14:paraId="05BA0362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± 0.08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C2079B4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± 0.05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4E9C396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± 0.06</w:t>
            </w:r>
          </w:p>
        </w:tc>
        <w:tc>
          <w:tcPr>
            <w:tcW w:w="1295" w:type="dxa"/>
            <w:vAlign w:val="center"/>
          </w:tcPr>
          <w:p w14:paraId="6701191F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vAlign w:val="center"/>
          </w:tcPr>
          <w:p w14:paraId="302DACFA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C51" w:rsidRPr="00BC46B4" w14:paraId="3F519E78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54AC5AFD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R2</w:t>
            </w:r>
          </w:p>
        </w:tc>
        <w:tc>
          <w:tcPr>
            <w:tcW w:w="1338" w:type="dxa"/>
            <w:vAlign w:val="center"/>
          </w:tcPr>
          <w:p w14:paraId="732B736C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2 ± 7.48</w:t>
            </w:r>
          </w:p>
        </w:tc>
        <w:tc>
          <w:tcPr>
            <w:tcW w:w="1295" w:type="dxa"/>
            <w:vAlign w:val="center"/>
          </w:tcPr>
          <w:p w14:paraId="64F7FC6E" w14:textId="77777777" w:rsidR="00471C51" w:rsidRPr="00BC46B4" w:rsidRDefault="00471C51" w:rsidP="006C79BA">
            <w:pPr>
              <w:ind w:right="-160" w:hanging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0 ± 12.64</w:t>
            </w:r>
          </w:p>
        </w:tc>
        <w:tc>
          <w:tcPr>
            <w:tcW w:w="1295" w:type="dxa"/>
            <w:vAlign w:val="center"/>
          </w:tcPr>
          <w:p w14:paraId="189BEE17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8 ± 8.02</w:t>
            </w:r>
          </w:p>
        </w:tc>
        <w:tc>
          <w:tcPr>
            <w:tcW w:w="1295" w:type="dxa"/>
            <w:vAlign w:val="center"/>
          </w:tcPr>
          <w:p w14:paraId="3109B1F0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3 ± 9.38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BFC05E6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8 ± 5.79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E7B2DDB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1 ± 7.35</w:t>
            </w:r>
          </w:p>
        </w:tc>
        <w:tc>
          <w:tcPr>
            <w:tcW w:w="1295" w:type="dxa"/>
            <w:vAlign w:val="center"/>
          </w:tcPr>
          <w:p w14:paraId="069B1A95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vAlign w:val="center"/>
          </w:tcPr>
          <w:p w14:paraId="07576886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C51" w:rsidRPr="00BC46B4" w14:paraId="369DA2C9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39392781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R5</w:t>
            </w:r>
          </w:p>
        </w:tc>
        <w:tc>
          <w:tcPr>
            <w:tcW w:w="1338" w:type="dxa"/>
            <w:vAlign w:val="center"/>
          </w:tcPr>
          <w:p w14:paraId="60AD4565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3 ± 6.40</w:t>
            </w:r>
          </w:p>
        </w:tc>
        <w:tc>
          <w:tcPr>
            <w:tcW w:w="1295" w:type="dxa"/>
            <w:vAlign w:val="center"/>
          </w:tcPr>
          <w:p w14:paraId="724C231B" w14:textId="77777777" w:rsidR="00471C51" w:rsidRPr="00BC46B4" w:rsidRDefault="00471C51" w:rsidP="006C79BA">
            <w:pPr>
              <w:ind w:right="-160" w:hanging="1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8 ± 10.15</w:t>
            </w:r>
          </w:p>
        </w:tc>
        <w:tc>
          <w:tcPr>
            <w:tcW w:w="1295" w:type="dxa"/>
            <w:vAlign w:val="center"/>
          </w:tcPr>
          <w:p w14:paraId="6DEBC6D4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9 ± 7.37</w:t>
            </w:r>
          </w:p>
        </w:tc>
        <w:tc>
          <w:tcPr>
            <w:tcW w:w="1295" w:type="dxa"/>
            <w:vAlign w:val="center"/>
          </w:tcPr>
          <w:p w14:paraId="0937B52B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5 ± 9.0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92DF9BB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4 ± 4.5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3D23CDF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5 ± 6.12</w:t>
            </w:r>
          </w:p>
        </w:tc>
        <w:tc>
          <w:tcPr>
            <w:tcW w:w="1295" w:type="dxa"/>
            <w:vAlign w:val="center"/>
          </w:tcPr>
          <w:p w14:paraId="23760ADC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vAlign w:val="center"/>
          </w:tcPr>
          <w:p w14:paraId="028B5738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C51" w:rsidRPr="00BC46B4" w14:paraId="2C4EE5BF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587ACFA3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R7</w:t>
            </w:r>
          </w:p>
        </w:tc>
        <w:tc>
          <w:tcPr>
            <w:tcW w:w="1338" w:type="dxa"/>
            <w:vAlign w:val="center"/>
          </w:tcPr>
          <w:p w14:paraId="7A7C9028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1 ± 4.92</w:t>
            </w:r>
          </w:p>
        </w:tc>
        <w:tc>
          <w:tcPr>
            <w:tcW w:w="1295" w:type="dxa"/>
            <w:vAlign w:val="center"/>
          </w:tcPr>
          <w:p w14:paraId="17B3369C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1 ± 6.27</w:t>
            </w:r>
          </w:p>
        </w:tc>
        <w:tc>
          <w:tcPr>
            <w:tcW w:w="1295" w:type="dxa"/>
            <w:vAlign w:val="center"/>
          </w:tcPr>
          <w:p w14:paraId="5142BDB0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2 ± 6.49</w:t>
            </w:r>
          </w:p>
        </w:tc>
        <w:tc>
          <w:tcPr>
            <w:tcW w:w="1295" w:type="dxa"/>
            <w:vAlign w:val="center"/>
          </w:tcPr>
          <w:p w14:paraId="0873D990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3 ± 6.9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F6E2DDF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3 ± 3.9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0E2A592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5 ± 4.78</w:t>
            </w:r>
          </w:p>
        </w:tc>
        <w:tc>
          <w:tcPr>
            <w:tcW w:w="1295" w:type="dxa"/>
            <w:vAlign w:val="center"/>
          </w:tcPr>
          <w:p w14:paraId="31F6988C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vAlign w:val="center"/>
          </w:tcPr>
          <w:p w14:paraId="5C4709C6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C51" w:rsidRPr="00BC46B4" w14:paraId="00651B31" w14:textId="77777777" w:rsidTr="00E873C2">
        <w:trPr>
          <w:trHeight w:val="300"/>
        </w:trPr>
        <w:tc>
          <w:tcPr>
            <w:tcW w:w="12950" w:type="dxa"/>
            <w:gridSpan w:val="9"/>
            <w:shd w:val="clear" w:color="auto" w:fill="ECECEC"/>
            <w:vAlign w:val="center"/>
          </w:tcPr>
          <w:p w14:paraId="69D08AAE" w14:textId="77777777" w:rsidR="00471C51" w:rsidRPr="00BC46B4" w:rsidRDefault="00471C51" w:rsidP="00E873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Skin hydration parameters</w:t>
            </w:r>
          </w:p>
        </w:tc>
      </w:tr>
      <w:tr w:rsidR="00471C51" w:rsidRPr="00BC46B4" w14:paraId="2A741C46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41D0E272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 xml:space="preserve">Hydration value </w:t>
            </w:r>
          </w:p>
          <w:p w14:paraId="058BF960" w14:textId="77777777" w:rsidR="00471C51" w:rsidRPr="00BC46B4" w:rsidRDefault="00471C51" w:rsidP="0052415D">
            <w:pPr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(arb. unit)</w:t>
            </w:r>
          </w:p>
        </w:tc>
        <w:tc>
          <w:tcPr>
            <w:tcW w:w="1338" w:type="dxa"/>
            <w:vAlign w:val="center"/>
          </w:tcPr>
          <w:p w14:paraId="6FF40441" w14:textId="235DF4F1" w:rsidR="00471C51" w:rsidRPr="00BC46B4" w:rsidRDefault="00471C51" w:rsidP="006C79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6 ±</w:t>
            </w:r>
            <w:r w:rsidR="006C79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1295" w:type="dxa"/>
            <w:vAlign w:val="center"/>
          </w:tcPr>
          <w:p w14:paraId="7F5431E3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4 ± 7.90</w:t>
            </w:r>
          </w:p>
        </w:tc>
        <w:tc>
          <w:tcPr>
            <w:tcW w:w="1295" w:type="dxa"/>
            <w:vAlign w:val="center"/>
          </w:tcPr>
          <w:p w14:paraId="5C0AD078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3 ± 8.54</w:t>
            </w:r>
          </w:p>
        </w:tc>
        <w:tc>
          <w:tcPr>
            <w:tcW w:w="1295" w:type="dxa"/>
            <w:vAlign w:val="center"/>
          </w:tcPr>
          <w:p w14:paraId="25EC60F0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4 ± 8.32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84FACC1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6 ± 7.62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3A35297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9 ± 8.47</w:t>
            </w:r>
          </w:p>
        </w:tc>
        <w:tc>
          <w:tcPr>
            <w:tcW w:w="1295" w:type="dxa"/>
            <w:vAlign w:val="center"/>
          </w:tcPr>
          <w:p w14:paraId="4BA422AD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</w:tcPr>
          <w:p w14:paraId="72D32D0C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C51" w:rsidRPr="00BC46B4" w14:paraId="5718F05D" w14:textId="77777777" w:rsidTr="00E873C2">
        <w:trPr>
          <w:trHeight w:val="300"/>
        </w:trPr>
        <w:tc>
          <w:tcPr>
            <w:tcW w:w="12950" w:type="dxa"/>
            <w:gridSpan w:val="9"/>
            <w:shd w:val="clear" w:color="auto" w:fill="ECECEC"/>
            <w:vAlign w:val="center"/>
          </w:tcPr>
          <w:p w14:paraId="436D6719" w14:textId="77777777" w:rsidR="00471C51" w:rsidRPr="00BC46B4" w:rsidRDefault="00471C51" w:rsidP="00E873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TEWL parameters</w:t>
            </w:r>
          </w:p>
        </w:tc>
      </w:tr>
      <w:tr w:rsidR="00471C51" w:rsidRPr="00BC46B4" w14:paraId="755700A6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72CA0828" w14:textId="77777777" w:rsidR="00471C51" w:rsidRPr="00BC46B4" w:rsidRDefault="00471C51" w:rsidP="0052415D">
            <w:pPr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TEWL</w:t>
            </w:r>
          </w:p>
        </w:tc>
        <w:tc>
          <w:tcPr>
            <w:tcW w:w="1338" w:type="dxa"/>
            <w:vAlign w:val="center"/>
          </w:tcPr>
          <w:p w14:paraId="0370EA4B" w14:textId="15CFA8CD" w:rsidR="00471C51" w:rsidRPr="00BC46B4" w:rsidRDefault="00471C51" w:rsidP="006C79BA">
            <w:pPr>
              <w:ind w:right="-55" w:hanging="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1 ±</w:t>
            </w:r>
            <w:r w:rsidR="006C79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295" w:type="dxa"/>
            <w:vAlign w:val="center"/>
          </w:tcPr>
          <w:p w14:paraId="1DD8E310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3 ± 6.02</w:t>
            </w:r>
          </w:p>
        </w:tc>
        <w:tc>
          <w:tcPr>
            <w:tcW w:w="1295" w:type="dxa"/>
            <w:vAlign w:val="center"/>
          </w:tcPr>
          <w:p w14:paraId="248BAFE9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8 ± 6.38</w:t>
            </w:r>
          </w:p>
        </w:tc>
        <w:tc>
          <w:tcPr>
            <w:tcW w:w="1295" w:type="dxa"/>
            <w:vAlign w:val="center"/>
          </w:tcPr>
          <w:p w14:paraId="1DE841FB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9 ± 6.57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23806D5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6 ± 3.98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A6B129C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3 ± 4.60</w:t>
            </w:r>
          </w:p>
        </w:tc>
        <w:tc>
          <w:tcPr>
            <w:tcW w:w="1295" w:type="dxa"/>
            <w:vAlign w:val="center"/>
          </w:tcPr>
          <w:p w14:paraId="28B5E6D4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vAlign w:val="center"/>
          </w:tcPr>
          <w:p w14:paraId="65652C07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C51" w:rsidRPr="00BC46B4" w14:paraId="5F72C9D7" w14:textId="77777777" w:rsidTr="00E873C2">
        <w:trPr>
          <w:trHeight w:val="628"/>
        </w:trPr>
        <w:tc>
          <w:tcPr>
            <w:tcW w:w="2547" w:type="dxa"/>
            <w:vMerge w:val="restart"/>
            <w:tcBorders>
              <w:tl2br w:val="single" w:sz="4" w:space="0" w:color="auto"/>
            </w:tcBorders>
            <w:shd w:val="clear" w:color="auto" w:fill="D0CECE" w:themeFill="background2" w:themeFillShade="E6"/>
          </w:tcPr>
          <w:p w14:paraId="25C0E707" w14:textId="77777777" w:rsidR="00471C51" w:rsidRPr="00BC46B4" w:rsidRDefault="00471C51" w:rsidP="00E873C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Locations</w:t>
            </w:r>
          </w:p>
          <w:p w14:paraId="746BC1A5" w14:textId="77777777" w:rsidR="00471C51" w:rsidRPr="00BC46B4" w:rsidRDefault="00471C51" w:rsidP="00E873C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  <w:p w14:paraId="64F0C96E" w14:textId="77777777" w:rsidR="00471C51" w:rsidRPr="00BC46B4" w:rsidRDefault="00471C51" w:rsidP="00E873C2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046C6FC9" w14:textId="77777777" w:rsidR="00471C51" w:rsidRPr="00BC46B4" w:rsidRDefault="00471C51" w:rsidP="00E873C2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4F0917EF" w14:textId="77777777" w:rsidR="00471C51" w:rsidRPr="00BC46B4" w:rsidRDefault="00471C51" w:rsidP="00E873C2">
            <w:pPr>
              <w:jc w:val="righ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  <w:p w14:paraId="2AE80238" w14:textId="77777777" w:rsidR="00471C51" w:rsidRPr="00BC46B4" w:rsidRDefault="00471C51" w:rsidP="00E873C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  <w:p w14:paraId="21A9E261" w14:textId="77777777" w:rsidR="00471C51" w:rsidRPr="00BC46B4" w:rsidRDefault="00471C51" w:rsidP="00E873C2">
            <w:pPr>
              <w:rPr>
                <w:rFonts w:ascii="Times New Roman" w:hAnsi="Times New Roman" w:cs="Times New Roman"/>
                <w:color w:val="000000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2633" w:type="dxa"/>
            <w:gridSpan w:val="2"/>
            <w:shd w:val="clear" w:color="auto" w:fill="D0CECE" w:themeFill="background2" w:themeFillShade="E6"/>
            <w:vAlign w:val="center"/>
          </w:tcPr>
          <w:p w14:paraId="0D5E7A62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Forehead</w:t>
            </w:r>
          </w:p>
        </w:tc>
        <w:tc>
          <w:tcPr>
            <w:tcW w:w="2590" w:type="dxa"/>
            <w:gridSpan w:val="2"/>
            <w:shd w:val="clear" w:color="auto" w:fill="D0CECE" w:themeFill="background2" w:themeFillShade="E6"/>
            <w:vAlign w:val="center"/>
          </w:tcPr>
          <w:p w14:paraId="7C89BE97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Chin</w:t>
            </w:r>
          </w:p>
        </w:tc>
        <w:tc>
          <w:tcPr>
            <w:tcW w:w="2590" w:type="dxa"/>
            <w:gridSpan w:val="2"/>
            <w:shd w:val="clear" w:color="auto" w:fill="D0CECE" w:themeFill="background2" w:themeFillShade="E6"/>
            <w:vAlign w:val="center"/>
          </w:tcPr>
          <w:p w14:paraId="4B61A183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Cheek</w:t>
            </w:r>
          </w:p>
          <w:p w14:paraId="7B7E05C3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average Left and Right side)</w:t>
            </w:r>
          </w:p>
        </w:tc>
        <w:tc>
          <w:tcPr>
            <w:tcW w:w="2590" w:type="dxa"/>
            <w:gridSpan w:val="2"/>
            <w:shd w:val="clear" w:color="auto" w:fill="D0CECE" w:themeFill="background2" w:themeFillShade="E6"/>
            <w:vAlign w:val="center"/>
          </w:tcPr>
          <w:p w14:paraId="2CB00E9D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 xml:space="preserve">Crow’s feet </w:t>
            </w:r>
          </w:p>
          <w:p w14:paraId="792D71C7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average Left and Right side)</w:t>
            </w:r>
          </w:p>
        </w:tc>
      </w:tr>
      <w:tr w:rsidR="00A83BC8" w:rsidRPr="00BC46B4" w14:paraId="6F56CDF4" w14:textId="77777777" w:rsidTr="00E873C2">
        <w:trPr>
          <w:trHeight w:val="300"/>
        </w:trPr>
        <w:tc>
          <w:tcPr>
            <w:tcW w:w="2547" w:type="dxa"/>
            <w:vMerge/>
            <w:shd w:val="clear" w:color="auto" w:fill="D0CECE" w:themeFill="background2" w:themeFillShade="E6"/>
          </w:tcPr>
          <w:p w14:paraId="51B6222F" w14:textId="77777777" w:rsidR="00A83BC8" w:rsidRPr="00BC46B4" w:rsidRDefault="00A83BC8" w:rsidP="00A83B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8" w:type="dxa"/>
            <w:shd w:val="clear" w:color="auto" w:fill="D0CECE" w:themeFill="background2" w:themeFillShade="E6"/>
          </w:tcPr>
          <w:p w14:paraId="3EAEF4E1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GEN</w:t>
            </w:r>
            <w:r w:rsidRPr="00BC46B4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BC46B4">
              <w:rPr>
                <w:rFonts w:ascii="Times New Roman" w:hAnsi="Times New Roman" w:cs="Times New Roman"/>
                <w:b/>
                <w:bCs/>
              </w:rPr>
              <w:t xml:space="preserve"> Group</w:t>
            </w:r>
          </w:p>
          <w:p w14:paraId="628D467B" w14:textId="58F52E88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(n = 40)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60D5BCBD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 xml:space="preserve">PLA Group </w:t>
            </w:r>
          </w:p>
          <w:p w14:paraId="02B6999F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(n = 40)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3FD4BFC6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GEN</w:t>
            </w:r>
            <w:r w:rsidRPr="00BC46B4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BC46B4">
              <w:rPr>
                <w:rFonts w:ascii="Times New Roman" w:hAnsi="Times New Roman" w:cs="Times New Roman"/>
                <w:b/>
                <w:bCs/>
              </w:rPr>
              <w:t xml:space="preserve"> Group</w:t>
            </w:r>
          </w:p>
          <w:p w14:paraId="7B227D0C" w14:textId="5FCDF581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(n = 40)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752426B9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 xml:space="preserve">PLA Group </w:t>
            </w:r>
          </w:p>
          <w:p w14:paraId="06EE80AB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(n = 40)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0F32BCDE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GEN</w:t>
            </w:r>
            <w:r w:rsidRPr="00BC46B4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BC46B4">
              <w:rPr>
                <w:rFonts w:ascii="Times New Roman" w:hAnsi="Times New Roman" w:cs="Times New Roman"/>
                <w:b/>
                <w:bCs/>
              </w:rPr>
              <w:t xml:space="preserve"> Group</w:t>
            </w:r>
          </w:p>
          <w:p w14:paraId="30AE0907" w14:textId="288453DC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(n = 40)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1F9D204B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 xml:space="preserve">PLA Group </w:t>
            </w:r>
          </w:p>
          <w:p w14:paraId="69ECB369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(n = 40)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474F351F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GEN</w:t>
            </w:r>
            <w:r w:rsidRPr="00BC46B4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BC46B4">
              <w:rPr>
                <w:rFonts w:ascii="Times New Roman" w:hAnsi="Times New Roman" w:cs="Times New Roman"/>
                <w:b/>
                <w:bCs/>
              </w:rPr>
              <w:t xml:space="preserve"> Group</w:t>
            </w:r>
          </w:p>
          <w:p w14:paraId="2FCB4682" w14:textId="44B5CAE4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(n = 40)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245CA519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 xml:space="preserve">PLA Group </w:t>
            </w:r>
          </w:p>
          <w:p w14:paraId="11366895" w14:textId="77777777" w:rsidR="00A83BC8" w:rsidRPr="00BC46B4" w:rsidRDefault="00A83BC8" w:rsidP="00A83B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(n = 40)</w:t>
            </w:r>
          </w:p>
        </w:tc>
      </w:tr>
      <w:tr w:rsidR="00471C51" w:rsidRPr="00BC46B4" w14:paraId="6BFC9932" w14:textId="77777777" w:rsidTr="00E873C2">
        <w:trPr>
          <w:trHeight w:val="300"/>
        </w:trPr>
        <w:tc>
          <w:tcPr>
            <w:tcW w:w="2547" w:type="dxa"/>
            <w:vMerge/>
            <w:shd w:val="clear" w:color="auto" w:fill="D0CECE" w:themeFill="background2" w:themeFillShade="E6"/>
          </w:tcPr>
          <w:p w14:paraId="702801D3" w14:textId="77777777" w:rsidR="00471C51" w:rsidRPr="00BC46B4" w:rsidRDefault="00471C51" w:rsidP="00E873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8" w:type="dxa"/>
            <w:shd w:val="clear" w:color="auto" w:fill="D0CECE" w:themeFill="background2" w:themeFillShade="E6"/>
          </w:tcPr>
          <w:p w14:paraId="49DAE2FA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6D427D3D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2ACB86FF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5D06A573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63060B2F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79E8052E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551BA042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1295" w:type="dxa"/>
            <w:shd w:val="clear" w:color="auto" w:fill="D0CECE" w:themeFill="background2" w:themeFillShade="E6"/>
          </w:tcPr>
          <w:p w14:paraId="1FDFE90F" w14:textId="77777777" w:rsidR="00471C51" w:rsidRPr="00BC46B4" w:rsidRDefault="00471C51" w:rsidP="00E873C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</w:tr>
      <w:tr w:rsidR="00471C51" w:rsidRPr="00BC46B4" w14:paraId="68D1D72B" w14:textId="77777777" w:rsidTr="00E873C2">
        <w:trPr>
          <w:trHeight w:val="300"/>
        </w:trPr>
        <w:tc>
          <w:tcPr>
            <w:tcW w:w="12950" w:type="dxa"/>
            <w:gridSpan w:val="9"/>
            <w:shd w:val="clear" w:color="auto" w:fill="ECECEC"/>
            <w:vAlign w:val="center"/>
          </w:tcPr>
          <w:p w14:paraId="548E0E92" w14:textId="77777777" w:rsidR="00471C51" w:rsidRPr="00BC46B4" w:rsidRDefault="00471C51" w:rsidP="00E873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Skin wrinkle parameters</w:t>
            </w:r>
          </w:p>
        </w:tc>
      </w:tr>
      <w:tr w:rsidR="00471C51" w:rsidRPr="00BC46B4" w14:paraId="76665598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55388E8C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 xml:space="preserve">R1 </w:t>
            </w:r>
          </w:p>
          <w:p w14:paraId="75C16959" w14:textId="77777777" w:rsidR="00471C51" w:rsidRPr="00BC46B4" w:rsidRDefault="00471C51" w:rsidP="0052415D">
            <w:pPr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(arb. unit)</w:t>
            </w:r>
          </w:p>
        </w:tc>
        <w:tc>
          <w:tcPr>
            <w:tcW w:w="1338" w:type="dxa"/>
            <w:vAlign w:val="center"/>
          </w:tcPr>
          <w:p w14:paraId="17F36908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8 ± 7.58</w:t>
            </w:r>
          </w:p>
        </w:tc>
        <w:tc>
          <w:tcPr>
            <w:tcW w:w="1295" w:type="dxa"/>
            <w:vAlign w:val="center"/>
          </w:tcPr>
          <w:p w14:paraId="70110862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13 ± 8.76</w:t>
            </w:r>
          </w:p>
        </w:tc>
        <w:tc>
          <w:tcPr>
            <w:tcW w:w="1295" w:type="dxa"/>
            <w:vAlign w:val="center"/>
          </w:tcPr>
          <w:p w14:paraId="587B8572" w14:textId="61D6EBDB" w:rsidR="00471C51" w:rsidRPr="00BC46B4" w:rsidRDefault="00471C51" w:rsidP="006C79BA">
            <w:pPr>
              <w:ind w:right="-141" w:hanging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7 ±</w:t>
            </w:r>
            <w:r w:rsidR="006C79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1295" w:type="dxa"/>
            <w:vAlign w:val="center"/>
          </w:tcPr>
          <w:p w14:paraId="15BB4B32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90 ± 8.76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D407C67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6 ± 7.16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DF160F2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9 ± 8.39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0210279" w14:textId="77777777" w:rsidR="00471C51" w:rsidRPr="00BC46B4" w:rsidRDefault="00471C51" w:rsidP="006C79BA">
            <w:pPr>
              <w:ind w:right="-67" w:hanging="1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26 ± 10.3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D68BEA3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6 ± 7.94</w:t>
            </w:r>
          </w:p>
        </w:tc>
      </w:tr>
      <w:tr w:rsidR="00471C51" w:rsidRPr="00BC46B4" w14:paraId="5191D69E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4EEE9504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R2</w:t>
            </w:r>
          </w:p>
          <w:p w14:paraId="31D78A67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(arb. unit)</w:t>
            </w:r>
          </w:p>
        </w:tc>
        <w:tc>
          <w:tcPr>
            <w:tcW w:w="1338" w:type="dxa"/>
            <w:vAlign w:val="center"/>
          </w:tcPr>
          <w:p w14:paraId="34E563FD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1 ± 7.31</w:t>
            </w:r>
          </w:p>
        </w:tc>
        <w:tc>
          <w:tcPr>
            <w:tcW w:w="1295" w:type="dxa"/>
            <w:vAlign w:val="center"/>
          </w:tcPr>
          <w:p w14:paraId="5F39C131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1 ± 7.73</w:t>
            </w:r>
          </w:p>
        </w:tc>
        <w:tc>
          <w:tcPr>
            <w:tcW w:w="1295" w:type="dxa"/>
            <w:vAlign w:val="center"/>
          </w:tcPr>
          <w:p w14:paraId="45B55E4D" w14:textId="2EB18E12" w:rsidR="00471C51" w:rsidRPr="00BC46B4" w:rsidRDefault="00471C51" w:rsidP="006C79BA">
            <w:pPr>
              <w:ind w:right="-141" w:hanging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1 ±</w:t>
            </w:r>
            <w:r w:rsidR="006C79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1295" w:type="dxa"/>
            <w:vAlign w:val="center"/>
          </w:tcPr>
          <w:p w14:paraId="59EF8038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9 ± 7.9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416D2CA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7 ± 6.36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AA15F2F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3 ± 7.66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BCD52B5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6 ± 7.07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EEAD247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2 ± 5.88</w:t>
            </w:r>
          </w:p>
        </w:tc>
      </w:tr>
      <w:tr w:rsidR="00471C51" w:rsidRPr="00BC46B4" w14:paraId="59836180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62E349A8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R3</w:t>
            </w:r>
          </w:p>
          <w:p w14:paraId="448D9F34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(arb. unit)</w:t>
            </w:r>
          </w:p>
        </w:tc>
        <w:tc>
          <w:tcPr>
            <w:tcW w:w="1338" w:type="dxa"/>
            <w:vAlign w:val="center"/>
          </w:tcPr>
          <w:p w14:paraId="08215A52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1 ± 5.90</w:t>
            </w:r>
          </w:p>
        </w:tc>
        <w:tc>
          <w:tcPr>
            <w:tcW w:w="1295" w:type="dxa"/>
            <w:vAlign w:val="center"/>
          </w:tcPr>
          <w:p w14:paraId="0292B9C2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1 ± 6.05</w:t>
            </w:r>
          </w:p>
        </w:tc>
        <w:tc>
          <w:tcPr>
            <w:tcW w:w="1295" w:type="dxa"/>
            <w:vAlign w:val="center"/>
          </w:tcPr>
          <w:p w14:paraId="51ED0345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7 ± 7.41</w:t>
            </w:r>
          </w:p>
        </w:tc>
        <w:tc>
          <w:tcPr>
            <w:tcW w:w="1295" w:type="dxa"/>
            <w:vAlign w:val="center"/>
          </w:tcPr>
          <w:p w14:paraId="0CA345F7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5 ± 6.37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EBFBB51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2 ± 5.32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C82012B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3 ± 6.19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273BA4B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5 ± 5.8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CBEA9C3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75 ± 4.53</w:t>
            </w:r>
          </w:p>
        </w:tc>
      </w:tr>
      <w:tr w:rsidR="00471C51" w:rsidRPr="00BC46B4" w14:paraId="24AE2397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2040462A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R4</w:t>
            </w:r>
          </w:p>
          <w:p w14:paraId="5CD08ADA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(arb. unit)</w:t>
            </w:r>
          </w:p>
        </w:tc>
        <w:tc>
          <w:tcPr>
            <w:tcW w:w="1338" w:type="dxa"/>
            <w:vAlign w:val="center"/>
          </w:tcPr>
          <w:p w14:paraId="476BC5FB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2 ± 4.66</w:t>
            </w:r>
          </w:p>
        </w:tc>
        <w:tc>
          <w:tcPr>
            <w:tcW w:w="1295" w:type="dxa"/>
            <w:vAlign w:val="center"/>
          </w:tcPr>
          <w:p w14:paraId="0C970089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9 ± 4.98</w:t>
            </w:r>
          </w:p>
        </w:tc>
        <w:tc>
          <w:tcPr>
            <w:tcW w:w="1295" w:type="dxa"/>
            <w:vAlign w:val="center"/>
          </w:tcPr>
          <w:p w14:paraId="17FC2CC9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7 ± 6.55</w:t>
            </w:r>
          </w:p>
        </w:tc>
        <w:tc>
          <w:tcPr>
            <w:tcW w:w="1295" w:type="dxa"/>
            <w:vAlign w:val="center"/>
          </w:tcPr>
          <w:p w14:paraId="404EEA85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0 ± 4.88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E87BF71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5 ± 4.0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8C824B3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9 ± 4.3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134A7EB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2 ± 5.45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C1AA162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0 ± 4.46</w:t>
            </w:r>
          </w:p>
        </w:tc>
      </w:tr>
      <w:tr w:rsidR="00471C51" w:rsidRPr="00BC46B4" w14:paraId="1DBAEAE5" w14:textId="77777777" w:rsidTr="0052415D">
        <w:trPr>
          <w:trHeight w:val="300"/>
        </w:trPr>
        <w:tc>
          <w:tcPr>
            <w:tcW w:w="2547" w:type="dxa"/>
            <w:vAlign w:val="center"/>
          </w:tcPr>
          <w:p w14:paraId="47981C6A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R5</w:t>
            </w:r>
          </w:p>
          <w:p w14:paraId="3186F011" w14:textId="77777777" w:rsidR="00471C51" w:rsidRPr="00BC46B4" w:rsidRDefault="00471C51" w:rsidP="0052415D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(arb. unit)</w:t>
            </w:r>
          </w:p>
        </w:tc>
        <w:tc>
          <w:tcPr>
            <w:tcW w:w="1338" w:type="dxa"/>
            <w:vAlign w:val="center"/>
          </w:tcPr>
          <w:p w14:paraId="48064A7E" w14:textId="53409DEF" w:rsidR="00471C51" w:rsidRPr="00BC46B4" w:rsidRDefault="00471C51" w:rsidP="006C79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2 ±</w:t>
            </w:r>
            <w:r w:rsidR="006C79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95" w:type="dxa"/>
            <w:vAlign w:val="center"/>
          </w:tcPr>
          <w:p w14:paraId="114A755E" w14:textId="6D40A98F" w:rsidR="00471C51" w:rsidRPr="00BC46B4" w:rsidRDefault="00471C51" w:rsidP="006C79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2 ±</w:t>
            </w:r>
            <w:r w:rsidR="006C79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95" w:type="dxa"/>
            <w:vAlign w:val="center"/>
          </w:tcPr>
          <w:p w14:paraId="708556C3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0 ± 2.27</w:t>
            </w:r>
          </w:p>
        </w:tc>
        <w:tc>
          <w:tcPr>
            <w:tcW w:w="1295" w:type="dxa"/>
            <w:vAlign w:val="center"/>
          </w:tcPr>
          <w:p w14:paraId="465E58D9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7 ± 1.7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C8346CA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9 ± 1.44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33F7193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5 ± 1.5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3F4E519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5 ± 2.36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505E1FA" w14:textId="77777777" w:rsidR="00471C51" w:rsidRPr="00BC46B4" w:rsidRDefault="00471C51" w:rsidP="005241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9 ± 1.84</w:t>
            </w:r>
          </w:p>
        </w:tc>
      </w:tr>
    </w:tbl>
    <w:p w14:paraId="6B594B90" w14:textId="1923FAEE" w:rsidR="00F17FFB" w:rsidRPr="00F17FFB" w:rsidRDefault="00F17FFB" w:rsidP="00F17FFB">
      <w:pPr>
        <w:rPr>
          <w:rFonts w:ascii="Times New Roman" w:hAnsi="Times New Roman" w:cs="Times New Roman"/>
          <w:szCs w:val="24"/>
        </w:rPr>
        <w:sectPr w:rsidR="00F17FFB" w:rsidRPr="00F17FFB" w:rsidSect="00F17FFB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17FFB">
        <w:rPr>
          <w:rFonts w:ascii="Times New Roman" w:hAnsi="Times New Roman" w:cs="Times New Roman"/>
          <w:b/>
          <w:bCs/>
          <w:szCs w:val="24"/>
        </w:rPr>
        <w:t>Abbreviations:</w:t>
      </w:r>
      <w:r w:rsidRPr="00F17FFB">
        <w:rPr>
          <w:rFonts w:ascii="Times New Roman" w:hAnsi="Times New Roman" w:cs="Times New Roman"/>
          <w:szCs w:val="24"/>
        </w:rPr>
        <w:t xml:space="preserve"> px, pixels; arb. unit, arbitrary unit; Avg., average</w:t>
      </w:r>
      <w:r>
        <w:rPr>
          <w:rFonts w:ascii="Times New Roman" w:hAnsi="Times New Roman" w:cs="Times New Roman"/>
          <w:szCs w:val="24"/>
        </w:rPr>
        <w:t xml:space="preserve">; </w:t>
      </w:r>
      <w:r w:rsidRPr="00F17FFB">
        <w:rPr>
          <w:rFonts w:ascii="Times New Roman" w:hAnsi="Times New Roman" w:cs="Times New Roman"/>
          <w:szCs w:val="24"/>
        </w:rPr>
        <w:t>TEWL, transepidermal water loss</w:t>
      </w:r>
    </w:p>
    <w:p w14:paraId="26D21A13" w14:textId="77777777" w:rsidR="00471C51" w:rsidRPr="00BC46B4" w:rsidRDefault="00471C51" w:rsidP="00471C51">
      <w:pPr>
        <w:rPr>
          <w:b/>
          <w:bCs/>
          <w:color w:val="000000" w:themeColor="text1"/>
          <w:cs/>
        </w:rPr>
        <w:sectPr w:rsidR="00471C51" w:rsidRPr="00BC46B4" w:rsidSect="00471C51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BCA1EB9" w14:textId="370E5A00" w:rsidR="008B4B42" w:rsidRPr="00BC46B4" w:rsidRDefault="006840D7" w:rsidP="008B4B42">
      <w:pPr>
        <w:spacing w:line="276" w:lineRule="auto"/>
        <w:jc w:val="thaiDistribute"/>
        <w:rPr>
          <w:rFonts w:ascii="Times New Roman" w:hAnsi="Times New Roman" w:cs="Times New Roman"/>
          <w:color w:val="000000" w:themeColor="text1"/>
          <w:szCs w:val="24"/>
        </w:rPr>
      </w:pPr>
      <w:r w:rsidRPr="00BC46B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A2336D">
        <w:rPr>
          <w:rFonts w:ascii="Times New Roman" w:hAnsi="Times New Roman" w:cs="Times New Roman"/>
          <w:b/>
          <w:bCs/>
        </w:rPr>
        <w:t>II</w:t>
      </w:r>
      <w:r w:rsidR="00593B35" w:rsidRPr="00BC46B4">
        <w:rPr>
          <w:rFonts w:ascii="Times New Roman" w:hAnsi="Times New Roman" w:cs="Times New Roman"/>
        </w:rPr>
        <w:t xml:space="preserve"> </w:t>
      </w:r>
      <w:r w:rsidR="001C1463" w:rsidRPr="00BC46B4">
        <w:rPr>
          <w:rFonts w:ascii="Times New Roman" w:hAnsi="Times New Roman" w:cs="Times New Roman"/>
        </w:rPr>
        <w:t xml:space="preserve">Mean differences between the </w:t>
      </w:r>
      <w:r w:rsidR="00A83BC8" w:rsidRPr="00BC46B4">
        <w:rPr>
          <w:rFonts w:ascii="Times New Roman" w:hAnsi="Times New Roman" w:cs="Times New Roman"/>
        </w:rPr>
        <w:t>GEN</w:t>
      </w:r>
      <w:r w:rsidR="00A83BC8" w:rsidRPr="00BC46B4">
        <w:rPr>
          <w:rFonts w:ascii="Times New Roman" w:hAnsi="Times New Roman" w:cs="Times New Roman"/>
          <w:vertAlign w:val="superscript"/>
        </w:rPr>
        <w:t>+</w:t>
      </w:r>
      <w:r w:rsidR="001C1463" w:rsidRPr="00BC46B4">
        <w:rPr>
          <w:rFonts w:ascii="Times New Roman" w:hAnsi="Times New Roman" w:cs="Times New Roman"/>
        </w:rPr>
        <w:t xml:space="preserve"> and PLA groups at </w:t>
      </w:r>
      <w:r w:rsidR="00887E6D">
        <w:rPr>
          <w:rFonts w:ascii="Times New Roman" w:hAnsi="Times New Roman" w:cs="Times New Roman"/>
        </w:rPr>
        <w:t>W</w:t>
      </w:r>
      <w:r w:rsidR="001C1463" w:rsidRPr="00BC46B4">
        <w:rPr>
          <w:rFonts w:ascii="Times New Roman" w:hAnsi="Times New Roman" w:cs="Times New Roman"/>
        </w:rPr>
        <w:t xml:space="preserve">eeks 4 and 8 for facial skin </w:t>
      </w:r>
      <w:r w:rsidR="00AD4F56">
        <w:rPr>
          <w:rFonts w:ascii="Times New Roman" w:hAnsi="Times New Roman" w:cs="Times New Roman"/>
        </w:rPr>
        <w:t>appearance</w:t>
      </w:r>
      <w:r w:rsidR="00676588">
        <w:rPr>
          <w:rFonts w:ascii="Times New Roman" w:hAnsi="Times New Roman" w:cs="Times New Roman"/>
        </w:rPr>
        <w:t xml:space="preserve"> </w:t>
      </w:r>
      <w:r w:rsidR="001C1463" w:rsidRPr="00BC46B4">
        <w:rPr>
          <w:rFonts w:ascii="Times New Roman" w:hAnsi="Times New Roman" w:cs="Times New Roman"/>
        </w:rPr>
        <w:t>parameters, including skin color, spot count, melanin, erythema, and porphyrins</w:t>
      </w:r>
      <w:r w:rsidR="008B4B42" w:rsidRPr="00BC46B4">
        <w:rPr>
          <w:rFonts w:ascii="Times New Roman" w:hAnsi="Times New Roman" w:cs="Times New Roman"/>
        </w:rPr>
        <w:t>.</w:t>
      </w:r>
      <w:r w:rsidR="001C1463" w:rsidRPr="00BC46B4">
        <w:rPr>
          <w:rFonts w:ascii="Times New Roman" w:hAnsi="Times New Roman" w:cs="Times New Roman"/>
        </w:rPr>
        <w:t xml:space="preserve"> </w:t>
      </w:r>
      <w:r w:rsidR="008B4B42" w:rsidRPr="00BC46B4">
        <w:rPr>
          <w:rFonts w:ascii="Times New Roman" w:hAnsi="Times New Roman" w:cs="Times New Roman"/>
          <w:color w:val="000000" w:themeColor="text1"/>
          <w:szCs w:val="24"/>
        </w:rPr>
        <w:t xml:space="preserve">The analysis comprised an intention-to-treat (ITT) analysis (n = 80; </w:t>
      </w:r>
      <w:r w:rsidR="00195467" w:rsidRPr="00BC46B4">
        <w:rPr>
          <w:rFonts w:ascii="Times New Roman" w:hAnsi="Times New Roman" w:cs="Times New Roman"/>
        </w:rPr>
        <w:t>GEN</w:t>
      </w:r>
      <w:r w:rsidR="00195467" w:rsidRPr="00BC46B4">
        <w:rPr>
          <w:rFonts w:ascii="Times New Roman" w:hAnsi="Times New Roman" w:cs="Times New Roman"/>
          <w:vertAlign w:val="superscript"/>
        </w:rPr>
        <w:t>+</w:t>
      </w:r>
      <w:r w:rsidR="008B4B42" w:rsidRPr="00BC46B4">
        <w:rPr>
          <w:rFonts w:ascii="Times New Roman" w:hAnsi="Times New Roman" w:cs="Times New Roman"/>
          <w:color w:val="000000" w:themeColor="text1"/>
          <w:szCs w:val="24"/>
        </w:rPr>
        <w:t xml:space="preserve"> = 40, PLA = 40) and a per-protocol (PP) analysis of participants with compliance greater than 50% of the prescribed dosage (n = 71; </w:t>
      </w:r>
      <w:r w:rsidR="00195467" w:rsidRPr="00BC46B4">
        <w:rPr>
          <w:rFonts w:ascii="Times New Roman" w:hAnsi="Times New Roman" w:cs="Times New Roman"/>
        </w:rPr>
        <w:t>GEN</w:t>
      </w:r>
      <w:r w:rsidR="00195467" w:rsidRPr="00BC46B4">
        <w:rPr>
          <w:rFonts w:ascii="Times New Roman" w:hAnsi="Times New Roman" w:cs="Times New Roman"/>
          <w:vertAlign w:val="superscript"/>
        </w:rPr>
        <w:t xml:space="preserve">+ </w:t>
      </w:r>
      <w:r w:rsidR="008B4B42" w:rsidRPr="00BC46B4">
        <w:rPr>
          <w:rFonts w:ascii="Times New Roman" w:hAnsi="Times New Roman" w:cs="Times New Roman"/>
          <w:color w:val="000000" w:themeColor="text1"/>
          <w:szCs w:val="24"/>
        </w:rPr>
        <w:t>= 34, PLA = 37). The results were reported as mean differences (MD) with 95% confidence intervals (CI).</w:t>
      </w:r>
    </w:p>
    <w:p w14:paraId="5EC1C085" w14:textId="2409772D" w:rsidR="008B4B42" w:rsidRPr="00BC46B4" w:rsidRDefault="008B4B42" w:rsidP="00593B35">
      <w:pPr>
        <w:rPr>
          <w:rFonts w:ascii="Times New Roman" w:hAnsi="Times New Roman" w:cs="Times New Roman"/>
          <w:cs/>
        </w:rPr>
      </w:pPr>
    </w:p>
    <w:tbl>
      <w:tblPr>
        <w:tblStyle w:val="TableGrid"/>
        <w:tblW w:w="14319" w:type="dxa"/>
        <w:tblInd w:w="-572" w:type="dxa"/>
        <w:tblLook w:val="04A0" w:firstRow="1" w:lastRow="0" w:firstColumn="1" w:lastColumn="0" w:noHBand="0" w:noVBand="1"/>
      </w:tblPr>
      <w:tblGrid>
        <w:gridCol w:w="1846"/>
        <w:gridCol w:w="1556"/>
        <w:gridCol w:w="1558"/>
        <w:gridCol w:w="1561"/>
        <w:gridCol w:w="1559"/>
        <w:gridCol w:w="1558"/>
        <w:gridCol w:w="1559"/>
        <w:gridCol w:w="1531"/>
        <w:gridCol w:w="28"/>
        <w:gridCol w:w="1563"/>
      </w:tblGrid>
      <w:tr w:rsidR="003A2A74" w:rsidRPr="00BC46B4" w14:paraId="0AAFD461" w14:textId="77777777" w:rsidTr="00AB6784">
        <w:trPr>
          <w:trHeight w:val="427"/>
        </w:trPr>
        <w:tc>
          <w:tcPr>
            <w:tcW w:w="1846" w:type="dxa"/>
            <w:vMerge w:val="restart"/>
            <w:tcBorders>
              <w:tl2br w:val="single" w:sz="4" w:space="0" w:color="auto"/>
            </w:tcBorders>
            <w:shd w:val="clear" w:color="auto" w:fill="D0CECE" w:themeFill="background2" w:themeFillShade="E6"/>
          </w:tcPr>
          <w:p w14:paraId="72E6EAC1" w14:textId="77777777" w:rsidR="003A2A74" w:rsidRPr="00BC46B4" w:rsidRDefault="003A2A74" w:rsidP="00E873C2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Locations</w:t>
            </w:r>
          </w:p>
          <w:p w14:paraId="1BFC4A24" w14:textId="77777777" w:rsidR="003A2A74" w:rsidRPr="00BC46B4" w:rsidRDefault="003A2A74" w:rsidP="00E873C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  <w:p w14:paraId="38B4F4DC" w14:textId="77777777" w:rsidR="003A2A74" w:rsidRPr="00BC46B4" w:rsidRDefault="003A2A74" w:rsidP="00E873C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Parameters</w:t>
            </w:r>
          </w:p>
        </w:tc>
        <w:tc>
          <w:tcPr>
            <w:tcW w:w="3114" w:type="dxa"/>
            <w:gridSpan w:val="2"/>
            <w:shd w:val="clear" w:color="auto" w:fill="D0CECE" w:themeFill="background2" w:themeFillShade="E6"/>
            <w:vAlign w:val="center"/>
          </w:tcPr>
          <w:p w14:paraId="11227517" w14:textId="77777777" w:rsidR="003A2A74" w:rsidRPr="00BC46B4" w:rsidRDefault="003A2A74" w:rsidP="00E873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Forehead</w:t>
            </w:r>
          </w:p>
        </w:tc>
        <w:tc>
          <w:tcPr>
            <w:tcW w:w="3120" w:type="dxa"/>
            <w:gridSpan w:val="2"/>
            <w:shd w:val="clear" w:color="auto" w:fill="D0CECE" w:themeFill="background2" w:themeFillShade="E6"/>
            <w:vAlign w:val="center"/>
          </w:tcPr>
          <w:p w14:paraId="71F2ACAC" w14:textId="77777777" w:rsidR="003A2A74" w:rsidRPr="00BC46B4" w:rsidRDefault="003A2A74" w:rsidP="00E873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Chin</w:t>
            </w:r>
          </w:p>
        </w:tc>
        <w:tc>
          <w:tcPr>
            <w:tcW w:w="3117" w:type="dxa"/>
            <w:gridSpan w:val="2"/>
            <w:shd w:val="clear" w:color="auto" w:fill="D0CECE" w:themeFill="background2" w:themeFillShade="E6"/>
            <w:vAlign w:val="center"/>
          </w:tcPr>
          <w:p w14:paraId="05D740F8" w14:textId="77777777" w:rsidR="003A2A74" w:rsidRPr="00BC46B4" w:rsidRDefault="003A2A74" w:rsidP="00E873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Cheek</w:t>
            </w:r>
          </w:p>
          <w:p w14:paraId="2DE40E96" w14:textId="77777777" w:rsidR="003A2A74" w:rsidRPr="00BC46B4" w:rsidRDefault="003A2A74" w:rsidP="00E873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verage Left and Right side)</w:t>
            </w:r>
          </w:p>
        </w:tc>
        <w:tc>
          <w:tcPr>
            <w:tcW w:w="3122" w:type="dxa"/>
            <w:gridSpan w:val="3"/>
            <w:shd w:val="clear" w:color="auto" w:fill="D0CECE" w:themeFill="background2" w:themeFillShade="E6"/>
            <w:vAlign w:val="center"/>
          </w:tcPr>
          <w:p w14:paraId="21105594" w14:textId="77777777" w:rsidR="003A2A74" w:rsidRPr="00BC46B4" w:rsidRDefault="003A2A74" w:rsidP="00E873C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Nose</w:t>
            </w:r>
          </w:p>
        </w:tc>
      </w:tr>
      <w:tr w:rsidR="003A2A74" w:rsidRPr="00BC46B4" w14:paraId="11DB36A9" w14:textId="77777777" w:rsidTr="00AB6784">
        <w:trPr>
          <w:trHeight w:val="349"/>
        </w:trPr>
        <w:tc>
          <w:tcPr>
            <w:tcW w:w="1846" w:type="dxa"/>
            <w:vMerge/>
            <w:tcBorders>
              <w:tl2br w:val="single" w:sz="4" w:space="0" w:color="auto"/>
            </w:tcBorders>
            <w:shd w:val="clear" w:color="auto" w:fill="D0CECE" w:themeFill="background2" w:themeFillShade="E6"/>
          </w:tcPr>
          <w:p w14:paraId="167336E7" w14:textId="77777777" w:rsidR="003A2A74" w:rsidRPr="00BC46B4" w:rsidRDefault="003A2A74" w:rsidP="00E873C2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556" w:type="dxa"/>
            <w:shd w:val="clear" w:color="auto" w:fill="D0CECE" w:themeFill="background2" w:themeFillShade="E6"/>
            <w:vAlign w:val="center"/>
          </w:tcPr>
          <w:p w14:paraId="5D0DEF18" w14:textId="77777777" w:rsidR="003A2A74" w:rsidRPr="00BC46B4" w:rsidRDefault="003A2A74" w:rsidP="00E873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 xml:space="preserve">ITT </w:t>
            </w:r>
          </w:p>
        </w:tc>
        <w:tc>
          <w:tcPr>
            <w:tcW w:w="1558" w:type="dxa"/>
            <w:shd w:val="clear" w:color="auto" w:fill="D0CECE" w:themeFill="background2" w:themeFillShade="E6"/>
            <w:vAlign w:val="center"/>
          </w:tcPr>
          <w:p w14:paraId="7A9A47E1" w14:textId="77777777" w:rsidR="003A2A74" w:rsidRPr="00BC46B4" w:rsidRDefault="003A2A74" w:rsidP="00E873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PP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BC46C9E" w14:textId="77777777" w:rsidR="003A2A74" w:rsidRPr="00BC46B4" w:rsidRDefault="003A2A74" w:rsidP="00E873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 xml:space="preserve">ITT 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09878FD7" w14:textId="77777777" w:rsidR="003A2A74" w:rsidRPr="00BC46B4" w:rsidRDefault="003A2A74" w:rsidP="00E873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PP</w:t>
            </w:r>
          </w:p>
        </w:tc>
        <w:tc>
          <w:tcPr>
            <w:tcW w:w="1558" w:type="dxa"/>
            <w:shd w:val="clear" w:color="auto" w:fill="D0CECE" w:themeFill="background2" w:themeFillShade="E6"/>
            <w:vAlign w:val="center"/>
          </w:tcPr>
          <w:p w14:paraId="30A5E58D" w14:textId="77777777" w:rsidR="003A2A74" w:rsidRPr="00BC46B4" w:rsidRDefault="003A2A74" w:rsidP="00E873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 xml:space="preserve">ITT 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67641FC5" w14:textId="77777777" w:rsidR="003A2A74" w:rsidRPr="00BC46B4" w:rsidRDefault="003A2A74" w:rsidP="00E873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PP</w:t>
            </w:r>
          </w:p>
        </w:tc>
        <w:tc>
          <w:tcPr>
            <w:tcW w:w="1531" w:type="dxa"/>
            <w:shd w:val="clear" w:color="auto" w:fill="D0CECE" w:themeFill="background2" w:themeFillShade="E6"/>
            <w:vAlign w:val="center"/>
          </w:tcPr>
          <w:p w14:paraId="0723C8B3" w14:textId="77777777" w:rsidR="003A2A74" w:rsidRPr="00BC46B4" w:rsidRDefault="003A2A74" w:rsidP="00E873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 xml:space="preserve">ITT </w:t>
            </w:r>
          </w:p>
        </w:tc>
        <w:tc>
          <w:tcPr>
            <w:tcW w:w="1591" w:type="dxa"/>
            <w:gridSpan w:val="2"/>
            <w:shd w:val="clear" w:color="auto" w:fill="D0CECE" w:themeFill="background2" w:themeFillShade="E6"/>
            <w:vAlign w:val="center"/>
          </w:tcPr>
          <w:p w14:paraId="02D71F5F" w14:textId="77777777" w:rsidR="003A2A74" w:rsidRPr="00BC46B4" w:rsidRDefault="003A2A74" w:rsidP="00E873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PP</w:t>
            </w:r>
          </w:p>
        </w:tc>
      </w:tr>
      <w:tr w:rsidR="003A2A74" w:rsidRPr="00BC46B4" w14:paraId="05E6E67C" w14:textId="77777777" w:rsidTr="00AB6784">
        <w:trPr>
          <w:trHeight w:val="403"/>
        </w:trPr>
        <w:tc>
          <w:tcPr>
            <w:tcW w:w="14319" w:type="dxa"/>
            <w:gridSpan w:val="10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3EF631F2" w14:textId="09C11555" w:rsidR="003A2A74" w:rsidRPr="00BC46B4" w:rsidRDefault="003A2A74" w:rsidP="00783AEC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Week 4</w:t>
            </w:r>
          </w:p>
        </w:tc>
      </w:tr>
      <w:tr w:rsidR="003A2A74" w:rsidRPr="00BC46B4" w14:paraId="0177A92A" w14:textId="77777777" w:rsidTr="00AB6784">
        <w:trPr>
          <w:trHeight w:val="403"/>
        </w:trPr>
        <w:tc>
          <w:tcPr>
            <w:tcW w:w="14319" w:type="dxa"/>
            <w:gridSpan w:val="10"/>
            <w:tcBorders>
              <w:top w:val="nil"/>
            </w:tcBorders>
            <w:shd w:val="clear" w:color="auto" w:fill="E7E6E6" w:themeFill="background2"/>
            <w:vAlign w:val="center"/>
          </w:tcPr>
          <w:p w14:paraId="1857F5A6" w14:textId="40923C94" w:rsidR="003A2A74" w:rsidRPr="00BC46B4" w:rsidRDefault="003A2A74" w:rsidP="00783AEC">
            <w:pPr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acial Skin Color and Spot Parameters</w:t>
            </w:r>
          </w:p>
        </w:tc>
      </w:tr>
      <w:tr w:rsidR="00393EEF" w:rsidRPr="00BC46B4" w14:paraId="4BACA61F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856523F" w14:textId="2592D01D" w:rsidR="00393EEF" w:rsidRPr="00BC46B4" w:rsidRDefault="00393EEF" w:rsidP="00393EEF">
            <w:pP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ΔL1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vAlign w:val="center"/>
          </w:tcPr>
          <w:p w14:paraId="22002CCC" w14:textId="736D780D" w:rsidR="00616DE7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  <w:p w14:paraId="6B061B3D" w14:textId="0CBBF705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8 to 0.47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183332CA" w14:textId="49A384EE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  <w:p w14:paraId="644FE666" w14:textId="6B3661B8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6 to 0.53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0D9AFEF3" w14:textId="212F8231" w:rsidR="00616DE7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  <w:p w14:paraId="6846BED4" w14:textId="7BC34780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0 to 0.60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3693AAF" w14:textId="36A26293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  <w:p w14:paraId="7D13BACE" w14:textId="0EE57293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1 to 0.60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40E2D070" w14:textId="0EAC73E7" w:rsidR="00616DE7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  <w:p w14:paraId="78F27156" w14:textId="4CE323D7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4 to 0.72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C0FEF9A" w14:textId="08E717DF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  <w:p w14:paraId="07F2DDDE" w14:textId="2E79A732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8 to 0.74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B36373D" w14:textId="77777777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998882A" w14:textId="4D0C46D4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93EEF" w:rsidRPr="00BC46B4" w14:paraId="29176DAD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47D041E" w14:textId="0C46A96D" w:rsidR="00393EEF" w:rsidRPr="00BC46B4" w:rsidRDefault="00393EEF" w:rsidP="00393EEF">
            <w:pP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ΔL2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vAlign w:val="center"/>
          </w:tcPr>
          <w:p w14:paraId="0091F51B" w14:textId="248B8D45" w:rsidR="00616DE7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  <w:p w14:paraId="7B13E2D7" w14:textId="2ABF1B95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2 to 0.62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75F8151B" w14:textId="5C1AB8FA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  <w:p w14:paraId="44F23A2E" w14:textId="3405C31B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9 to 0.66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676C536B" w14:textId="18B75FF1" w:rsidR="00616DE7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  <w:p w14:paraId="1BAEDC17" w14:textId="454E0D54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2 to 1.41]</w:t>
            </w:r>
            <w:r w:rsidR="00945F58" w:rsidRPr="00BC46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685FCB7" w14:textId="4DE86C27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  <w:p w14:paraId="1E3E2EFB" w14:textId="46FD17C7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14 to 0.45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704E59F2" w14:textId="6889F892" w:rsidR="00616DE7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  <w:p w14:paraId="529D17BE" w14:textId="586330A7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9 to 1.16]</w:t>
            </w: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22083FA" w14:textId="1011E22B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  <w:p w14:paraId="6FA4B594" w14:textId="5A679087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3 to 1.26]</w:t>
            </w: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CD6DBA4" w14:textId="77777777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9B4D334" w14:textId="77777777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93EEF" w:rsidRPr="00BC46B4" w14:paraId="11FB934F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34D098F" w14:textId="0DDE799E" w:rsidR="00393EEF" w:rsidRPr="00BC46B4" w:rsidRDefault="00393EEF" w:rsidP="00393EEF">
            <w:pP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ΔE1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vAlign w:val="center"/>
          </w:tcPr>
          <w:p w14:paraId="6A5DD512" w14:textId="191E3908" w:rsidR="00616DE7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  <w:p w14:paraId="6D74BA1E" w14:textId="7A74B557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6 to 0.22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6A10E0AE" w14:textId="377E9E3B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  <w:p w14:paraId="321504D0" w14:textId="7A506F7F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4 to 0.12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5A18CAAF" w14:textId="0F890B5D" w:rsidR="00616DE7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  <w:p w14:paraId="6B667966" w14:textId="41C91433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10 to 0.17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476C1D7" w14:textId="17859EAB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  <w:p w14:paraId="554C3617" w14:textId="0D3CE701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7 to 0.79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3667DB2B" w14:textId="7C24BC37" w:rsidR="00616DE7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  <w:p w14:paraId="67C3E9BE" w14:textId="33D7883E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12 to -0.02]</w:t>
            </w:r>
            <w:r w:rsidR="003E7A40" w:rsidRPr="00BC46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E8244F2" w14:textId="28558FBB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  <w:p w14:paraId="61EB129C" w14:textId="4473EE1A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20 to 0.00]</w:t>
            </w: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235DCCA" w14:textId="77777777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763FD5C" w14:textId="77777777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93EEF" w:rsidRPr="00BC46B4" w14:paraId="704BD600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FA5C6D1" w14:textId="2AEC4CA9" w:rsidR="00393EEF" w:rsidRPr="00BC46B4" w:rsidRDefault="00393EEF" w:rsidP="00393EEF">
            <w:pP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ΔE2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vAlign w:val="center"/>
          </w:tcPr>
          <w:p w14:paraId="790DF381" w14:textId="7577B53F" w:rsidR="00616DE7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  <w:p w14:paraId="75C923A7" w14:textId="2CC412B2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8 to 0.65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48F9D0C2" w14:textId="0C713A8F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  <w:p w14:paraId="4069B4CE" w14:textId="32CA7739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1 to 0.55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056E788C" w14:textId="6EE03F69" w:rsidR="00616DE7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  <w:p w14:paraId="324A1555" w14:textId="04247378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5 to 0.78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AD0490E" w14:textId="2BED9994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  <w:p w14:paraId="5F213731" w14:textId="0AF742F4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0 to 0.92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17125754" w14:textId="552994F6" w:rsidR="00616DE7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  <w:p w14:paraId="184F406C" w14:textId="494FD7B0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2 to 0.42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15ABB57" w14:textId="3744852C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  <w:p w14:paraId="33673F1C" w14:textId="569BC829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6 to 0.35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AECE0C7" w14:textId="77777777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C77F056" w14:textId="77777777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93EEF" w:rsidRPr="00BC46B4" w14:paraId="163F317A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ECFB1C3" w14:textId="4645B3F4" w:rsidR="00393EEF" w:rsidRPr="00BC46B4" w:rsidRDefault="00393EEF" w:rsidP="00393EEF">
            <w:pP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Spot (count)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vAlign w:val="center"/>
          </w:tcPr>
          <w:p w14:paraId="64DBAB8C" w14:textId="5AB5C0B9" w:rsidR="00616DE7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  <w:p w14:paraId="20E3580A" w14:textId="27438896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37 to 0.02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40657AA5" w14:textId="09AF6DF3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  <w:p w14:paraId="4CB53513" w14:textId="101EE988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79 to -0.27]</w:t>
            </w: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4F3C3166" w14:textId="2A19B69B" w:rsidR="00616DE7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  <w:p w14:paraId="5EC1F1A4" w14:textId="7A133DF1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0 to 1.54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3BBDC78" w14:textId="377F1C0B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  <w:p w14:paraId="51601551" w14:textId="338F83B1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21 to 0.07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44A31867" w14:textId="2263B3A1" w:rsidR="00616DE7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  <w:p w14:paraId="6E1E9E1D" w14:textId="35ACE392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1 to 1.02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B02026B" w14:textId="65EEF4F6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  <w:p w14:paraId="27A4A8A3" w14:textId="00D1C869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8 to 1.00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2E6307B" w14:textId="77777777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3DED287" w14:textId="77777777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93EEF" w:rsidRPr="00BC46B4" w14:paraId="7A6BF6D4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4CCF728" w14:textId="7B157932" w:rsidR="00393EEF" w:rsidRPr="00BC46B4" w:rsidRDefault="00393EEF" w:rsidP="00393EEF">
            <w:pP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Spot area (px)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vAlign w:val="center"/>
          </w:tcPr>
          <w:p w14:paraId="6F34851A" w14:textId="1B387A87" w:rsidR="00616DE7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9.82</w:t>
            </w:r>
          </w:p>
          <w:p w14:paraId="7632A8A6" w14:textId="5A50F785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90.38 to 490.74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4F7CC11E" w14:textId="60C15BDE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4.99</w:t>
            </w:r>
          </w:p>
          <w:p w14:paraId="107CD088" w14:textId="000969D4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994.43 to 304.46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56FFB492" w14:textId="74EE30C8" w:rsidR="00616DE7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.55</w:t>
            </w:r>
          </w:p>
          <w:p w14:paraId="1F58BE5C" w14:textId="533FF0A4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35.85 to 1284.94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67CFEB10" w14:textId="70D26064" w:rsidR="00393EEF" w:rsidRPr="00BC46B4" w:rsidRDefault="00393EEF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37.85</w:t>
            </w:r>
          </w:p>
          <w:p w14:paraId="7C3E85AB" w14:textId="51C8C035" w:rsidR="00393EEF" w:rsidRPr="00BC46B4" w:rsidRDefault="00393EEF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157.47 to</w:t>
            </w:r>
          </w:p>
          <w:p w14:paraId="2A8B97CE" w14:textId="059AEABC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8.22]</w:t>
            </w: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5C2430B5" w14:textId="1D82900A" w:rsidR="00616DE7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.57</w:t>
            </w:r>
          </w:p>
          <w:p w14:paraId="484B7F25" w14:textId="3FEC0262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17.62 to 1024.76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8B37828" w14:textId="34DCA0DB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.44</w:t>
            </w:r>
          </w:p>
          <w:p w14:paraId="135988F5" w14:textId="67238508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51.48 to 978.35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CE7E2A9" w14:textId="77777777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6EF6E6D" w14:textId="77777777" w:rsidR="00393EEF" w:rsidRPr="00BC46B4" w:rsidRDefault="00393EE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72893" w:rsidRPr="00BC46B4" w14:paraId="53D6077C" w14:textId="77777777" w:rsidTr="00AB6784">
        <w:trPr>
          <w:trHeight w:val="403"/>
        </w:trPr>
        <w:tc>
          <w:tcPr>
            <w:tcW w:w="14319" w:type="dxa"/>
            <w:gridSpan w:val="10"/>
            <w:shd w:val="clear" w:color="auto" w:fill="ECECEC"/>
            <w:vAlign w:val="center"/>
          </w:tcPr>
          <w:p w14:paraId="5F6C2BB7" w14:textId="77777777" w:rsidR="00672893" w:rsidRPr="00BC46B4" w:rsidRDefault="00672893" w:rsidP="0067289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Skin color parameters</w:t>
            </w:r>
          </w:p>
        </w:tc>
      </w:tr>
      <w:tr w:rsidR="007E3429" w:rsidRPr="00BC46B4" w14:paraId="3D7E249A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8CAB7C3" w14:textId="2EEF1B75" w:rsidR="007E3429" w:rsidRPr="00BC46B4" w:rsidRDefault="007E3429" w:rsidP="007E3429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Avg L (arb. unit)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4D96075" w14:textId="39C90977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  <w:p w14:paraId="33F868BE" w14:textId="0F13C781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1 to 0.37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CD82C0B" w14:textId="707CDD70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  <w:p w14:paraId="5BD6FDA4" w14:textId="22038A2A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7 to 0.42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2C9ACD7" w14:textId="01480F45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  <w:p w14:paraId="61CD5464" w14:textId="3AB31216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6 to 0.27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C6189AC" w14:textId="447E8E07" w:rsidR="007E3429" w:rsidRPr="00BC46B4" w:rsidRDefault="007E3429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  <w:p w14:paraId="1D2B7C0A" w14:textId="7F90AD9E" w:rsidR="007E3429" w:rsidRPr="00BC46B4" w:rsidRDefault="007E3429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2 to 0.34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B6965BF" w14:textId="461B72B8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  <w:p w14:paraId="28423AD7" w14:textId="11AD963D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7 to 0.64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75CE885" w14:textId="260CC96C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  <w:p w14:paraId="0FD80E38" w14:textId="20E2C99A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1 to 0.74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546558D0" w14:textId="53980023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  <w:p w14:paraId="6EA63216" w14:textId="721CC2AD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2 to 0.80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B56693B" w14:textId="094A18A2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  <w:p w14:paraId="78DC7B96" w14:textId="78157C81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1 to 0.73]</w:t>
            </w:r>
          </w:p>
        </w:tc>
      </w:tr>
      <w:tr w:rsidR="007E3429" w:rsidRPr="00BC46B4" w14:paraId="6D311DF8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0DE82FB" w14:textId="25FD24D5" w:rsidR="007E3429" w:rsidRPr="00BC46B4" w:rsidRDefault="007E3429" w:rsidP="007E3429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Avg A (arb. unit)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A099A0C" w14:textId="7A9FB120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  <w:p w14:paraId="43538F61" w14:textId="22560BA6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5 to 0.46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F7D820D" w14:textId="5B5B1441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  <w:p w14:paraId="77B05EEA" w14:textId="0C1EAA72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2 to 0.53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AEA507E" w14:textId="5024F693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  <w:p w14:paraId="44363FAD" w14:textId="0DF8553A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7 to 0.36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6F3E362" w14:textId="351453FF" w:rsidR="007E3429" w:rsidRPr="00BC46B4" w:rsidRDefault="007E3429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  <w:p w14:paraId="7035B5AC" w14:textId="74EB6E50" w:rsidR="007E3429" w:rsidRPr="00BC46B4" w:rsidRDefault="007E3429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2 to 0.47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0820F5A" w14:textId="67E73B5F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  <w:p w14:paraId="578781EB" w14:textId="25712415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6 to 0.41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A55E6AB" w14:textId="2CDD8E45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  <w:p w14:paraId="048FE692" w14:textId="02510C6A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3 to 0.43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41FA57BA" w14:textId="4AA7AFFA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  <w:p w14:paraId="1F8D2C7C" w14:textId="4F0D080A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3 to 0.51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6FA6662" w14:textId="1E16EB87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  <w:p w14:paraId="05F0426E" w14:textId="6D0FECC0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3 to 0.46]</w:t>
            </w:r>
          </w:p>
        </w:tc>
      </w:tr>
      <w:tr w:rsidR="007E3429" w:rsidRPr="00BC46B4" w14:paraId="11E983AE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54F4DA2" w14:textId="7B7AC43C" w:rsidR="007E3429" w:rsidRPr="00BC46B4" w:rsidRDefault="007E3429" w:rsidP="007E3429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Avg B (arb. unit)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C9C934D" w14:textId="70566E7C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  <w:p w14:paraId="6E621378" w14:textId="3D67A7C9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1 to 0.47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E981ECA" w14:textId="3ED98016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  <w:p w14:paraId="4391D7B5" w14:textId="5CF2EDC2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9 to 0.48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42C6021" w14:textId="39139B31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  <w:p w14:paraId="4D0D10FF" w14:textId="5A1EA1A7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8 to 0.13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766F050" w14:textId="4035806A" w:rsidR="007E3429" w:rsidRPr="00BC46B4" w:rsidRDefault="007E3429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  <w:p w14:paraId="0951E31A" w14:textId="5566E4DE" w:rsidR="007E3429" w:rsidRPr="00BC46B4" w:rsidRDefault="007E3429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3 to 0.05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1BCAE1B" w14:textId="5F8C45A3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  <w:p w14:paraId="25821578" w14:textId="18939B62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9 to 0.35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272393F" w14:textId="235863F8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  <w:p w14:paraId="0A7E58D7" w14:textId="4C7F15C0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8 to 0.35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0BA02369" w14:textId="10FFEE33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  <w:p w14:paraId="2C22E515" w14:textId="3C044A38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7 to 0.25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64C6190" w14:textId="4561CA7B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  <w:p w14:paraId="51BB1A37" w14:textId="1F366EFB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8 to 0.38]</w:t>
            </w:r>
          </w:p>
        </w:tc>
      </w:tr>
      <w:tr w:rsidR="007E3429" w:rsidRPr="00BC46B4" w14:paraId="1DDFDA7F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D814EEC" w14:textId="77777777" w:rsidR="00B645C0" w:rsidRDefault="007E3429" w:rsidP="007E3429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 xml:space="preserve">Avg. ITA </w:t>
            </w:r>
          </w:p>
          <w:p w14:paraId="477CA577" w14:textId="145E376F" w:rsidR="007E3429" w:rsidRPr="00BC46B4" w:rsidRDefault="007E3429" w:rsidP="007E3429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(arb. unit)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C2536C5" w14:textId="53A1B41D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  <w:p w14:paraId="13E4A8B0" w14:textId="2DCBBD2D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77 to 1.46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911294B" w14:textId="7D8797CB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  <w:p w14:paraId="46283557" w14:textId="5CE21A20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04 to 1.63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F516C1F" w14:textId="55D75017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  <w:p w14:paraId="0F931670" w14:textId="1570B160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30 to 0.64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4F83B30" w14:textId="40285A3F" w:rsidR="007E3429" w:rsidRPr="00BC46B4" w:rsidRDefault="007E3429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  <w:p w14:paraId="18D07346" w14:textId="731E1AD4" w:rsidR="007E3429" w:rsidRPr="00BC46B4" w:rsidRDefault="007E3429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49 to 0.96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086727B" w14:textId="671AFF32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  <w:p w14:paraId="0FE2FAD5" w14:textId="6E702D4A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00 to 2.64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7ED3526" w14:textId="11BD18FA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  <w:p w14:paraId="11BD6BEA" w14:textId="330AFF34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1 to 3.19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22354E14" w14:textId="1E73F34F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  <w:p w14:paraId="2AE19BC4" w14:textId="197B1730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96 to 3.06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1B84B50" w14:textId="6149D1EC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  <w:p w14:paraId="2C218B0A" w14:textId="3B4784A4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69 to 2.74]</w:t>
            </w:r>
          </w:p>
        </w:tc>
      </w:tr>
      <w:tr w:rsidR="00672893" w:rsidRPr="00BC46B4" w14:paraId="47C56E8F" w14:textId="77777777" w:rsidTr="00AB6784">
        <w:trPr>
          <w:trHeight w:val="403"/>
        </w:trPr>
        <w:tc>
          <w:tcPr>
            <w:tcW w:w="14319" w:type="dxa"/>
            <w:gridSpan w:val="10"/>
            <w:shd w:val="clear" w:color="auto" w:fill="ECECEC"/>
            <w:vAlign w:val="center"/>
          </w:tcPr>
          <w:p w14:paraId="40ACFF28" w14:textId="77777777" w:rsidR="00672893" w:rsidRPr="00BC46B4" w:rsidRDefault="00672893" w:rsidP="0067289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lastRenderedPageBreak/>
              <w:t>Melanin and Erythema parameters</w:t>
            </w:r>
          </w:p>
        </w:tc>
      </w:tr>
      <w:tr w:rsidR="007E3429" w:rsidRPr="00BC46B4" w14:paraId="7CDDC218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13052A2" w14:textId="2950BE22" w:rsidR="007E3429" w:rsidRPr="00BC46B4" w:rsidRDefault="007E3429" w:rsidP="007E3429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Melanin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D65AAF0" w14:textId="15FBBFE8" w:rsidR="00616DE7" w:rsidRPr="00BC46B4" w:rsidRDefault="007E3429" w:rsidP="006C79BA">
            <w:pPr>
              <w:ind w:right="-101" w:hanging="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  <w:p w14:paraId="75DEDB67" w14:textId="72010D3C" w:rsidR="007E3429" w:rsidRPr="00BC46B4" w:rsidRDefault="007E3429" w:rsidP="006C79BA">
            <w:pPr>
              <w:ind w:right="-101" w:hanging="10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0.30 to 10.73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CD24649" w14:textId="75FDDDD3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  <w:p w14:paraId="0193F45C" w14:textId="526A231F" w:rsidR="007E3429" w:rsidRPr="00BC46B4" w:rsidRDefault="007E3429" w:rsidP="00AB6784">
            <w:pPr>
              <w:ind w:right="-111" w:hanging="9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0.37 to 12.62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1D8434A" w14:textId="2733F0D9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  <w:p w14:paraId="24121D27" w14:textId="72235DF4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9.63 to 9.95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A650E60" w14:textId="0EAB7ECA" w:rsidR="00616DE7" w:rsidRPr="00BC46B4" w:rsidRDefault="007E3429" w:rsidP="006C79BA">
            <w:pPr>
              <w:spacing w:line="276" w:lineRule="auto"/>
              <w:ind w:right="-112" w:hanging="9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  <w:p w14:paraId="65F52FB1" w14:textId="709A4C11" w:rsidR="007E3429" w:rsidRPr="00BC46B4" w:rsidRDefault="007E3429" w:rsidP="006C79BA">
            <w:pPr>
              <w:spacing w:line="276" w:lineRule="auto"/>
              <w:ind w:right="-112" w:hanging="9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0.78 to 10.58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8C55FDA" w14:textId="642BC992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6</w:t>
            </w:r>
          </w:p>
          <w:p w14:paraId="0A338C6F" w14:textId="4D351722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2.21 to 8.29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34BF780" w14:textId="7EE0DD19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0</w:t>
            </w:r>
          </w:p>
          <w:p w14:paraId="769F2223" w14:textId="0CE90AB2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5.63 to 7.03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74888594" w14:textId="138EF9FA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4</w:t>
            </w:r>
          </w:p>
          <w:p w14:paraId="51ED922C" w14:textId="46F3080C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6.25 to 7.57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0EC95CA" w14:textId="6F18A2E4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8</w:t>
            </w:r>
          </w:p>
          <w:p w14:paraId="220D8CC2" w14:textId="1F3B502F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8.13 to 8.17]</w:t>
            </w:r>
          </w:p>
        </w:tc>
      </w:tr>
      <w:tr w:rsidR="007E3429" w:rsidRPr="00BC46B4" w14:paraId="5E55F9CF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28E6159" w14:textId="199AEA55" w:rsidR="007E3429" w:rsidRPr="00BC46B4" w:rsidRDefault="007E3429" w:rsidP="007E3429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Erythema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183A37A" w14:textId="1F2DF213" w:rsidR="00616DE7" w:rsidRPr="00BC46B4" w:rsidRDefault="007E3429" w:rsidP="006C79BA">
            <w:pPr>
              <w:ind w:right="-101" w:hanging="10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  <w:p w14:paraId="3B396933" w14:textId="305B817F" w:rsidR="007E3429" w:rsidRPr="00BC46B4" w:rsidRDefault="007E3429" w:rsidP="006C79BA">
            <w:pPr>
              <w:ind w:right="-101" w:hanging="10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0.52 to 11.16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3A191AC" w14:textId="40AC964C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  <w:p w14:paraId="2485A983" w14:textId="39DF392F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9.66 to 14.46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A026FE4" w14:textId="77777777" w:rsidR="00B226FB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28 </w:t>
            </w:r>
          </w:p>
          <w:p w14:paraId="36C4D437" w14:textId="18608607" w:rsidR="007E3429" w:rsidRPr="00BC46B4" w:rsidRDefault="007E3429" w:rsidP="00AB6784">
            <w:pPr>
              <w:ind w:hanging="10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5.39 to 10.82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9FE55FA" w14:textId="380EC1D1" w:rsidR="00616DE7" w:rsidRPr="00BC46B4" w:rsidRDefault="007E3429" w:rsidP="006C79BA">
            <w:pPr>
              <w:spacing w:line="276" w:lineRule="auto"/>
              <w:ind w:right="-112" w:hanging="9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  <w:p w14:paraId="380E22B7" w14:textId="41E56FC9" w:rsidR="007E3429" w:rsidRPr="00BC46B4" w:rsidRDefault="007E3429" w:rsidP="006C79BA">
            <w:pPr>
              <w:spacing w:line="276" w:lineRule="auto"/>
              <w:ind w:right="-112" w:hanging="9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3.72 to 14.68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1C7541F" w14:textId="292E5175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  <w:p w14:paraId="11568D11" w14:textId="16FAE246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7.67 to 14.65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BE412AB" w14:textId="70F7C9DF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  <w:p w14:paraId="406E7CB3" w14:textId="7462C31D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7.43 to 17.72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33734891" w14:textId="6D085E14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  <w:p w14:paraId="69B2A95B" w14:textId="34797B13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8.18 to 12.23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1E12956" w14:textId="750E1F05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0</w:t>
            </w:r>
          </w:p>
          <w:p w14:paraId="0617E918" w14:textId="417FE0D5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2.21 to 9.62]</w:t>
            </w:r>
          </w:p>
        </w:tc>
      </w:tr>
      <w:tr w:rsidR="00672893" w:rsidRPr="00BC46B4" w14:paraId="5A9B0C76" w14:textId="77777777" w:rsidTr="00AB6784">
        <w:trPr>
          <w:trHeight w:val="403"/>
        </w:trPr>
        <w:tc>
          <w:tcPr>
            <w:tcW w:w="14319" w:type="dxa"/>
            <w:gridSpan w:val="10"/>
            <w:shd w:val="clear" w:color="auto" w:fill="ECECEC"/>
            <w:vAlign w:val="center"/>
          </w:tcPr>
          <w:p w14:paraId="3FB695BB" w14:textId="77777777" w:rsidR="00672893" w:rsidRPr="00BC46B4" w:rsidRDefault="00672893" w:rsidP="0067289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Porphyrins parameters</w:t>
            </w:r>
          </w:p>
        </w:tc>
      </w:tr>
      <w:tr w:rsidR="007E3429" w:rsidRPr="00BC46B4" w14:paraId="0F41F909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196AA0D" w14:textId="06E5C906" w:rsidR="007E3429" w:rsidRPr="00BC46B4" w:rsidRDefault="007E3429" w:rsidP="007E3429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Size (%)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vAlign w:val="center"/>
          </w:tcPr>
          <w:p w14:paraId="788B251C" w14:textId="5E0DC392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  <w:p w14:paraId="7C068D0F" w14:textId="68073BB9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8 to 0.07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43ACA7A1" w14:textId="5114995F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  <w:p w14:paraId="225E7E93" w14:textId="285E45E8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4 to 0.08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053B43B5" w14:textId="1E4CA97B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  <w:p w14:paraId="1E2A8620" w14:textId="56A7FA54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0 to 0.28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F571723" w14:textId="7E0E9099" w:rsidR="007E3429" w:rsidRPr="00BC46B4" w:rsidRDefault="007E3429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  <w:p w14:paraId="6068405B" w14:textId="7269C929" w:rsidR="007E3429" w:rsidRPr="00BC46B4" w:rsidRDefault="007E3429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0 to 0.34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7945D5C8" w14:textId="0FCE3146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  <w:p w14:paraId="1A79CEE2" w14:textId="05FDEBA5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0 to 0.17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F89F390" w14:textId="77777777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  <w:p w14:paraId="4E027630" w14:textId="7A51AD81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1 to 0.20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4F7CF138" w14:textId="77777777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73ECCC3" w14:textId="77777777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E3429" w:rsidRPr="00BC46B4" w14:paraId="678FE0DE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03B6717" w14:textId="385DAB52" w:rsidR="007E3429" w:rsidRPr="00BC46B4" w:rsidRDefault="007E3429" w:rsidP="007E3429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ount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vAlign w:val="center"/>
          </w:tcPr>
          <w:p w14:paraId="7729991F" w14:textId="74450F49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6</w:t>
            </w:r>
          </w:p>
          <w:p w14:paraId="71EE976C" w14:textId="0D1B9B83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8.03 to -1.48]</w:t>
            </w: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25539226" w14:textId="186860F4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3</w:t>
            </w:r>
          </w:p>
          <w:p w14:paraId="693401AB" w14:textId="51A796DE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8.27 to -0.99]</w:t>
            </w: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3B31475B" w14:textId="775C26A9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1</w:t>
            </w:r>
          </w:p>
          <w:p w14:paraId="0B30EB7E" w14:textId="4DA12C67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66 to 2.23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5696929" w14:textId="2544202D" w:rsidR="007E3429" w:rsidRPr="00BC46B4" w:rsidRDefault="007E3429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1</w:t>
            </w:r>
          </w:p>
          <w:p w14:paraId="6EC7099A" w14:textId="2B1F937A" w:rsidR="007E3429" w:rsidRPr="00BC46B4" w:rsidRDefault="007E3429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12 to 2.71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08C3C04C" w14:textId="41931EB6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  <w:p w14:paraId="64C84810" w14:textId="07274662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81 to 2.25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DC462A6" w14:textId="76EC7839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  <w:p w14:paraId="72817609" w14:textId="2A7A3808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52 to 2.15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6B9A2A82" w14:textId="77777777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45DA501" w14:textId="77777777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E3429" w:rsidRPr="00BC46B4" w14:paraId="226271B8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D141A1A" w14:textId="7C822ED8" w:rsidR="007E3429" w:rsidRPr="00BC46B4" w:rsidRDefault="007E3429" w:rsidP="007E3429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Avg. Intensity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vAlign w:val="center"/>
          </w:tcPr>
          <w:p w14:paraId="7D2D872E" w14:textId="440E0715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9</w:t>
            </w:r>
          </w:p>
          <w:p w14:paraId="073A4405" w14:textId="11E444BB" w:rsidR="007E3429" w:rsidRPr="00BC46B4" w:rsidRDefault="007E3429" w:rsidP="006C79BA">
            <w:pPr>
              <w:ind w:right="-101" w:hanging="10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7.11 to 13.34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1F509F1C" w14:textId="693277BC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2</w:t>
            </w:r>
          </w:p>
          <w:p w14:paraId="61502EEF" w14:textId="121A8AEF" w:rsidR="007E3429" w:rsidRPr="00BC46B4" w:rsidRDefault="007E3429" w:rsidP="006C79BA">
            <w:pPr>
              <w:ind w:right="-111" w:hanging="9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1.64 to 18.80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35973CA2" w14:textId="50284F99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  <w:p w14:paraId="5C256CBA" w14:textId="6C8B4306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76 to 5.71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318E3D4" w14:textId="3582746E" w:rsidR="007E3429" w:rsidRPr="00BC46B4" w:rsidRDefault="007E3429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  <w:p w14:paraId="22C8F69C" w14:textId="67F452C9" w:rsidR="007E3429" w:rsidRPr="00BC46B4" w:rsidRDefault="007E3429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79 to 5.68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2D3ED212" w14:textId="68B95D40" w:rsidR="00616DE7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  <w:p w14:paraId="12A98CC0" w14:textId="58B4DAE8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35 to 6.51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93614E7" w14:textId="68CD2634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  <w:p w14:paraId="0D895F92" w14:textId="620948AE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8.24 to 6.09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6A2411E5" w14:textId="77777777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4CF5E54" w14:textId="77777777" w:rsidR="007E3429" w:rsidRPr="00BC46B4" w:rsidRDefault="007E3429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72893" w:rsidRPr="00BC46B4" w14:paraId="00B9B484" w14:textId="77777777" w:rsidTr="00AB6784">
        <w:trPr>
          <w:trHeight w:val="403"/>
        </w:trPr>
        <w:tc>
          <w:tcPr>
            <w:tcW w:w="14319" w:type="dxa"/>
            <w:gridSpan w:val="10"/>
            <w:shd w:val="clear" w:color="auto" w:fill="BFBFBF" w:themeFill="background1" w:themeFillShade="BF"/>
            <w:vAlign w:val="center"/>
          </w:tcPr>
          <w:p w14:paraId="6CEAA49B" w14:textId="77777777" w:rsidR="00672893" w:rsidRPr="00BC46B4" w:rsidRDefault="00672893" w:rsidP="00672893">
            <w:pPr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Week 8</w:t>
            </w:r>
          </w:p>
        </w:tc>
      </w:tr>
      <w:tr w:rsidR="00672893" w:rsidRPr="00BC46B4" w14:paraId="3E79E0AC" w14:textId="77777777" w:rsidTr="00AB6784">
        <w:trPr>
          <w:trHeight w:val="403"/>
        </w:trPr>
        <w:tc>
          <w:tcPr>
            <w:tcW w:w="14319" w:type="dxa"/>
            <w:gridSpan w:val="10"/>
            <w:shd w:val="clear" w:color="auto" w:fill="ECECEC"/>
            <w:vAlign w:val="center"/>
          </w:tcPr>
          <w:p w14:paraId="6F4ED623" w14:textId="77777777" w:rsidR="00672893" w:rsidRPr="00BC46B4" w:rsidRDefault="00672893" w:rsidP="0067289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46B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acial Skin Color and Spot Parameters</w:t>
            </w:r>
          </w:p>
        </w:tc>
      </w:tr>
      <w:tr w:rsidR="007B173E" w:rsidRPr="00BC46B4" w14:paraId="7AA3D256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1395638" w14:textId="29392819" w:rsidR="007B173E" w:rsidRPr="00BC46B4" w:rsidRDefault="007B173E" w:rsidP="007B173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ΔL1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vAlign w:val="center"/>
          </w:tcPr>
          <w:p w14:paraId="4088EF7D" w14:textId="3703EF95" w:rsidR="00616DE7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  <w:p w14:paraId="4FAD7870" w14:textId="2A3B506B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6 to 0.77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533D0AB4" w14:textId="2D0AFE92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  <w:p w14:paraId="4CF22F36" w14:textId="647AB9F6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7 to 0.69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1797D4DF" w14:textId="19D4FFE8" w:rsidR="00616DE7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  <w:p w14:paraId="020A123F" w14:textId="1B72A104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3 to 0.75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3E27CF5" w14:textId="1B6A2B18" w:rsidR="007B173E" w:rsidRPr="00BC46B4" w:rsidRDefault="007B173E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  <w:p w14:paraId="576AB661" w14:textId="0D709A77" w:rsidR="007B173E" w:rsidRPr="00BC46B4" w:rsidRDefault="007B173E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3 to 0.94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1279653C" w14:textId="5303F9F4" w:rsidR="00616DE7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  <w:p w14:paraId="33E3899F" w14:textId="61A1AD12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0 to 0.79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A0BC59B" w14:textId="5A98F55B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  <w:p w14:paraId="3B237633" w14:textId="42EC9B3A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9 to 0.89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</w:tcPr>
          <w:p w14:paraId="5A7A4969" w14:textId="77777777" w:rsidR="007B173E" w:rsidRPr="00BC46B4" w:rsidRDefault="007B173E" w:rsidP="007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</w:tcPr>
          <w:p w14:paraId="205F148B" w14:textId="77777777" w:rsidR="007B173E" w:rsidRPr="00BC46B4" w:rsidRDefault="007B173E" w:rsidP="007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173E" w:rsidRPr="00BC46B4" w14:paraId="59028520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6C06F36" w14:textId="10C40C2B" w:rsidR="007B173E" w:rsidRPr="00BC46B4" w:rsidRDefault="007B173E" w:rsidP="007B173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ΔL2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vAlign w:val="center"/>
          </w:tcPr>
          <w:p w14:paraId="3A81B279" w14:textId="39099D98" w:rsidR="00616DE7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  <w:p w14:paraId="3F772B95" w14:textId="60586759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4 to 0.67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418A7CFD" w14:textId="40EF9B86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  <w:p w14:paraId="59CFB91C" w14:textId="67D06A4A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1 to 0.84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1ED132C8" w14:textId="432E2C36" w:rsidR="00616DE7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  <w:p w14:paraId="10FD5A0A" w14:textId="3727ACE8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4 to 1.25]</w:t>
            </w:r>
            <w:r w:rsidR="002E31BC" w:rsidRPr="00BC46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989EEB5" w14:textId="5D62E6DC" w:rsidR="007B173E" w:rsidRPr="00BC46B4" w:rsidRDefault="007B173E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  <w:p w14:paraId="6273F691" w14:textId="12E07F8D" w:rsidR="007B173E" w:rsidRPr="00BC46B4" w:rsidRDefault="007B173E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7 to 0.67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2487BB78" w14:textId="363F7E8F" w:rsidR="00616DE7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15C6F6B7" w14:textId="562D57A2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5 to 1.06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E509172" w14:textId="3CE6F85C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  <w:p w14:paraId="0CF37C63" w14:textId="00A8945E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11 to 1.33]</w:t>
            </w: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</w:tcPr>
          <w:p w14:paraId="73F79464" w14:textId="77777777" w:rsidR="007B173E" w:rsidRPr="00BC46B4" w:rsidRDefault="007B173E" w:rsidP="007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</w:tcPr>
          <w:p w14:paraId="7C04A388" w14:textId="77777777" w:rsidR="007B173E" w:rsidRPr="00BC46B4" w:rsidRDefault="007B173E" w:rsidP="007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173E" w:rsidRPr="00BC46B4" w14:paraId="5E33ECB7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1FD86D8" w14:textId="4C13933B" w:rsidR="007B173E" w:rsidRPr="00BC46B4" w:rsidRDefault="007B173E" w:rsidP="007B173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ΔE1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vAlign w:val="center"/>
          </w:tcPr>
          <w:p w14:paraId="0E85826C" w14:textId="03D2B50C" w:rsidR="00616DE7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  <w:p w14:paraId="662AD153" w14:textId="1CA8B070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4 to 0.37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3AF0E026" w14:textId="457835BF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  <w:p w14:paraId="13AD5A96" w14:textId="78E9C328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8 to 0.44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41F9BFE0" w14:textId="2FB2B68E" w:rsidR="00616DE7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  <w:p w14:paraId="7C78E283" w14:textId="5A95DADA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4 to 0.22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B928C8A" w14:textId="76123B13" w:rsidR="007B173E" w:rsidRPr="00BC46B4" w:rsidRDefault="007B173E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  <w:p w14:paraId="4496BA5E" w14:textId="4B976F38" w:rsidR="007B173E" w:rsidRPr="00BC46B4" w:rsidRDefault="007B173E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5 to 0.83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6D345A2C" w14:textId="347151C5" w:rsidR="00616DE7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  <w:p w14:paraId="65788EE0" w14:textId="062FA75D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9 to 0.00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E0A0364" w14:textId="7A5AD4CB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  <w:p w14:paraId="5D0E0256" w14:textId="53E89E34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12 to -0.06]</w:t>
            </w: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</w:tcPr>
          <w:p w14:paraId="7D7C8AB6" w14:textId="77777777" w:rsidR="007B173E" w:rsidRPr="00BC46B4" w:rsidRDefault="007B173E" w:rsidP="007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</w:tcPr>
          <w:p w14:paraId="2DE2506B" w14:textId="77777777" w:rsidR="007B173E" w:rsidRPr="00BC46B4" w:rsidRDefault="007B173E" w:rsidP="007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173E" w:rsidRPr="00BC46B4" w14:paraId="0871889C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558C8FE" w14:textId="26040E75" w:rsidR="007B173E" w:rsidRPr="00BC46B4" w:rsidRDefault="007B173E" w:rsidP="007B173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ΔE2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vAlign w:val="center"/>
          </w:tcPr>
          <w:p w14:paraId="32785561" w14:textId="09A274F9" w:rsidR="00616DE7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  <w:p w14:paraId="7A23A045" w14:textId="32E91285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0 to 0.57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6E37A848" w14:textId="386E2649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  <w:p w14:paraId="43C87BC4" w14:textId="45D3ECFE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4 to 0.69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1032B70B" w14:textId="74BF9057" w:rsidR="00616DE7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  <w:p w14:paraId="7D40DC0D" w14:textId="2542D6AF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1 to 0.68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91B988F" w14:textId="741140EE" w:rsidR="007B173E" w:rsidRPr="00BC46B4" w:rsidRDefault="007B173E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  <w:p w14:paraId="3C46D45C" w14:textId="102651C4" w:rsidR="007B173E" w:rsidRPr="00BC46B4" w:rsidRDefault="007B173E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9 to 0.67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62663B2B" w14:textId="54F4D6E2" w:rsidR="00616DE7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  <w:p w14:paraId="044DAE02" w14:textId="0C743D74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0 to 0.39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7337F6A" w14:textId="4FE46FA5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  <w:p w14:paraId="33193B60" w14:textId="0130C649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9 to 0.40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</w:tcPr>
          <w:p w14:paraId="6A0791A3" w14:textId="77777777" w:rsidR="007B173E" w:rsidRPr="00BC46B4" w:rsidRDefault="007B173E" w:rsidP="007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</w:tcPr>
          <w:p w14:paraId="3F6B0A28" w14:textId="77777777" w:rsidR="007B173E" w:rsidRPr="00BC46B4" w:rsidRDefault="007B173E" w:rsidP="007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173E" w:rsidRPr="00BC46B4" w14:paraId="4AC181B2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2E1D23F" w14:textId="13CA9AF4" w:rsidR="007B173E" w:rsidRPr="00BC46B4" w:rsidRDefault="007B173E" w:rsidP="007B173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Spot (count)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vAlign w:val="center"/>
          </w:tcPr>
          <w:p w14:paraId="64A05F94" w14:textId="099BFB17" w:rsidR="00616DE7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  <w:p w14:paraId="2C4B7D6D" w14:textId="4D7034A4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13 to 0.03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73C6618B" w14:textId="3FFC5548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  <w:p w14:paraId="67177D76" w14:textId="683FD474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36 to -0.18]</w:t>
            </w: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419AA196" w14:textId="4E608046" w:rsidR="00616DE7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  <w:p w14:paraId="0B3517EC" w14:textId="04A4CEB5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0 to 1.47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5D29632" w14:textId="6725E474" w:rsidR="007B173E" w:rsidRPr="00BC46B4" w:rsidRDefault="007B173E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  <w:p w14:paraId="0EE37C79" w14:textId="22B85CF3" w:rsidR="007B173E" w:rsidRPr="00BC46B4" w:rsidRDefault="007B173E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8 to 0.66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119155F6" w14:textId="33BA2CFA" w:rsidR="00616DE7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  <w:p w14:paraId="482AE93A" w14:textId="06F8CB06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9 to 0.94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6425E7AB" w14:textId="085C4FCF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  <w:p w14:paraId="3142238C" w14:textId="1DABD563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4 to 1.16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</w:tcPr>
          <w:p w14:paraId="515A84A8" w14:textId="77777777" w:rsidR="007B173E" w:rsidRPr="00BC46B4" w:rsidRDefault="007B173E" w:rsidP="007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</w:tcPr>
          <w:p w14:paraId="189FEFDC" w14:textId="77777777" w:rsidR="007B173E" w:rsidRPr="00BC46B4" w:rsidRDefault="007B173E" w:rsidP="007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B173E" w:rsidRPr="00BC46B4" w14:paraId="48B8D912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F6DEDF1" w14:textId="5EA75091" w:rsidR="007B173E" w:rsidRPr="00BC46B4" w:rsidRDefault="007B173E" w:rsidP="007B173E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Spot area (px)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vAlign w:val="center"/>
          </w:tcPr>
          <w:p w14:paraId="73A1A638" w14:textId="586E7BA2" w:rsidR="00616DE7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8.43</w:t>
            </w:r>
          </w:p>
          <w:p w14:paraId="274E09B9" w14:textId="777F8F19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916.51 to 219.66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383766F7" w14:textId="2189E1FA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80.92</w:t>
            </w:r>
          </w:p>
          <w:p w14:paraId="77D7C982" w14:textId="1C9917EC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101.41 to 139.56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vAlign w:val="center"/>
          </w:tcPr>
          <w:p w14:paraId="012ACA5B" w14:textId="41AEEB6B" w:rsidR="00616DE7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.57</w:t>
            </w:r>
          </w:p>
          <w:p w14:paraId="2C5A6F1F" w14:textId="6435DB4B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764.65 to 1279.79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57DDC42" w14:textId="6E8A392A" w:rsidR="007B173E" w:rsidRPr="00BC46B4" w:rsidRDefault="007B173E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6</w:t>
            </w:r>
          </w:p>
          <w:p w14:paraId="2465CB82" w14:textId="4AD8AD51" w:rsidR="007B173E" w:rsidRPr="00BC46B4" w:rsidRDefault="007B173E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57.67 to 689.79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5AD84CB7" w14:textId="47C00388" w:rsidR="00616DE7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.55</w:t>
            </w:r>
          </w:p>
          <w:p w14:paraId="703D0C7F" w14:textId="0F9B7B5D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35.36 to 930.47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4D0BEA5" w14:textId="2C545B3D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.59</w:t>
            </w:r>
          </w:p>
          <w:p w14:paraId="71154EE8" w14:textId="1D356783" w:rsidR="007B173E" w:rsidRPr="00BC46B4" w:rsidRDefault="007B173E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87.09 to 1018.28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</w:tcPr>
          <w:p w14:paraId="59811457" w14:textId="77777777" w:rsidR="007B173E" w:rsidRPr="00BC46B4" w:rsidRDefault="007B173E" w:rsidP="007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</w:tcPr>
          <w:p w14:paraId="47F62366" w14:textId="77777777" w:rsidR="007B173E" w:rsidRPr="00BC46B4" w:rsidRDefault="007B173E" w:rsidP="007B17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72893" w:rsidRPr="00BC46B4" w14:paraId="5E1638D5" w14:textId="77777777" w:rsidTr="00AB6784">
        <w:trPr>
          <w:trHeight w:val="403"/>
        </w:trPr>
        <w:tc>
          <w:tcPr>
            <w:tcW w:w="14319" w:type="dxa"/>
            <w:gridSpan w:val="10"/>
            <w:shd w:val="clear" w:color="auto" w:fill="ECECEC"/>
            <w:vAlign w:val="center"/>
          </w:tcPr>
          <w:p w14:paraId="3A475860" w14:textId="77777777" w:rsidR="00672893" w:rsidRPr="00BC46B4" w:rsidRDefault="00672893" w:rsidP="0067289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Skin color parameters</w:t>
            </w:r>
          </w:p>
        </w:tc>
      </w:tr>
      <w:tr w:rsidR="00C9271F" w:rsidRPr="00BC46B4" w14:paraId="5DCFA783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B0C35B3" w14:textId="6B90F378" w:rsidR="00C9271F" w:rsidRPr="00BC46B4" w:rsidRDefault="00C9271F" w:rsidP="00C9271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Avg L (arb. unit)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DC44638" w14:textId="4889A93C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  <w:p w14:paraId="6E74C1F5" w14:textId="3B3CFD0A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1 to 0.09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7456CEE" w14:textId="642E3644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  <w:p w14:paraId="1041BB1C" w14:textId="4075EE58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3 to 0.17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3C48C6A" w14:textId="5BE4B5E1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  <w:p w14:paraId="44B3D240" w14:textId="721CBE7C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3 to 0.97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38F1385" w14:textId="70225725" w:rsidR="00C9271F" w:rsidRPr="00BC46B4" w:rsidRDefault="00C9271F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  <w:p w14:paraId="4195BA1D" w14:textId="7877B607" w:rsidR="00C9271F" w:rsidRPr="00BC46B4" w:rsidRDefault="00C9271F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4 to 1.23]</w:t>
            </w: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2C2458A1" w14:textId="7076218C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  <w:p w14:paraId="2811D4B6" w14:textId="31EEAB09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0 to 0.83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DFD0B4C" w14:textId="7EF1E27B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  <w:p w14:paraId="4F1A0C5A" w14:textId="772E804D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2 to 0.91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7BC16A34" w14:textId="208A74CF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  <w:p w14:paraId="3558C86A" w14:textId="3A9831F5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2 to 0.63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0B7F791" w14:textId="7AAFE0DE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  <w:p w14:paraId="2A0D5DAE" w14:textId="7FA75013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1 to 0.60]</w:t>
            </w:r>
          </w:p>
        </w:tc>
      </w:tr>
      <w:tr w:rsidR="00C9271F" w:rsidRPr="00BC46B4" w14:paraId="39C8A6F5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178BE3C" w14:textId="32D93B28" w:rsidR="00C9271F" w:rsidRPr="00BC46B4" w:rsidRDefault="00C9271F" w:rsidP="00C9271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Avg A (arb. unit)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907C16A" w14:textId="4852A347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  <w:p w14:paraId="6026CF3F" w14:textId="5DC6A729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0 to 0.55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28E56F9" w14:textId="254EB396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  <w:p w14:paraId="4BE9A0B8" w14:textId="3CA14985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6 to 0.52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C1DABA6" w14:textId="574C3E55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  <w:p w14:paraId="5CC77DD8" w14:textId="364B919B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2 to 0.16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BCF6564" w14:textId="23002F9A" w:rsidR="00C9271F" w:rsidRPr="00BC46B4" w:rsidRDefault="00C9271F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  <w:p w14:paraId="6C33C0DA" w14:textId="3146FFC8" w:rsidR="00C9271F" w:rsidRPr="00BC46B4" w:rsidRDefault="00C9271F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8 to 0.08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17C9AD59" w14:textId="592EEFED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  <w:p w14:paraId="187A4EED" w14:textId="0968E299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4 to 0.35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31A5071" w14:textId="78B72DC9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  <w:p w14:paraId="2732AAF2" w14:textId="7424CEB1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4 to 0.30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1279F381" w14:textId="26647E4B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  <w:p w14:paraId="5DD4DF60" w14:textId="461443CD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4 to 0.49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1C30159" w14:textId="784DC9E6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  <w:p w14:paraId="4A8A616E" w14:textId="5D51AF68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1 to 0.46]</w:t>
            </w:r>
          </w:p>
        </w:tc>
      </w:tr>
      <w:tr w:rsidR="00C9271F" w:rsidRPr="00BC46B4" w14:paraId="060DB582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F8D75F0" w14:textId="52BF2B0C" w:rsidR="00C9271F" w:rsidRPr="00BC46B4" w:rsidRDefault="00C9271F" w:rsidP="00C9271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lastRenderedPageBreak/>
              <w:t>Avg B (arb. unit)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35752EF" w14:textId="5B4787C5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  <w:p w14:paraId="50F2673B" w14:textId="2993BA1A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9 to 0.48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D65D8F5" w14:textId="62307D23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  <w:p w14:paraId="7E6F239D" w14:textId="79AB5842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0 to 0.55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9338B18" w14:textId="793D891E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  <w:p w14:paraId="08B62E6E" w14:textId="694EA597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0 to 0.32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D14A218" w14:textId="48C24932" w:rsidR="00C9271F" w:rsidRPr="00BC46B4" w:rsidRDefault="00C9271F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  <w:p w14:paraId="501FF71E" w14:textId="2E71569D" w:rsidR="00C9271F" w:rsidRPr="00BC46B4" w:rsidRDefault="00C9271F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8 to 0.49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792DCCA8" w14:textId="607EE265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  <w:p w14:paraId="75582CD6" w14:textId="2F0BF7CA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4 to 0.40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2E386B31" w14:textId="7EC037B8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  <w:p w14:paraId="52BD0002" w14:textId="638CDE48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7 to 0.48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10E50DD2" w14:textId="2F2697CA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  <w:p w14:paraId="37B626B7" w14:textId="6B7F6225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6 to 0.53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DD4F693" w14:textId="7699E34A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  <w:p w14:paraId="61F81A16" w14:textId="511781A2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5 to 0.72]</w:t>
            </w:r>
          </w:p>
        </w:tc>
      </w:tr>
      <w:tr w:rsidR="00C9271F" w:rsidRPr="00BC46B4" w14:paraId="2551C5CD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E16FFA3" w14:textId="77777777" w:rsidR="00B645C0" w:rsidRDefault="00C9271F" w:rsidP="00C9271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 xml:space="preserve">Avg. ITA </w:t>
            </w:r>
          </w:p>
          <w:p w14:paraId="4C3B6EA2" w14:textId="64BDBD60" w:rsidR="00C9271F" w:rsidRPr="00BC46B4" w:rsidRDefault="00C9271F" w:rsidP="00C9271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(arb. unit)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8EA5DCA" w14:textId="08B195F5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  <w:p w14:paraId="1F100DDA" w14:textId="68156C58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46 to 0.38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4DA99B1" w14:textId="1FD28616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2</w:t>
            </w:r>
          </w:p>
          <w:p w14:paraId="45F0253C" w14:textId="074107F3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64 to 0.60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6C3D5D2" w14:textId="6A6EC8AA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  <w:p w14:paraId="28D13BC0" w14:textId="196BC727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4 to 3.34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0344740D" w14:textId="37151752" w:rsidR="00C9271F" w:rsidRPr="00BC46B4" w:rsidRDefault="00C9271F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  <w:p w14:paraId="7DEDFD21" w14:textId="2B9B637D" w:rsidR="00C9271F" w:rsidRPr="00BC46B4" w:rsidRDefault="00C9271F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7 to 4.35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4AAF1A7E" w14:textId="3F2C7E67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  <w:p w14:paraId="2E14C6A9" w14:textId="3B9DC508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0 to 3.66]</w:t>
            </w:r>
            <w:r w:rsidR="003E7A40" w:rsidRPr="00BC46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2C226A7" w14:textId="28FA188D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  <w:p w14:paraId="6E161BFB" w14:textId="4574F404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28 to 4.14]</w:t>
            </w: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1A304311" w14:textId="1D8C989D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  <w:p w14:paraId="613C5D2C" w14:textId="3E4FE5D0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33 to 2.56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1491E3C" w14:textId="35C78C23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  <w:p w14:paraId="63CF5DE3" w14:textId="3E042D42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07 to 2.39]</w:t>
            </w:r>
          </w:p>
        </w:tc>
      </w:tr>
      <w:tr w:rsidR="00672893" w:rsidRPr="00BC46B4" w14:paraId="771871C7" w14:textId="77777777" w:rsidTr="00AB6784">
        <w:trPr>
          <w:trHeight w:val="403"/>
        </w:trPr>
        <w:tc>
          <w:tcPr>
            <w:tcW w:w="14319" w:type="dxa"/>
            <w:gridSpan w:val="10"/>
            <w:shd w:val="clear" w:color="auto" w:fill="ECECEC"/>
            <w:vAlign w:val="center"/>
          </w:tcPr>
          <w:p w14:paraId="14A41DD0" w14:textId="77777777" w:rsidR="00672893" w:rsidRPr="00BC46B4" w:rsidRDefault="00672893" w:rsidP="0067289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Melanin and Erythema parameters</w:t>
            </w:r>
          </w:p>
        </w:tc>
      </w:tr>
      <w:tr w:rsidR="00C9271F" w:rsidRPr="00BC46B4" w14:paraId="64B55002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CB1E056" w14:textId="0613E986" w:rsidR="00C9271F" w:rsidRPr="00BC46B4" w:rsidRDefault="00C9271F" w:rsidP="00C9271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Melanin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FC6A357" w14:textId="7A621E9D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  <w:p w14:paraId="5EF81AAF" w14:textId="4357F108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58 to 17.18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C5125FC" w14:textId="213D7136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  <w:p w14:paraId="6F248470" w14:textId="086D8342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9.02 to 17.08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91F5BDD" w14:textId="4D2CE7FA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  <w:p w14:paraId="66F9A6DC" w14:textId="6FC08E48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7.68 to 15.35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E7FDF10" w14:textId="4ECC46F9" w:rsidR="00C9271F" w:rsidRPr="00BC46B4" w:rsidRDefault="00C9271F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  <w:p w14:paraId="12832E9A" w14:textId="731883A9" w:rsidR="00C9271F" w:rsidRPr="00BC46B4" w:rsidRDefault="00C9271F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7.12 to 17.92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1D0D3DF" w14:textId="0DCBA08B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31</w:t>
            </w:r>
          </w:p>
          <w:p w14:paraId="4D9F73E8" w14:textId="2B499B20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8.84 to 0.22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E1B61F2" w14:textId="57DA9F0E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32</w:t>
            </w:r>
          </w:p>
          <w:p w14:paraId="792E5A54" w14:textId="0D61703C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0.84 to 0.20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1D59CF57" w14:textId="7914BC84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66</w:t>
            </w:r>
          </w:p>
          <w:p w14:paraId="024C3A90" w14:textId="55A7B1B8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1.67 to 4.35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E39B726" w14:textId="2B910B64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7</w:t>
            </w:r>
          </w:p>
          <w:p w14:paraId="416F44F5" w14:textId="2D19B4CC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9.92 to 6.98]</w:t>
            </w:r>
          </w:p>
        </w:tc>
      </w:tr>
      <w:tr w:rsidR="00C9271F" w:rsidRPr="00BC46B4" w14:paraId="505D0AAB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D74D635" w14:textId="26186943" w:rsidR="00C9271F" w:rsidRPr="00BC46B4" w:rsidRDefault="00C9271F" w:rsidP="00C9271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sz w:val="22"/>
                <w:szCs w:val="28"/>
              </w:rPr>
              <w:t>Erythema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BFB38D7" w14:textId="766EC355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  <w:p w14:paraId="264A76E3" w14:textId="2274F582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8.14 to 14.08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054EC63" w14:textId="12488313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  <w:p w14:paraId="11BFAED2" w14:textId="002B186E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8.69 to 14.04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1C12F8A" w14:textId="02D938A9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20</w:t>
            </w:r>
          </w:p>
          <w:p w14:paraId="01A2654A" w14:textId="531402ED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1.36 to 0.96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744E0B6" w14:textId="625F6D2E" w:rsidR="00C9271F" w:rsidRPr="00BC46B4" w:rsidRDefault="00C9271F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39</w:t>
            </w:r>
          </w:p>
          <w:p w14:paraId="4E1487CC" w14:textId="5A9D153E" w:rsidR="00C9271F" w:rsidRPr="00BC46B4" w:rsidRDefault="00C9271F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1.54 to 2.76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D836ADF" w14:textId="01EC69FD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  <w:p w14:paraId="04AA74A1" w14:textId="035CE32A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31 to 13.89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1D853ED" w14:textId="65AAC515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  <w:p w14:paraId="1A49096D" w14:textId="2B896AF0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8.51 to 12.58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116C14AE" w14:textId="63579CFB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5</w:t>
            </w:r>
          </w:p>
          <w:p w14:paraId="7EFB5244" w14:textId="1973FAE0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7.79 to 9.50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0014FDC" w14:textId="332E3EAC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8</w:t>
            </w:r>
          </w:p>
          <w:p w14:paraId="0A8FF956" w14:textId="1733F9C2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0.08 to 9.72]</w:t>
            </w:r>
          </w:p>
        </w:tc>
      </w:tr>
      <w:tr w:rsidR="00672893" w:rsidRPr="00BC46B4" w14:paraId="4227B5B6" w14:textId="77777777" w:rsidTr="00AB6784">
        <w:trPr>
          <w:trHeight w:val="403"/>
        </w:trPr>
        <w:tc>
          <w:tcPr>
            <w:tcW w:w="14319" w:type="dxa"/>
            <w:gridSpan w:val="10"/>
            <w:shd w:val="clear" w:color="auto" w:fill="ECECEC"/>
            <w:vAlign w:val="center"/>
          </w:tcPr>
          <w:p w14:paraId="3ADCC2BE" w14:textId="77777777" w:rsidR="00672893" w:rsidRPr="00BC46B4" w:rsidRDefault="00672893" w:rsidP="0067289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Porphyrins parameters</w:t>
            </w:r>
          </w:p>
        </w:tc>
      </w:tr>
      <w:tr w:rsidR="00C9271F" w:rsidRPr="00BC46B4" w14:paraId="62F83AEF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D5DE338" w14:textId="73765954" w:rsidR="00C9271F" w:rsidRPr="00BC46B4" w:rsidRDefault="00C9271F" w:rsidP="00C9271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Size (%)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7E21C3D" w14:textId="00EA358F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  <w:p w14:paraId="15E2C8D1" w14:textId="10271F22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5 to 0.21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2134EF7" w14:textId="34156E7D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  <w:p w14:paraId="383EBBF0" w14:textId="24FD3CD4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3 to 0.20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EDF807C" w14:textId="353C8C73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  <w:p w14:paraId="59BCC100" w14:textId="74230764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7 to 0.58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77E8EDD" w14:textId="6EE4F15A" w:rsidR="00C9271F" w:rsidRPr="00BC46B4" w:rsidRDefault="00C9271F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  <w:p w14:paraId="3944FC89" w14:textId="229E21AC" w:rsidR="00C9271F" w:rsidRPr="00BC46B4" w:rsidRDefault="00C9271F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2 to 0.59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4D65049" w14:textId="600BFC85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  <w:p w14:paraId="2698DDF3" w14:textId="14A4E448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2 to 0.28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C7DF79D" w14:textId="46E37546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  <w:p w14:paraId="5187865F" w14:textId="556E1DE7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7 to 0.25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573AD535" w14:textId="77777777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7124546" w14:textId="77777777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9271F" w:rsidRPr="00BC46B4" w14:paraId="7F960BB2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235D572" w14:textId="1E4DF0F7" w:rsidR="00C9271F" w:rsidRPr="00BC46B4" w:rsidRDefault="00C9271F" w:rsidP="00C9271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Count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AACBFC1" w14:textId="1F16DB0B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1</w:t>
            </w:r>
          </w:p>
          <w:p w14:paraId="764A5E30" w14:textId="4862358A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49 to 1.28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3795FFF" w14:textId="4ADDFBF4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2</w:t>
            </w:r>
          </w:p>
          <w:p w14:paraId="1E0C473C" w14:textId="59C91D64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95 to 1.71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3055CE1" w14:textId="41179A01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  <w:p w14:paraId="58157C92" w14:textId="5F510A4F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4 to 7.57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F3B8525" w14:textId="417BF473" w:rsidR="00C9271F" w:rsidRPr="00BC46B4" w:rsidRDefault="00C9271F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  <w:p w14:paraId="4B58DA95" w14:textId="3D3B83C9" w:rsidR="00C9271F" w:rsidRPr="00BC46B4" w:rsidRDefault="00C9271F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5 to 7.32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D49CD0A" w14:textId="4B5DC2AF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  <w:p w14:paraId="2AC67566" w14:textId="7CD2C7D9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0 to 3.43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881E888" w14:textId="6702846B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  <w:p w14:paraId="1A9299C8" w14:textId="079133EE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43 to 2.95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05224B53" w14:textId="77777777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FB07570" w14:textId="77777777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9271F" w:rsidRPr="00BC46B4" w14:paraId="7EE7A6C9" w14:textId="77777777" w:rsidTr="00AB6784">
        <w:trPr>
          <w:trHeight w:val="300"/>
        </w:trPr>
        <w:tc>
          <w:tcPr>
            <w:tcW w:w="18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C507242" w14:textId="2F21FA8A" w:rsidR="00C9271F" w:rsidRPr="00BC46B4" w:rsidRDefault="00C9271F" w:rsidP="00C9271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2"/>
                <w:szCs w:val="28"/>
              </w:rPr>
              <w:t>Avg. Intensity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AD04CE8" w14:textId="669EFCB2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33</w:t>
            </w:r>
          </w:p>
          <w:p w14:paraId="553C07F8" w14:textId="50453A09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6.88 to 8.22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07E916F" w14:textId="7C513438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0</w:t>
            </w:r>
          </w:p>
          <w:p w14:paraId="7B0AA58F" w14:textId="326464DF" w:rsidR="00C9271F" w:rsidRPr="00BC46B4" w:rsidRDefault="00C9271F" w:rsidP="00AB6784">
            <w:pPr>
              <w:ind w:right="-111" w:hanging="9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1.94 to 12.54]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BDD5224" w14:textId="524D3656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  <w:p w14:paraId="627E5170" w14:textId="3FC8F7F5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61 to 6.46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C9CC63E" w14:textId="772A73F4" w:rsidR="00C9271F" w:rsidRPr="00BC46B4" w:rsidRDefault="00C9271F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  <w:p w14:paraId="23072482" w14:textId="196FAF17" w:rsidR="00C9271F" w:rsidRPr="00BC46B4" w:rsidRDefault="00C9271F" w:rsidP="00616DE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87 to 4.89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C18DD30" w14:textId="32AF5B5E" w:rsidR="00616DE7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9</w:t>
            </w:r>
          </w:p>
          <w:p w14:paraId="64105B80" w14:textId="534BC030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3.00 to 8.01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61A580F" w14:textId="0C50E511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6</w:t>
            </w:r>
          </w:p>
          <w:p w14:paraId="62933A41" w14:textId="5AC296A6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9.29 to 3.37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452EBA03" w14:textId="77777777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CA2DC3C" w14:textId="77777777" w:rsidR="00C9271F" w:rsidRPr="00BC46B4" w:rsidRDefault="00C9271F" w:rsidP="00616D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09A5285A" w14:textId="77777777" w:rsidR="0004082D" w:rsidRPr="00BC46B4" w:rsidRDefault="0004082D" w:rsidP="005E306C">
      <w:pPr>
        <w:rPr>
          <w:rFonts w:ascii="Times New Roman" w:hAnsi="Times New Roman" w:cs="Times New Roman"/>
          <w:szCs w:val="24"/>
        </w:rPr>
      </w:pPr>
    </w:p>
    <w:p w14:paraId="797C5239" w14:textId="6BB13E05" w:rsidR="005E306C" w:rsidRPr="00BC46B4" w:rsidRDefault="005E306C" w:rsidP="005E306C">
      <w:pPr>
        <w:rPr>
          <w:rFonts w:ascii="Times New Roman" w:hAnsi="Times New Roman" w:cs="Times New Roman"/>
          <w:szCs w:val="24"/>
        </w:rPr>
      </w:pPr>
      <w:r w:rsidRPr="00BC46B4">
        <w:rPr>
          <w:rFonts w:ascii="Times New Roman" w:hAnsi="Times New Roman" w:cs="Times New Roman"/>
          <w:szCs w:val="24"/>
        </w:rPr>
        <w:t xml:space="preserve">* Statistically significant differences between groups (P &lt; 0.05) when analyzed using ANCOVA, adjusted for baseline values and </w:t>
      </w:r>
      <w:r w:rsidR="00525825" w:rsidRPr="00BC46B4">
        <w:rPr>
          <w:rFonts w:ascii="Times New Roman" w:hAnsi="Times New Roman" w:cs="Times New Roman"/>
          <w:szCs w:val="24"/>
        </w:rPr>
        <w:t>compliance</w:t>
      </w:r>
      <w:r w:rsidRPr="00BC46B4">
        <w:rPr>
          <w:rFonts w:ascii="Times New Roman" w:hAnsi="Times New Roman" w:cs="Times New Roman"/>
          <w:szCs w:val="24"/>
        </w:rPr>
        <w:t xml:space="preserve"> rate.</w:t>
      </w:r>
    </w:p>
    <w:p w14:paraId="44AA2854" w14:textId="77777777" w:rsidR="00F17FFB" w:rsidRDefault="00F17FFB" w:rsidP="000825FA">
      <w:pPr>
        <w:rPr>
          <w:rFonts w:ascii="Times New Roman" w:hAnsi="Times New Roman" w:cs="Times New Roman"/>
          <w:szCs w:val="24"/>
        </w:rPr>
      </w:pPr>
    </w:p>
    <w:p w14:paraId="4C100A97" w14:textId="2627804F" w:rsidR="00F17FFB" w:rsidRPr="00F17FFB" w:rsidRDefault="00F17FFB" w:rsidP="000825FA">
      <w:pPr>
        <w:rPr>
          <w:rFonts w:ascii="Times New Roman" w:hAnsi="Times New Roman" w:cs="Times New Roman"/>
          <w:szCs w:val="24"/>
        </w:rPr>
        <w:sectPr w:rsidR="00F17FFB" w:rsidRPr="00F17FFB" w:rsidSect="00C75347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17FFB">
        <w:rPr>
          <w:rFonts w:ascii="Times New Roman" w:hAnsi="Times New Roman" w:cs="Times New Roman"/>
          <w:b/>
          <w:bCs/>
          <w:szCs w:val="24"/>
        </w:rPr>
        <w:t>Abbreviations:</w:t>
      </w:r>
      <w:r w:rsidRPr="00F17FFB">
        <w:rPr>
          <w:rFonts w:ascii="Times New Roman" w:hAnsi="Times New Roman" w:cs="Times New Roman"/>
          <w:szCs w:val="24"/>
        </w:rPr>
        <w:t xml:space="preserve"> px, pixels; arb. unit, arbitrary unit; Avg., average</w:t>
      </w:r>
    </w:p>
    <w:p w14:paraId="5E828219" w14:textId="0F23E0AD" w:rsidR="006A66C7" w:rsidRPr="00BC46B4" w:rsidRDefault="000825FA" w:rsidP="008B4B42">
      <w:pPr>
        <w:spacing w:line="276" w:lineRule="auto"/>
        <w:jc w:val="thaiDistribute"/>
        <w:rPr>
          <w:rFonts w:ascii="Times New Roman" w:hAnsi="Times New Roman" w:cs="Times New Roman"/>
          <w:color w:val="000000" w:themeColor="text1"/>
          <w:szCs w:val="24"/>
        </w:rPr>
      </w:pPr>
      <w:r w:rsidRPr="00BC46B4">
        <w:rPr>
          <w:rFonts w:ascii="Times New Roman" w:hAnsi="Times New Roman" w:cs="Times New Roman"/>
          <w:b/>
          <w:bCs/>
          <w:szCs w:val="24"/>
          <w:lang w:val="en-US"/>
        </w:rPr>
        <w:lastRenderedPageBreak/>
        <w:t xml:space="preserve">Supplementary Table </w:t>
      </w:r>
      <w:r w:rsidR="00A2336D">
        <w:rPr>
          <w:rFonts w:ascii="Times New Roman" w:hAnsi="Times New Roman" w:cs="Times New Roman"/>
          <w:b/>
          <w:bCs/>
          <w:szCs w:val="24"/>
          <w:lang w:val="en-US"/>
        </w:rPr>
        <w:t>III</w:t>
      </w:r>
      <w:r w:rsidR="001C1463" w:rsidRPr="00BC46B4">
        <w:rPr>
          <w:rFonts w:ascii="Times New Roman" w:hAnsi="Times New Roman" w:cs="Times New Roman"/>
          <w:b/>
          <w:bCs/>
          <w:szCs w:val="24"/>
          <w:lang w:val="en-US"/>
        </w:rPr>
        <w:t xml:space="preserve"> </w:t>
      </w:r>
      <w:r w:rsidR="001C1463" w:rsidRPr="00BC46B4">
        <w:rPr>
          <w:rFonts w:ascii="Times New Roman" w:hAnsi="Times New Roman" w:cs="Times New Roman"/>
        </w:rPr>
        <w:t xml:space="preserve">Mean differences between the </w:t>
      </w:r>
      <w:r w:rsidR="00A83BC8" w:rsidRPr="00BC46B4">
        <w:rPr>
          <w:rFonts w:ascii="Times New Roman" w:hAnsi="Times New Roman" w:cs="Times New Roman"/>
        </w:rPr>
        <w:t>GEN</w:t>
      </w:r>
      <w:r w:rsidR="00A83BC8" w:rsidRPr="00BC46B4">
        <w:rPr>
          <w:rFonts w:ascii="Times New Roman" w:hAnsi="Times New Roman" w:cs="Times New Roman"/>
          <w:vertAlign w:val="superscript"/>
        </w:rPr>
        <w:t>+</w:t>
      </w:r>
      <w:r w:rsidR="001C1463" w:rsidRPr="00BC46B4">
        <w:rPr>
          <w:rFonts w:ascii="Times New Roman" w:hAnsi="Times New Roman" w:cs="Times New Roman"/>
        </w:rPr>
        <w:t xml:space="preserve"> and PLA groups at </w:t>
      </w:r>
      <w:r w:rsidR="00887E6D">
        <w:rPr>
          <w:rFonts w:ascii="Times New Roman" w:hAnsi="Times New Roman" w:cs="Times New Roman"/>
        </w:rPr>
        <w:t>W</w:t>
      </w:r>
      <w:r w:rsidR="001C1463" w:rsidRPr="00BC46B4">
        <w:rPr>
          <w:rFonts w:ascii="Times New Roman" w:hAnsi="Times New Roman" w:cs="Times New Roman"/>
        </w:rPr>
        <w:t xml:space="preserve">eeks 4 and 8 for facial skin </w:t>
      </w:r>
      <w:r w:rsidR="001C1463" w:rsidRPr="00BC46B4">
        <w:rPr>
          <w:rFonts w:ascii="Times New Roman" w:hAnsi="Times New Roman" w:cs="Times New Roman"/>
          <w:color w:val="000000" w:themeColor="text1"/>
        </w:rPr>
        <w:t xml:space="preserve">properties </w:t>
      </w:r>
      <w:r w:rsidR="001C1463" w:rsidRPr="00BC46B4">
        <w:rPr>
          <w:rFonts w:ascii="Times New Roman" w:hAnsi="Times New Roman" w:cs="Times New Roman"/>
        </w:rPr>
        <w:t xml:space="preserve">parameters, including </w:t>
      </w:r>
      <w:r w:rsidR="001C1463" w:rsidRPr="00BC46B4">
        <w:rPr>
          <w:rFonts w:ascii="Times New Roman" w:hAnsi="Times New Roman" w:cs="Times New Roman"/>
          <w:color w:val="000000" w:themeColor="text1"/>
        </w:rPr>
        <w:t>facial skin elasticity, hydration, transepidermal water loss, and wrinkle</w:t>
      </w:r>
      <w:r w:rsidR="005C7942" w:rsidRPr="00BC46B4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8B4B42" w:rsidRPr="00BC46B4">
        <w:rPr>
          <w:rFonts w:ascii="Times New Roman" w:hAnsi="Times New Roman" w:cs="Times New Roman"/>
        </w:rPr>
        <w:t xml:space="preserve">. </w:t>
      </w:r>
      <w:r w:rsidR="008B4B42" w:rsidRPr="00BC46B4">
        <w:rPr>
          <w:rFonts w:ascii="Times New Roman" w:hAnsi="Times New Roman" w:cs="Times New Roman"/>
          <w:color w:val="000000" w:themeColor="text1"/>
          <w:szCs w:val="24"/>
        </w:rPr>
        <w:t xml:space="preserve">The analysis comprised an intention-to-treat (ITT) analysis (n = 80; </w:t>
      </w:r>
      <w:r w:rsidR="00442860" w:rsidRPr="00BC46B4">
        <w:rPr>
          <w:rFonts w:ascii="Times New Roman" w:hAnsi="Times New Roman" w:cs="Times New Roman"/>
        </w:rPr>
        <w:t>GEN</w:t>
      </w:r>
      <w:r w:rsidR="00442860" w:rsidRPr="00BC46B4">
        <w:rPr>
          <w:rFonts w:ascii="Times New Roman" w:hAnsi="Times New Roman" w:cs="Times New Roman"/>
          <w:vertAlign w:val="superscript"/>
        </w:rPr>
        <w:t>+</w:t>
      </w:r>
      <w:r w:rsidR="008B4B42" w:rsidRPr="00BC46B4">
        <w:rPr>
          <w:rFonts w:ascii="Times New Roman" w:hAnsi="Times New Roman" w:cs="Times New Roman"/>
          <w:color w:val="000000" w:themeColor="text1"/>
          <w:szCs w:val="24"/>
        </w:rPr>
        <w:t xml:space="preserve"> = 40, PLA = 40) and a per-protocol (PP) analysis of participants with compliance greater than 50% of the prescribed dosage (n = 71;</w:t>
      </w:r>
      <w:r w:rsidR="00442860" w:rsidRPr="00442860">
        <w:rPr>
          <w:rFonts w:ascii="Times New Roman" w:hAnsi="Times New Roman" w:cs="Times New Roman"/>
        </w:rPr>
        <w:t xml:space="preserve"> </w:t>
      </w:r>
      <w:r w:rsidR="00442860" w:rsidRPr="00BC46B4">
        <w:rPr>
          <w:rFonts w:ascii="Times New Roman" w:hAnsi="Times New Roman" w:cs="Times New Roman"/>
        </w:rPr>
        <w:t>GEN</w:t>
      </w:r>
      <w:r w:rsidR="00442860" w:rsidRPr="00BC46B4">
        <w:rPr>
          <w:rFonts w:ascii="Times New Roman" w:hAnsi="Times New Roman" w:cs="Times New Roman"/>
          <w:vertAlign w:val="superscript"/>
        </w:rPr>
        <w:t>+</w:t>
      </w:r>
      <w:r w:rsidR="00442860">
        <w:rPr>
          <w:rFonts w:ascii="Times New Roman" w:hAnsi="Times New Roman" w:cs="Times New Roman"/>
          <w:vertAlign w:val="superscript"/>
        </w:rPr>
        <w:t xml:space="preserve"> </w:t>
      </w:r>
      <w:r w:rsidR="008B4B42" w:rsidRPr="00BC46B4">
        <w:rPr>
          <w:rFonts w:ascii="Times New Roman" w:hAnsi="Times New Roman" w:cs="Times New Roman"/>
          <w:color w:val="000000" w:themeColor="text1"/>
          <w:szCs w:val="24"/>
        </w:rPr>
        <w:t>= 34, PLA = 37). The results were reported as mean differences (MD) with 95% confidence intervals (CI).</w:t>
      </w:r>
    </w:p>
    <w:p w14:paraId="227FB21E" w14:textId="77777777" w:rsidR="00442860" w:rsidRPr="00BC46B4" w:rsidRDefault="00442860" w:rsidP="000825FA">
      <w:pPr>
        <w:rPr>
          <w:rFonts w:ascii="Times New Roman" w:hAnsi="Times New Roman" w:cs="Times New Roman"/>
        </w:rPr>
      </w:pPr>
    </w:p>
    <w:tbl>
      <w:tblPr>
        <w:tblStyle w:val="TableGrid"/>
        <w:tblW w:w="14317" w:type="dxa"/>
        <w:tblInd w:w="-572" w:type="dxa"/>
        <w:tblLook w:val="04A0" w:firstRow="1" w:lastRow="0" w:firstColumn="1" w:lastColumn="0" w:noHBand="0" w:noVBand="1"/>
      </w:tblPr>
      <w:tblGrid>
        <w:gridCol w:w="1850"/>
        <w:gridCol w:w="1554"/>
        <w:gridCol w:w="1558"/>
        <w:gridCol w:w="1559"/>
        <w:gridCol w:w="1558"/>
        <w:gridCol w:w="1557"/>
        <w:gridCol w:w="1559"/>
        <w:gridCol w:w="1531"/>
        <w:gridCol w:w="28"/>
        <w:gridCol w:w="1563"/>
      </w:tblGrid>
      <w:tr w:rsidR="00F62EE0" w:rsidRPr="00BC46B4" w14:paraId="734821C7" w14:textId="77777777" w:rsidTr="00F62EE0">
        <w:trPr>
          <w:trHeight w:val="635"/>
        </w:trPr>
        <w:tc>
          <w:tcPr>
            <w:tcW w:w="1850" w:type="dxa"/>
            <w:vMerge w:val="restart"/>
            <w:tcBorders>
              <w:tl2br w:val="single" w:sz="4" w:space="0" w:color="auto"/>
            </w:tcBorders>
            <w:shd w:val="clear" w:color="auto" w:fill="D0CECE" w:themeFill="background2" w:themeFillShade="E6"/>
          </w:tcPr>
          <w:p w14:paraId="15A40038" w14:textId="77777777" w:rsidR="00F62EE0" w:rsidRPr="00BC46B4" w:rsidRDefault="00F62EE0" w:rsidP="00F62EE0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Locations</w:t>
            </w:r>
          </w:p>
          <w:p w14:paraId="4FA923A8" w14:textId="77777777" w:rsidR="00F62EE0" w:rsidRPr="00BC46B4" w:rsidRDefault="00F62EE0" w:rsidP="00F62EE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  <w:p w14:paraId="26C9D087" w14:textId="77777777" w:rsidR="00F62EE0" w:rsidRPr="00BC46B4" w:rsidRDefault="00F62EE0" w:rsidP="00F62EE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Parameters</w:t>
            </w:r>
          </w:p>
        </w:tc>
        <w:tc>
          <w:tcPr>
            <w:tcW w:w="3112" w:type="dxa"/>
            <w:gridSpan w:val="2"/>
            <w:shd w:val="clear" w:color="auto" w:fill="D0CECE" w:themeFill="background2" w:themeFillShade="E6"/>
            <w:vAlign w:val="center"/>
          </w:tcPr>
          <w:p w14:paraId="2751A57C" w14:textId="54AA5C75" w:rsidR="00F62EE0" w:rsidRPr="00BC46B4" w:rsidRDefault="00F62EE0" w:rsidP="00F62E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Forehead</w:t>
            </w:r>
          </w:p>
        </w:tc>
        <w:tc>
          <w:tcPr>
            <w:tcW w:w="3117" w:type="dxa"/>
            <w:gridSpan w:val="2"/>
            <w:shd w:val="clear" w:color="auto" w:fill="D0CECE" w:themeFill="background2" w:themeFillShade="E6"/>
            <w:vAlign w:val="center"/>
          </w:tcPr>
          <w:p w14:paraId="024642BE" w14:textId="5D240335" w:rsidR="00F62EE0" w:rsidRPr="00BC46B4" w:rsidRDefault="00F62EE0" w:rsidP="00F62EE0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Chin</w:t>
            </w:r>
          </w:p>
        </w:tc>
        <w:tc>
          <w:tcPr>
            <w:tcW w:w="3116" w:type="dxa"/>
            <w:gridSpan w:val="2"/>
            <w:shd w:val="clear" w:color="auto" w:fill="D0CECE" w:themeFill="background2" w:themeFillShade="E6"/>
            <w:vAlign w:val="center"/>
          </w:tcPr>
          <w:p w14:paraId="7C54835A" w14:textId="77777777" w:rsidR="00F62EE0" w:rsidRPr="00BC46B4" w:rsidRDefault="00F62EE0" w:rsidP="00F62E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Cheek</w:t>
            </w:r>
          </w:p>
          <w:p w14:paraId="7C3E85A3" w14:textId="514018D8" w:rsidR="00F62EE0" w:rsidRPr="00BC46B4" w:rsidRDefault="00F62EE0" w:rsidP="00F62E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average Left and Right side)</w:t>
            </w:r>
          </w:p>
        </w:tc>
        <w:tc>
          <w:tcPr>
            <w:tcW w:w="3122" w:type="dxa"/>
            <w:gridSpan w:val="3"/>
            <w:shd w:val="clear" w:color="auto" w:fill="D0CECE" w:themeFill="background2" w:themeFillShade="E6"/>
            <w:vAlign w:val="center"/>
          </w:tcPr>
          <w:p w14:paraId="3499271D" w14:textId="77777777" w:rsidR="00F62EE0" w:rsidRPr="00BC46B4" w:rsidRDefault="00F62EE0" w:rsidP="00F62E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Crow’s feet</w:t>
            </w:r>
          </w:p>
          <w:p w14:paraId="0599AB2A" w14:textId="727E665D" w:rsidR="00F62EE0" w:rsidRPr="00BC46B4" w:rsidRDefault="00F62EE0" w:rsidP="00F62EE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average Left and Right side)</w:t>
            </w:r>
          </w:p>
        </w:tc>
      </w:tr>
      <w:tr w:rsidR="00F62EE0" w:rsidRPr="00BC46B4" w14:paraId="324BFA2F" w14:textId="77777777" w:rsidTr="00F62EE0">
        <w:trPr>
          <w:trHeight w:val="349"/>
        </w:trPr>
        <w:tc>
          <w:tcPr>
            <w:tcW w:w="1850" w:type="dxa"/>
            <w:vMerge/>
            <w:tcBorders>
              <w:tl2br w:val="single" w:sz="4" w:space="0" w:color="auto"/>
            </w:tcBorders>
            <w:shd w:val="clear" w:color="auto" w:fill="D0CECE" w:themeFill="background2" w:themeFillShade="E6"/>
          </w:tcPr>
          <w:p w14:paraId="3144BFFD" w14:textId="77777777" w:rsidR="00F62EE0" w:rsidRPr="00BC46B4" w:rsidRDefault="00F62EE0" w:rsidP="00E873C2">
            <w:pPr>
              <w:jc w:val="righ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554" w:type="dxa"/>
            <w:shd w:val="clear" w:color="auto" w:fill="D0CECE" w:themeFill="background2" w:themeFillShade="E6"/>
            <w:vAlign w:val="center"/>
          </w:tcPr>
          <w:p w14:paraId="35860794" w14:textId="77777777" w:rsidR="00F62EE0" w:rsidRPr="00BC46B4" w:rsidRDefault="00F62EE0" w:rsidP="00E873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 xml:space="preserve">ITT </w:t>
            </w:r>
          </w:p>
        </w:tc>
        <w:tc>
          <w:tcPr>
            <w:tcW w:w="1558" w:type="dxa"/>
            <w:shd w:val="clear" w:color="auto" w:fill="D0CECE" w:themeFill="background2" w:themeFillShade="E6"/>
            <w:vAlign w:val="center"/>
          </w:tcPr>
          <w:p w14:paraId="71DD9B38" w14:textId="77777777" w:rsidR="00F62EE0" w:rsidRPr="00BC46B4" w:rsidRDefault="00F62EE0" w:rsidP="00E873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P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D98A71B" w14:textId="77777777" w:rsidR="00F62EE0" w:rsidRPr="00BC46B4" w:rsidRDefault="00F62EE0" w:rsidP="00E873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 xml:space="preserve">ITT </w:t>
            </w:r>
          </w:p>
        </w:tc>
        <w:tc>
          <w:tcPr>
            <w:tcW w:w="1558" w:type="dxa"/>
            <w:shd w:val="clear" w:color="auto" w:fill="D0CECE" w:themeFill="background2" w:themeFillShade="E6"/>
            <w:vAlign w:val="center"/>
          </w:tcPr>
          <w:p w14:paraId="444FA913" w14:textId="77777777" w:rsidR="00F62EE0" w:rsidRPr="00BC46B4" w:rsidRDefault="00F62EE0" w:rsidP="00E873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PP</w:t>
            </w:r>
          </w:p>
        </w:tc>
        <w:tc>
          <w:tcPr>
            <w:tcW w:w="1557" w:type="dxa"/>
            <w:shd w:val="clear" w:color="auto" w:fill="D0CECE" w:themeFill="background2" w:themeFillShade="E6"/>
            <w:vAlign w:val="center"/>
          </w:tcPr>
          <w:p w14:paraId="3F1617D1" w14:textId="77777777" w:rsidR="00F62EE0" w:rsidRPr="00BC46B4" w:rsidRDefault="00F62EE0" w:rsidP="00E873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 xml:space="preserve">ITT 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4D9C8591" w14:textId="77777777" w:rsidR="00F62EE0" w:rsidRPr="00BC46B4" w:rsidRDefault="00F62EE0" w:rsidP="00E873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PP</w:t>
            </w:r>
          </w:p>
        </w:tc>
        <w:tc>
          <w:tcPr>
            <w:tcW w:w="1531" w:type="dxa"/>
            <w:shd w:val="clear" w:color="auto" w:fill="D0CECE" w:themeFill="background2" w:themeFillShade="E6"/>
            <w:vAlign w:val="center"/>
          </w:tcPr>
          <w:p w14:paraId="08BCE0F3" w14:textId="77777777" w:rsidR="00F62EE0" w:rsidRPr="00BC46B4" w:rsidRDefault="00F62EE0" w:rsidP="00E873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 xml:space="preserve">ITT </w:t>
            </w:r>
          </w:p>
        </w:tc>
        <w:tc>
          <w:tcPr>
            <w:tcW w:w="1591" w:type="dxa"/>
            <w:gridSpan w:val="2"/>
            <w:shd w:val="clear" w:color="auto" w:fill="D0CECE" w:themeFill="background2" w:themeFillShade="E6"/>
            <w:vAlign w:val="center"/>
          </w:tcPr>
          <w:p w14:paraId="510E7283" w14:textId="77777777" w:rsidR="00F62EE0" w:rsidRPr="00BC46B4" w:rsidRDefault="00F62EE0" w:rsidP="00E873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PP</w:t>
            </w:r>
          </w:p>
        </w:tc>
      </w:tr>
      <w:tr w:rsidR="00F62EE0" w:rsidRPr="00BC46B4" w14:paraId="011079F5" w14:textId="77777777" w:rsidTr="00F62EE0">
        <w:trPr>
          <w:trHeight w:val="403"/>
        </w:trPr>
        <w:tc>
          <w:tcPr>
            <w:tcW w:w="14317" w:type="dxa"/>
            <w:gridSpan w:val="10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27C9BAD0" w14:textId="77777777" w:rsidR="00F62EE0" w:rsidRPr="00BC46B4" w:rsidRDefault="00F62EE0" w:rsidP="00E873C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Week 4</w:t>
            </w:r>
          </w:p>
        </w:tc>
      </w:tr>
      <w:tr w:rsidR="00F62EE0" w:rsidRPr="00BC46B4" w14:paraId="1A62E8B8" w14:textId="77777777" w:rsidTr="00F62EE0">
        <w:trPr>
          <w:trHeight w:val="403"/>
        </w:trPr>
        <w:tc>
          <w:tcPr>
            <w:tcW w:w="14317" w:type="dxa"/>
            <w:gridSpan w:val="10"/>
            <w:tcBorders>
              <w:top w:val="nil"/>
            </w:tcBorders>
            <w:shd w:val="clear" w:color="auto" w:fill="E7E6E6" w:themeFill="background2"/>
            <w:vAlign w:val="center"/>
          </w:tcPr>
          <w:p w14:paraId="70236EEA" w14:textId="17636040" w:rsidR="00F62EE0" w:rsidRPr="00BC46B4" w:rsidRDefault="00F62EE0" w:rsidP="00E873C2">
            <w:pPr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Skin elasticity parameters</w:t>
            </w:r>
          </w:p>
        </w:tc>
      </w:tr>
      <w:tr w:rsidR="00FD18CD" w:rsidRPr="00BC46B4" w14:paraId="0F30FE23" w14:textId="77777777" w:rsidTr="00E4079B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F869476" w14:textId="45004FAD" w:rsidR="00FD18CD" w:rsidRPr="00BC46B4" w:rsidRDefault="00FD18CD" w:rsidP="00FD18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R0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189BA78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  <w:p w14:paraId="48FA66DB" w14:textId="231E03EF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3 to 0.05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F1C4AF8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  <w:p w14:paraId="4948C04A" w14:textId="2009B2C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2 to 0.05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858D3BF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  <w:p w14:paraId="0705C3D5" w14:textId="761FADBB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2 to 0.03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FEAB74C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  <w:p w14:paraId="033679E8" w14:textId="4C0466DB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2 to 0.03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C1720CE" w14:textId="0EF74AD0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  <w:p w14:paraId="5BEF5D3F" w14:textId="13BDEEDA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1 to 0.03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F5C0FA0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  <w:p w14:paraId="08D91AED" w14:textId="4CA775B9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0 to 0.04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0BEAA2D5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</w:tcPr>
          <w:p w14:paraId="437589B7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D18CD" w:rsidRPr="00BC46B4" w14:paraId="08E57456" w14:textId="77777777" w:rsidTr="00E4079B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5923138" w14:textId="132C3B5C" w:rsidR="00FD18CD" w:rsidRPr="00BC46B4" w:rsidRDefault="00FD18CD" w:rsidP="00FD18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R2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046667DA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51 </w:t>
            </w:r>
          </w:p>
          <w:p w14:paraId="34772D80" w14:textId="2BC374D9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17 to 2.15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D0DA5DB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73 </w:t>
            </w:r>
          </w:p>
          <w:p w14:paraId="5B196083" w14:textId="6B74DB4A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50 to 2.04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60A996D8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05 </w:t>
            </w:r>
          </w:p>
          <w:p w14:paraId="779879B2" w14:textId="42C0271F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00 to 1.91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166D706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32 </w:t>
            </w:r>
          </w:p>
          <w:p w14:paraId="2F81A863" w14:textId="4A86D359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66 to 2.01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D2B5C74" w14:textId="370D705E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00 </w:t>
            </w:r>
          </w:p>
          <w:p w14:paraId="1C25A812" w14:textId="115DC138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48 to 0.48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75C57F8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50 </w:t>
            </w:r>
          </w:p>
          <w:p w14:paraId="6BAD86AA" w14:textId="6F8D35F8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14 to 1.14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7B141693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</w:tcPr>
          <w:p w14:paraId="4CB2F81E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D18CD" w:rsidRPr="00BC46B4" w14:paraId="4F740E35" w14:textId="77777777" w:rsidTr="00E4079B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450BBEF" w14:textId="22EE048D" w:rsidR="00FD18CD" w:rsidRPr="00BC46B4" w:rsidRDefault="00FD18CD" w:rsidP="00FD18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R5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1CA60D11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40 </w:t>
            </w:r>
          </w:p>
          <w:p w14:paraId="48468967" w14:textId="67AAC074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81 to 1.00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6C0F48D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81 </w:t>
            </w:r>
          </w:p>
          <w:p w14:paraId="55121C7E" w14:textId="0FA0CC0E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16 to 0.54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455FF63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  <w:p w14:paraId="32DBF314" w14:textId="650CBA5A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10 to 3.74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5B626A4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8 </w:t>
            </w:r>
          </w:p>
          <w:p w14:paraId="3B090FEC" w14:textId="5153C4EA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56 to 4.71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E7FCA06" w14:textId="4CB4BB72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27 </w:t>
            </w:r>
          </w:p>
          <w:p w14:paraId="65B4996A" w14:textId="67ABFC9A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63 to 0.09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6DA4B72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13 </w:t>
            </w:r>
          </w:p>
          <w:p w14:paraId="5C6E58B0" w14:textId="2FA70E3F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73 to 0.47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104D4855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</w:tcPr>
          <w:p w14:paraId="7FDCAA09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D18CD" w:rsidRPr="00BC46B4" w14:paraId="3499926E" w14:textId="77777777" w:rsidTr="00E4079B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DADE060" w14:textId="20315DAE" w:rsidR="00FD18CD" w:rsidRPr="00BC46B4" w:rsidRDefault="00FD18CD" w:rsidP="00FD18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R7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7D2B0304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91 </w:t>
            </w:r>
          </w:p>
          <w:p w14:paraId="7285BDAE" w14:textId="2950005F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29 to 0.46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E6FA471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33 </w:t>
            </w:r>
          </w:p>
          <w:p w14:paraId="0FCAB141" w14:textId="5372994B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69 to 0.02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67106E17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71 </w:t>
            </w:r>
          </w:p>
          <w:p w14:paraId="6DFEB372" w14:textId="623359FF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89 to 1.48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41AFEE1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5 </w:t>
            </w:r>
          </w:p>
          <w:p w14:paraId="5F371C64" w14:textId="07F52F0F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75 to 2.06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6A87229" w14:textId="76AC88FC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57 </w:t>
            </w:r>
          </w:p>
          <w:p w14:paraId="60490B75" w14:textId="0D2C7819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22 to 0.08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1644B3B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42 </w:t>
            </w:r>
          </w:p>
          <w:p w14:paraId="6D496D41" w14:textId="7AB0F2EC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22 to 0.37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34F14A14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</w:tcPr>
          <w:p w14:paraId="27B3B7A9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62EE0" w:rsidRPr="00BC46B4" w14:paraId="464E9CD0" w14:textId="77777777" w:rsidTr="0052415D">
        <w:trPr>
          <w:trHeight w:val="403"/>
        </w:trPr>
        <w:tc>
          <w:tcPr>
            <w:tcW w:w="14317" w:type="dxa"/>
            <w:gridSpan w:val="10"/>
            <w:shd w:val="clear" w:color="auto" w:fill="ECECEC"/>
            <w:vAlign w:val="center"/>
          </w:tcPr>
          <w:p w14:paraId="68F97D73" w14:textId="77777777" w:rsidR="00F62EE0" w:rsidRPr="00BC46B4" w:rsidRDefault="00F62EE0" w:rsidP="0052415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Skin hydration parameters</w:t>
            </w:r>
          </w:p>
        </w:tc>
      </w:tr>
      <w:tr w:rsidR="00F62EE0" w:rsidRPr="00BC46B4" w14:paraId="5864F521" w14:textId="77777777" w:rsidTr="001D4BB4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8874DA1" w14:textId="77777777" w:rsidR="00F62EE0" w:rsidRPr="00BC46B4" w:rsidRDefault="00F62EE0" w:rsidP="0052415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Hydration value</w:t>
            </w:r>
          </w:p>
          <w:p w14:paraId="1C8161F3" w14:textId="09B9F6C7" w:rsidR="00F62EE0" w:rsidRPr="00BC46B4" w:rsidRDefault="00F62EE0" w:rsidP="0052415D">
            <w:pPr>
              <w:rPr>
                <w:rFonts w:ascii="Times New Roman" w:hAnsi="Times New Roman" w:cs="Times New Roman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(arb. unit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E95FEAE" w14:textId="25634CFC" w:rsidR="001D4BB4" w:rsidRPr="00BC46B4" w:rsidRDefault="007B4B5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  <w:p w14:paraId="2A9771FC" w14:textId="79662492" w:rsidR="00F62EE0" w:rsidRPr="00BC46B4" w:rsidRDefault="007B4B5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62 to 4.14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88E744E" w14:textId="6D8D31AA" w:rsidR="0004082D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  <w:p w14:paraId="0EFC87B3" w14:textId="70E9E8A2" w:rsidR="00F62EE0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68 to 4.30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58DDEA6" w14:textId="5CB749F5" w:rsidR="001D4BB4" w:rsidRPr="00BC46B4" w:rsidRDefault="007B4B5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  <w:p w14:paraId="08EE8585" w14:textId="3B584CFA" w:rsidR="00F62EE0" w:rsidRPr="00BC46B4" w:rsidRDefault="007B4B5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03 to 3.84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6FFDDBA" w14:textId="7E9D17F0" w:rsidR="0004082D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  <w:p w14:paraId="4184E83A" w14:textId="25F083E0" w:rsidR="00F62EE0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01 to 5.01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BA3C904" w14:textId="6BAC4D84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  <w:p w14:paraId="22CDD9A8" w14:textId="05B02E93" w:rsidR="00F62EE0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79 to 3.97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6A6BEBF" w14:textId="4C26C068" w:rsidR="0004082D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  <w:p w14:paraId="4E23BAAD" w14:textId="19D049AA" w:rsidR="00F62EE0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92 to 3.28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4BBD64F9" w14:textId="77777777" w:rsidR="00F62EE0" w:rsidRPr="00BC46B4" w:rsidRDefault="00F62EE0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BD79467" w14:textId="77777777" w:rsidR="00F62EE0" w:rsidRPr="00BC46B4" w:rsidRDefault="00F62EE0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62EE0" w:rsidRPr="00BC46B4" w14:paraId="044E224D" w14:textId="77777777" w:rsidTr="00F62EE0">
        <w:trPr>
          <w:trHeight w:val="403"/>
        </w:trPr>
        <w:tc>
          <w:tcPr>
            <w:tcW w:w="14317" w:type="dxa"/>
            <w:gridSpan w:val="10"/>
            <w:shd w:val="clear" w:color="auto" w:fill="ECECEC"/>
            <w:vAlign w:val="center"/>
          </w:tcPr>
          <w:p w14:paraId="6FFAD1C3" w14:textId="77777777" w:rsidR="00F62EE0" w:rsidRPr="00BC46B4" w:rsidRDefault="00F62EE0" w:rsidP="00E873C2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TEWL parameters</w:t>
            </w:r>
          </w:p>
        </w:tc>
      </w:tr>
      <w:tr w:rsidR="00F62EE0" w:rsidRPr="00BC46B4" w14:paraId="3933D0FB" w14:textId="77777777" w:rsidTr="001D4BB4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8456CEE" w14:textId="21DC5192" w:rsidR="00F62EE0" w:rsidRPr="00BC46B4" w:rsidRDefault="00F62EE0" w:rsidP="0052415D">
            <w:pPr>
              <w:rPr>
                <w:rFonts w:ascii="Times New Roman" w:hAnsi="Times New Roman" w:cs="Times New Roman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TEWL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B19893E" w14:textId="24394E41" w:rsidR="001D4BB4" w:rsidRPr="00BC46B4" w:rsidRDefault="007B4B5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2</w:t>
            </w:r>
          </w:p>
          <w:p w14:paraId="2A70BBCE" w14:textId="52F77A3E" w:rsidR="00F62EE0" w:rsidRPr="00BC46B4" w:rsidRDefault="007B4B5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68 to 0.84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6A089E6" w14:textId="457BCEA8" w:rsidR="0004082D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4</w:t>
            </w:r>
          </w:p>
          <w:p w14:paraId="41E1A367" w14:textId="6C10ABED" w:rsidR="00F62EE0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42 to 0.34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6E86156" w14:textId="39B3E1F7" w:rsidR="001D4BB4" w:rsidRPr="00BC46B4" w:rsidRDefault="007B4B5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  <w:p w14:paraId="084690E5" w14:textId="1DB2FEDF" w:rsidR="00F62EE0" w:rsidRPr="00BC46B4" w:rsidRDefault="007B4B5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68 to 2.92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2B96465" w14:textId="44F09FE4" w:rsidR="0004082D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  <w:p w14:paraId="163158F1" w14:textId="67D71E7C" w:rsidR="00F62EE0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45 to 2.97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7315C9D" w14:textId="5E32BB87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  <w:p w14:paraId="7E2DCE6B" w14:textId="5BBAB186" w:rsidR="00F62EE0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30 to 0.78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C506978" w14:textId="5B5111BE" w:rsidR="0004082D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2</w:t>
            </w:r>
          </w:p>
          <w:p w14:paraId="3E54D9E7" w14:textId="5D4D5F5D" w:rsidR="00F62EE0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69 to 0.85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5838567F" w14:textId="77777777" w:rsidR="00F62EE0" w:rsidRPr="00BC46B4" w:rsidRDefault="00F62EE0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</w:tcPr>
          <w:p w14:paraId="045B2F57" w14:textId="77777777" w:rsidR="00F62EE0" w:rsidRPr="00BC46B4" w:rsidRDefault="00F62EE0" w:rsidP="00E873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62EE0" w:rsidRPr="00BC46B4" w14:paraId="52469717" w14:textId="77777777" w:rsidTr="0052415D">
        <w:trPr>
          <w:trHeight w:val="403"/>
        </w:trPr>
        <w:tc>
          <w:tcPr>
            <w:tcW w:w="14317" w:type="dxa"/>
            <w:gridSpan w:val="10"/>
            <w:shd w:val="clear" w:color="auto" w:fill="ECECEC"/>
            <w:vAlign w:val="center"/>
          </w:tcPr>
          <w:p w14:paraId="1AAF4DC1" w14:textId="77777777" w:rsidR="00F62EE0" w:rsidRPr="00BC46B4" w:rsidRDefault="00F62EE0" w:rsidP="0052415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Skin wrinkle parameters</w:t>
            </w:r>
          </w:p>
        </w:tc>
      </w:tr>
      <w:tr w:rsidR="007E3429" w:rsidRPr="00BC46B4" w14:paraId="297C86F1" w14:textId="77777777" w:rsidTr="003E7A40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8AFEA77" w14:textId="44AFDD7A" w:rsidR="007E3429" w:rsidRPr="00BC46B4" w:rsidRDefault="007E3429" w:rsidP="007E34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R1 (arb. unit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8CEF917" w14:textId="46623CA9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  <w:p w14:paraId="6FC2AA53" w14:textId="50228ED9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92 to 4.50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CB8167A" w14:textId="41BDED05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  <w:p w14:paraId="1A0D1CDA" w14:textId="33EB1602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55 to 4.82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55B441E" w14:textId="2E3AB98D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  <w:p w14:paraId="0418A3DA" w14:textId="03CA5CEB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67 to 5.70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3D54A40" w14:textId="1DED1CCF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  <w:p w14:paraId="40528EB4" w14:textId="2A9867DD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74 to 4.79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  <w:vAlign w:val="center"/>
          </w:tcPr>
          <w:p w14:paraId="2A3CF94F" w14:textId="2C76E8B9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  <w:p w14:paraId="3A39652F" w14:textId="2C33D2CD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3 to 5.79]</w:t>
            </w:r>
            <w:r w:rsidR="003E7A40" w:rsidRPr="00BC46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75591B8" w14:textId="68CACB89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  <w:p w14:paraId="46EB9517" w14:textId="702144B4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7 to 5.34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2B6F7AD8" w14:textId="46EF27CD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  <w:p w14:paraId="56C3651A" w14:textId="775C4FD4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9 to 4.73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CEF82A7" w14:textId="5FD6C5ED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  <w:p w14:paraId="210A76CE" w14:textId="530A4B17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16 to 4.75]</w:t>
            </w:r>
          </w:p>
        </w:tc>
      </w:tr>
      <w:tr w:rsidR="007E3429" w:rsidRPr="00BC46B4" w14:paraId="2484BCED" w14:textId="77777777" w:rsidTr="003E7A40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D5C4B82" w14:textId="29D069D0" w:rsidR="007E3429" w:rsidRPr="00BC46B4" w:rsidRDefault="007E3429" w:rsidP="007E34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R2 (arb. unit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D840B79" w14:textId="4D7408DD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14:paraId="78C96CCD" w14:textId="1736D487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89 to 3.87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6E18C47" w14:textId="7784D21C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  <w:p w14:paraId="625FE59D" w14:textId="1D4338AA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49 to 4.16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1CD8996" w14:textId="3D7D757B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  <w:p w14:paraId="13F89C84" w14:textId="1950F4D7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6 to 4.70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41CAD4D" w14:textId="1110CC86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  <w:p w14:paraId="43993DAF" w14:textId="188E3F3C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35 to 3.93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  <w:vAlign w:val="center"/>
          </w:tcPr>
          <w:p w14:paraId="0CA9CD76" w14:textId="4C82E62E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  <w:p w14:paraId="68E03239" w14:textId="00350267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4 to 4.85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75C11C3" w14:textId="54C540B6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  <w:p w14:paraId="7BF391C4" w14:textId="38C42213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03 to 4.32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1983C305" w14:textId="2E506354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  <w:p w14:paraId="4A2BFCF8" w14:textId="6EC8697D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6 to 4.24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09F9998" w14:textId="5CFF65DB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  <w:p w14:paraId="14949E2C" w14:textId="1B741D95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6 to 4.48]</w:t>
            </w:r>
          </w:p>
        </w:tc>
      </w:tr>
      <w:tr w:rsidR="007E3429" w:rsidRPr="00BC46B4" w14:paraId="13B129DD" w14:textId="77777777" w:rsidTr="003E7A40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143482C" w14:textId="3B7817E5" w:rsidR="007E3429" w:rsidRPr="00BC46B4" w:rsidRDefault="007E3429" w:rsidP="007E34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R3 (arb. unit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84CE5E3" w14:textId="4CF36251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  <w:p w14:paraId="3D34B4F3" w14:textId="3DB8DEEC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49 to 3.07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DE256B4" w14:textId="300F9C83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  <w:p w14:paraId="2A0E9696" w14:textId="05CF5451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05 to 3.25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665329B" w14:textId="61F41452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  <w:p w14:paraId="0CB3B6D6" w14:textId="55242325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0 to 3.44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7D4CD51" w14:textId="6BBC799C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  <w:p w14:paraId="6579E803" w14:textId="7B3127E7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18 to 2.88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auto"/>
            <w:vAlign w:val="center"/>
          </w:tcPr>
          <w:p w14:paraId="3A79E693" w14:textId="38923E1F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  <w:p w14:paraId="10C6A4BE" w14:textId="0FCCBB61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9 to 4.12]</w:t>
            </w:r>
            <w:r w:rsidR="003E7A40" w:rsidRPr="00BC46B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6B28ABA" w14:textId="5D660D0B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  <w:p w14:paraId="2FAAC4D9" w14:textId="02223E09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51 to 3.68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3AB16E55" w14:textId="2F0F3A69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  <w:p w14:paraId="454E78AC" w14:textId="6EDD4BCA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2 to 3.59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C862875" w14:textId="764098B2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  <w:p w14:paraId="6E782F08" w14:textId="15D44C77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1 to 3.94]</w:t>
            </w:r>
          </w:p>
        </w:tc>
      </w:tr>
      <w:tr w:rsidR="007E3429" w:rsidRPr="00BC46B4" w14:paraId="7F942DEB" w14:textId="77777777" w:rsidTr="001D4BB4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A2E226F" w14:textId="09398309" w:rsidR="007E3429" w:rsidRPr="00BC46B4" w:rsidRDefault="007E3429" w:rsidP="007E34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4 (arb. unit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9F8F63C" w14:textId="272EDA9A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  <w:p w14:paraId="66EBE2F9" w14:textId="391C33B8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41 to 1.78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F9C4D5D" w14:textId="4B851C0A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  <w:p w14:paraId="026F64D2" w14:textId="6F2528D4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72 to 2.17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0C82CD3" w14:textId="4C917A28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  <w:p w14:paraId="067B7128" w14:textId="5353614A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7 to 4.35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CED62F5" w14:textId="04083829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  <w:p w14:paraId="48B0CD18" w14:textId="29D574C5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78 to 2.91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79A0477" w14:textId="4A5F3863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  <w:p w14:paraId="41B90015" w14:textId="718F7575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5 to 2.93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E739C8A" w14:textId="42031059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  <w:p w14:paraId="71450D2D" w14:textId="3A80E8E6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32 to 2.33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64518B1E" w14:textId="0A96ECC5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  <w:p w14:paraId="0117789A" w14:textId="43E28693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3 to 3.45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A0CAE86" w14:textId="5B05EB26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  <w:p w14:paraId="7C7A6C28" w14:textId="11CABEF6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5 to 3.36]</w:t>
            </w:r>
          </w:p>
        </w:tc>
      </w:tr>
      <w:tr w:rsidR="007E3429" w:rsidRPr="00BC46B4" w14:paraId="26A652F6" w14:textId="77777777" w:rsidTr="001D4BB4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E28F5D4" w14:textId="7E64B7BF" w:rsidR="007E3429" w:rsidRPr="00BC46B4" w:rsidRDefault="007E3429" w:rsidP="007E34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R5 (arb. unit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61F248F" w14:textId="0D1B09BE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  <w:p w14:paraId="346BB07D" w14:textId="2F0B0DDA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5 to 0.62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DE73991" w14:textId="615177F1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  <w:p w14:paraId="225E8999" w14:textId="2A50EED5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1 to 0.68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B7C1171" w14:textId="0D73420E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  <w:p w14:paraId="1FD1726C" w14:textId="5A6C656E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1 to 0.79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3D366F2" w14:textId="19B9BCF9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  <w:p w14:paraId="411F69C8" w14:textId="39FA5674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4 to 0.95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6BDB883" w14:textId="0593648B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  <w:p w14:paraId="6D2A019C" w14:textId="5AA9FF8D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4 to 0.95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9BFED94" w14:textId="0284D1EF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  <w:p w14:paraId="7F8CA359" w14:textId="344943EF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19 to 0.88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34C00A91" w14:textId="3C768276" w:rsidR="001D4BB4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  <w:p w14:paraId="516379E7" w14:textId="2752F64F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6 to 0.62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72729EC" w14:textId="2977AB08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  <w:p w14:paraId="70487466" w14:textId="43900546" w:rsidR="007E3429" w:rsidRPr="00BC46B4" w:rsidRDefault="007E3429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47 to 0.54]</w:t>
            </w:r>
          </w:p>
        </w:tc>
      </w:tr>
      <w:tr w:rsidR="00F62EE0" w:rsidRPr="00BC46B4" w14:paraId="3097CFB5" w14:textId="77777777" w:rsidTr="00E873C2">
        <w:tc>
          <w:tcPr>
            <w:tcW w:w="14317" w:type="dxa"/>
            <w:gridSpan w:val="10"/>
            <w:shd w:val="clear" w:color="auto" w:fill="BFBFBF" w:themeFill="background1" w:themeFillShade="BF"/>
            <w:vAlign w:val="center"/>
          </w:tcPr>
          <w:p w14:paraId="128FC57C" w14:textId="77777777" w:rsidR="00F62EE0" w:rsidRPr="00BC46B4" w:rsidRDefault="00F62EE0" w:rsidP="00E873C2">
            <w:pPr>
              <w:rPr>
                <w:rFonts w:ascii="Times New Roman" w:hAnsi="Times New Roman" w:cs="Times New Roman"/>
                <w:b/>
                <w:bCs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Week 8</w:t>
            </w:r>
          </w:p>
        </w:tc>
      </w:tr>
      <w:tr w:rsidR="00F62EE0" w:rsidRPr="00BC46B4" w14:paraId="13981569" w14:textId="77777777" w:rsidTr="00E873C2">
        <w:tc>
          <w:tcPr>
            <w:tcW w:w="14317" w:type="dxa"/>
            <w:gridSpan w:val="10"/>
            <w:shd w:val="clear" w:color="auto" w:fill="ECECEC"/>
            <w:vAlign w:val="center"/>
          </w:tcPr>
          <w:p w14:paraId="4B082C4B" w14:textId="77777777" w:rsidR="00F62EE0" w:rsidRPr="00BC46B4" w:rsidRDefault="00F62EE0" w:rsidP="00E873C2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Skin elasticity parameters</w:t>
            </w:r>
          </w:p>
        </w:tc>
      </w:tr>
      <w:tr w:rsidR="00FD18CD" w:rsidRPr="00BC46B4" w14:paraId="05152E41" w14:textId="77777777" w:rsidTr="00BE0362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E3601E6" w14:textId="62817364" w:rsidR="00FD18CD" w:rsidRPr="00BC46B4" w:rsidRDefault="00FD18CD" w:rsidP="00FD18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R0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110AE56F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  <w:p w14:paraId="28F3D416" w14:textId="3C3D26EB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4 to 0.04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AD635A5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  <w:p w14:paraId="2D1C0950" w14:textId="047FEDE6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4 to 0.05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1E0EFD01" w14:textId="77777777" w:rsidR="0013501E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  <w:p w14:paraId="279E1A2E" w14:textId="42359E84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1 to 0.06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AFF8A62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  <w:p w14:paraId="775F2190" w14:textId="5ADEA8D3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1 to 0.05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2F1AF4C" w14:textId="5D49E5B8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 </w:t>
            </w:r>
          </w:p>
          <w:p w14:paraId="17977CC3" w14:textId="3CDEECFF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1 to 0.04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14DF447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  <w:p w14:paraId="299A0A73" w14:textId="4CC088D3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1 to 0.04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158FADCE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40B6B03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18CD" w:rsidRPr="00BC46B4" w14:paraId="649089B0" w14:textId="77777777" w:rsidTr="00BE0362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18D00A6" w14:textId="1B34B2E6" w:rsidR="00FD18CD" w:rsidRPr="00BC46B4" w:rsidRDefault="00FD18CD" w:rsidP="00FD18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R2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16470133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0 </w:t>
            </w:r>
          </w:p>
          <w:p w14:paraId="195E8F96" w14:textId="6A10818E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2 to 5.02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D727425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  <w:p w14:paraId="5BB73892" w14:textId="46D4D169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54 to 4.19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483BFA01" w14:textId="77777777" w:rsidR="0013501E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00 </w:t>
            </w:r>
          </w:p>
          <w:p w14:paraId="1F021E88" w14:textId="400CDB0B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28 to 2.28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A9E0F5E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90 </w:t>
            </w:r>
          </w:p>
          <w:p w14:paraId="2F5A0F57" w14:textId="286CA260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34 to 1.55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F36CC2D" w14:textId="403F21C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27 </w:t>
            </w:r>
          </w:p>
          <w:p w14:paraId="2D0B3E78" w14:textId="4E4D3E59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94 to 1.41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75608F1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43 </w:t>
            </w:r>
          </w:p>
          <w:p w14:paraId="23684E79" w14:textId="76A0F14D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37 to 1.52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7397395E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B80BAF2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18CD" w:rsidRPr="00BC46B4" w14:paraId="1848B687" w14:textId="77777777" w:rsidTr="00BE0362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A82F4E0" w14:textId="4FBFE6CA" w:rsidR="00FD18CD" w:rsidRPr="00BC46B4" w:rsidRDefault="00FD18CD" w:rsidP="00FD18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R5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21E9176A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 </w:t>
            </w:r>
          </w:p>
          <w:p w14:paraId="0CF92014" w14:textId="3D05C87C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51 to 3.37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ADC40DB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78 </w:t>
            </w:r>
          </w:p>
          <w:p w14:paraId="4C50458E" w14:textId="5AA1C3AA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41 to 2.85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6323334B" w14:textId="77777777" w:rsidR="0013501E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24 </w:t>
            </w:r>
          </w:p>
          <w:p w14:paraId="3E892B75" w14:textId="3FF2DD5E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19 to 0.71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B708133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12 </w:t>
            </w:r>
          </w:p>
          <w:p w14:paraId="2F54FD4C" w14:textId="2965A4D0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26 to 1.01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4BD831A" w14:textId="4EFEA00E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72 </w:t>
            </w:r>
          </w:p>
          <w:p w14:paraId="6A86259F" w14:textId="21B97B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15 to 1.71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06A40AE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01 </w:t>
            </w:r>
          </w:p>
          <w:p w14:paraId="375E3CDF" w14:textId="11D4811F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46 to 1.45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3552175F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957619E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18CD" w:rsidRPr="00BC46B4" w14:paraId="7FDE2CAF" w14:textId="77777777" w:rsidTr="00BE0362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E450EBB" w14:textId="1005A6EE" w:rsidR="00FD18CD" w:rsidRPr="00BC46B4" w:rsidRDefault="00FD18CD" w:rsidP="00FD18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R7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12070158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0 </w:t>
            </w:r>
          </w:p>
          <w:p w14:paraId="3A53061C" w14:textId="0633F33C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44 to 2.04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CFCCD88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66 </w:t>
            </w:r>
          </w:p>
          <w:p w14:paraId="1E1E227C" w14:textId="3EB0BAD8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98 to 1.65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666AA4D3" w14:textId="77777777" w:rsidR="0013501E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69 </w:t>
            </w:r>
          </w:p>
          <w:p w14:paraId="051DBF60" w14:textId="58739D69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13 to 0.74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67F6F0F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87 </w:t>
            </w:r>
          </w:p>
          <w:p w14:paraId="61436E8F" w14:textId="66195FDC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48 to 0.73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A12F6D2" w14:textId="518AA854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66 </w:t>
            </w:r>
          </w:p>
          <w:p w14:paraId="72F555FD" w14:textId="76477308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28 to 0.97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010AB4E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87 </w:t>
            </w:r>
          </w:p>
          <w:p w14:paraId="48F0B648" w14:textId="27401274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50 to 0.75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558DCD3C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C0751E9" w14:textId="77777777" w:rsidR="00FD18CD" w:rsidRPr="00BC46B4" w:rsidRDefault="00FD18CD" w:rsidP="00FD18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EE0" w:rsidRPr="00BC46B4" w14:paraId="5C7795F0" w14:textId="77777777" w:rsidTr="0052415D">
        <w:tc>
          <w:tcPr>
            <w:tcW w:w="14317" w:type="dxa"/>
            <w:gridSpan w:val="10"/>
            <w:shd w:val="clear" w:color="auto" w:fill="ECECEC"/>
            <w:vAlign w:val="center"/>
          </w:tcPr>
          <w:p w14:paraId="565A2CDA" w14:textId="77777777" w:rsidR="00F62EE0" w:rsidRPr="00BC46B4" w:rsidRDefault="00F62EE0" w:rsidP="0052415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Skin hydration parameters</w:t>
            </w:r>
          </w:p>
        </w:tc>
      </w:tr>
      <w:tr w:rsidR="00F62EE0" w:rsidRPr="00BC46B4" w14:paraId="5EB43F85" w14:textId="77777777" w:rsidTr="001D4BB4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9B9FDFE" w14:textId="77777777" w:rsidR="00F62EE0" w:rsidRPr="00BC46B4" w:rsidRDefault="00F62EE0" w:rsidP="0052415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Hydration value</w:t>
            </w:r>
          </w:p>
          <w:p w14:paraId="621AC465" w14:textId="1F51F13C" w:rsidR="00F62EE0" w:rsidRPr="00BC46B4" w:rsidRDefault="00F62EE0" w:rsidP="0052415D">
            <w:pPr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(arb. unit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22ED0D7" w14:textId="3E52F968" w:rsidR="001D4BB4" w:rsidRPr="00BC46B4" w:rsidRDefault="00CE2DC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6</w:t>
            </w:r>
          </w:p>
          <w:p w14:paraId="37ED418A" w14:textId="6EE92B4B" w:rsidR="00F62EE0" w:rsidRPr="00BC46B4" w:rsidRDefault="00CE2DC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24 to 1.32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82A66F9" w14:textId="1036D5CA" w:rsidR="0004082D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2</w:t>
            </w:r>
          </w:p>
          <w:p w14:paraId="23F825B9" w14:textId="29F2F193" w:rsidR="00F62EE0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53 to 1.70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98B6D1E" w14:textId="22B4530B" w:rsidR="001D4BB4" w:rsidRPr="00BC46B4" w:rsidRDefault="00CE2DC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  <w:p w14:paraId="01CBF4D7" w14:textId="740CA0BA" w:rsidR="00F62EE0" w:rsidRPr="00BC46B4" w:rsidRDefault="00CE2DC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15 to 4.45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AE54E1F" w14:textId="7AE28A5C" w:rsidR="0004082D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  <w:p w14:paraId="087C8C4A" w14:textId="2CEEA965" w:rsidR="00F62EE0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48 to 4.98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3389FB0" w14:textId="5FE2E28E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  <w:p w14:paraId="2D1E9E7F" w14:textId="14E5E96C" w:rsidR="00F62EE0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41 to 3.29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8840CDF" w14:textId="1E1A5A73" w:rsidR="0004082D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  <w:p w14:paraId="0AB32DAC" w14:textId="7A88ADE4" w:rsidR="00F62EE0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4.47 to 2.89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16EBC4EA" w14:textId="77777777" w:rsidR="00F62EE0" w:rsidRPr="00BC46B4" w:rsidRDefault="00F62EE0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DEE0149" w14:textId="77777777" w:rsidR="00F62EE0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2EE0" w:rsidRPr="00BC46B4" w14:paraId="0EA6D49D" w14:textId="77777777" w:rsidTr="0052415D">
        <w:tc>
          <w:tcPr>
            <w:tcW w:w="14317" w:type="dxa"/>
            <w:gridSpan w:val="10"/>
            <w:shd w:val="clear" w:color="auto" w:fill="ECECEC"/>
            <w:vAlign w:val="center"/>
          </w:tcPr>
          <w:p w14:paraId="7FEEFE83" w14:textId="77777777" w:rsidR="00F62EE0" w:rsidRPr="00BC46B4" w:rsidRDefault="00F62EE0" w:rsidP="0052415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TEWL parameters</w:t>
            </w:r>
          </w:p>
        </w:tc>
      </w:tr>
      <w:tr w:rsidR="00F62EE0" w:rsidRPr="00BC46B4" w14:paraId="3D66A0FC" w14:textId="77777777" w:rsidTr="001D4BB4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CA14A4B" w14:textId="36CD908C" w:rsidR="00F62EE0" w:rsidRPr="00BC46B4" w:rsidRDefault="00F62EE0" w:rsidP="0052415D">
            <w:pPr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TEWL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75E40C0" w14:textId="512E7DDF" w:rsidR="001D4BB4" w:rsidRPr="00BC46B4" w:rsidRDefault="00CE2DC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  <w:p w14:paraId="22ABD4F9" w14:textId="237EED31" w:rsidR="00F62EE0" w:rsidRPr="00BC46B4" w:rsidRDefault="00CE2DC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15 to 1.00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01CC229" w14:textId="7F9FBF01" w:rsidR="0004082D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5</w:t>
            </w:r>
          </w:p>
          <w:p w14:paraId="35161100" w14:textId="3DBD3EBE" w:rsidR="00F62EE0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71 to 0.80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405A213" w14:textId="2E6F9841" w:rsidR="001D4BB4" w:rsidRPr="00BC46B4" w:rsidRDefault="00CE2DC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3</w:t>
            </w:r>
          </w:p>
          <w:p w14:paraId="2A96FDD9" w14:textId="0934FF30" w:rsidR="00F62EE0" w:rsidRPr="00BC46B4" w:rsidRDefault="00CE2DC9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5.52 to 1.67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121A685" w14:textId="77777777" w:rsidR="0004082D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3</w:t>
            </w:r>
          </w:p>
          <w:p w14:paraId="7D95474B" w14:textId="0A30B814" w:rsidR="00F62EE0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6.71 to 1.24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FE82DE1" w14:textId="0A128F2A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  <w:p w14:paraId="62DD03CD" w14:textId="3727760A" w:rsidR="00F62EE0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61 to 1.73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CE35D64" w14:textId="050B0512" w:rsidR="0004082D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  <w:p w14:paraId="53E7BD8B" w14:textId="32FE327B" w:rsidR="00F62EE0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28 to 1.47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7C5F50D0" w14:textId="77777777" w:rsidR="00F62EE0" w:rsidRPr="00BC46B4" w:rsidRDefault="00F62EE0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FAC3B2A" w14:textId="77777777" w:rsidR="00F62EE0" w:rsidRPr="00BC46B4" w:rsidRDefault="00F62EE0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62EE0" w:rsidRPr="00BC46B4" w14:paraId="303C6D85" w14:textId="77777777" w:rsidTr="0052415D">
        <w:tc>
          <w:tcPr>
            <w:tcW w:w="14317" w:type="dxa"/>
            <w:gridSpan w:val="10"/>
            <w:shd w:val="clear" w:color="auto" w:fill="ECECEC"/>
            <w:vAlign w:val="center"/>
          </w:tcPr>
          <w:p w14:paraId="5AE221ED" w14:textId="77777777" w:rsidR="00F62EE0" w:rsidRPr="00BC46B4" w:rsidRDefault="00F62EE0" w:rsidP="0052415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Skin wrinkle parameters</w:t>
            </w:r>
          </w:p>
        </w:tc>
      </w:tr>
      <w:tr w:rsidR="00CC2B73" w:rsidRPr="00BC46B4" w14:paraId="2E1F8FB6" w14:textId="77777777" w:rsidTr="001D4BB4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27D74A0" w14:textId="6C79F883" w:rsidR="00CC2B73" w:rsidRPr="00BC46B4" w:rsidRDefault="00CC2B73" w:rsidP="00CC2B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R1 (arb. unit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A1EDD47" w14:textId="7BF6F668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  <w:p w14:paraId="11EFF9D7" w14:textId="12CE299B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5 to 8.15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65FC0EB" w14:textId="4C57FF26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  <w:p w14:paraId="3E506D2B" w14:textId="1982B4D3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8 to 8.67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BC93724" w14:textId="66E428F2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  <w:p w14:paraId="2E78F013" w14:textId="6EE96B60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25 to 3.55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FA7839A" w14:textId="5A03CB71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  <w:p w14:paraId="709EE07E" w14:textId="486AAE24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59 to 3.46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7702AC7" w14:textId="5EA08DBC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  <w:p w14:paraId="1A172894" w14:textId="35E403BD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96 to 4.34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524997B" w14:textId="506A3D69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  <w:p w14:paraId="057C7156" w14:textId="7EB371E0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7 to 4.86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5876FA4D" w14:textId="77777777" w:rsidR="00BC46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5 </w:t>
            </w:r>
          </w:p>
          <w:p w14:paraId="1214B33B" w14:textId="4BAD7539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86 to 3.96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946F999" w14:textId="16C2D65D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  <w:p w14:paraId="3F2CA0BF" w14:textId="747E3869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3.33 to 3.83]</w:t>
            </w:r>
          </w:p>
        </w:tc>
      </w:tr>
      <w:tr w:rsidR="00CC2B73" w:rsidRPr="00BC46B4" w14:paraId="669F560D" w14:textId="77777777" w:rsidTr="001D4BB4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40209D8" w14:textId="1E3F9C1F" w:rsidR="00CC2B73" w:rsidRPr="00BC46B4" w:rsidRDefault="00CC2B73" w:rsidP="00CC2B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R2 (arb. unit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91F5A63" w14:textId="4BA672DE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  <w:p w14:paraId="1D408F71" w14:textId="5D1BA896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14 to 6.43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FAB7A0A" w14:textId="4B919A9F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  <w:p w14:paraId="50CBB213" w14:textId="6278CF09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22 to 7.16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968AE68" w14:textId="2BE595C9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  <w:p w14:paraId="317B5C71" w14:textId="41551DE5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25 to 3.81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1DEEAF5" w14:textId="21B01990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  <w:p w14:paraId="64963736" w14:textId="187093B3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72 to 3.45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48A8C74" w14:textId="7BD15F1C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  <w:p w14:paraId="71D0FC7D" w14:textId="7525C1D9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77 to 2.95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2631263" w14:textId="2A3A9F0C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  <w:p w14:paraId="79733A7F" w14:textId="2820EE4F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95 to 3.15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644BB782" w14:textId="77777777" w:rsidR="00BC46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  <w:p w14:paraId="54981A57" w14:textId="676D39B5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54 to 3.22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BDE90C9" w14:textId="25F45C2A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  <w:p w14:paraId="6A374D5A" w14:textId="22E23A2D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58 to 3.28]</w:t>
            </w:r>
          </w:p>
        </w:tc>
      </w:tr>
      <w:tr w:rsidR="00CC2B73" w:rsidRPr="00BC46B4" w14:paraId="611D2ED0" w14:textId="77777777" w:rsidTr="001D4BB4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58B9E75" w14:textId="095525B6" w:rsidR="00CC2B73" w:rsidRPr="00BC46B4" w:rsidRDefault="00CC2B73" w:rsidP="00CC2B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R3 (arb. unit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FE30B74" w14:textId="2A8071B4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  <w:p w14:paraId="284A9FF5" w14:textId="12DB3DEB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00 to 4.91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DD86BC6" w14:textId="1C96D3F2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  <w:p w14:paraId="51E74F59" w14:textId="0075AF72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05 to 5.50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14AC96F" w14:textId="614D9E50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  <w:p w14:paraId="31DBDEE7" w14:textId="3FF7D247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33 to 3.35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61A33E1" w14:textId="79BF5420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  <w:p w14:paraId="5B030807" w14:textId="4FE883EE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70 to 2.91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2D12A4E" w14:textId="3C0B5380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  <w:p w14:paraId="1E57D2A8" w14:textId="123B2A44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78 to 2.09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C1A6CA4" w14:textId="198F235A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  <w:p w14:paraId="2A392FE7" w14:textId="7DC51097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87 to 2.35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734A1334" w14:textId="77777777" w:rsidR="00BC46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  <w:p w14:paraId="6EEF8596" w14:textId="47CBDF80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92 to 2.73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DDF63A1" w14:textId="234C02F9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  <w:p w14:paraId="75E4AF12" w14:textId="046550F4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75 to 3.03]</w:t>
            </w:r>
          </w:p>
        </w:tc>
      </w:tr>
      <w:tr w:rsidR="00CC2B73" w:rsidRPr="00BC46B4" w14:paraId="42F4C9A9" w14:textId="77777777" w:rsidTr="001D4BB4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E23A85C" w14:textId="22945F6E" w:rsidR="00CC2B73" w:rsidRPr="00BC46B4" w:rsidRDefault="00CC2B73" w:rsidP="00CC2B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R4 (arb. unit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1DF0380" w14:textId="361AC4AD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  <w:p w14:paraId="38FEC7BC" w14:textId="443B4BFD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14 to 4.87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5F7C32C" w14:textId="3BF7FFDB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  <w:p w14:paraId="214149F2" w14:textId="32AB7016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48 to 5.24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165D272" w14:textId="341F5AB0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  <w:p w14:paraId="60BE89CD" w14:textId="4D1E606B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35 to 2.48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0268178" w14:textId="31E6DB85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  <w:p w14:paraId="08B962DB" w14:textId="56450039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98 to 2.09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8AE3CFC" w14:textId="00803F08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  <w:p w14:paraId="4B1215D1" w14:textId="2D509D45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13 to 2.22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705FD1B" w14:textId="52FED4D8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  <w:p w14:paraId="0FDBDDDA" w14:textId="6CC685C0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36 to 2.27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69211DC6" w14:textId="77777777" w:rsidR="00BC46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  <w:p w14:paraId="00DAAF65" w14:textId="7BCFACB2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1.83 to 2.45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E995DCC" w14:textId="1538527E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  <w:p w14:paraId="608755D6" w14:textId="3DFDD9CD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2.48 to 2.03]</w:t>
            </w:r>
          </w:p>
        </w:tc>
      </w:tr>
      <w:tr w:rsidR="00CC2B73" w:rsidRPr="00BC46B4" w14:paraId="59C5EDCE" w14:textId="77777777" w:rsidTr="001D4BB4">
        <w:trPr>
          <w:trHeight w:val="300"/>
        </w:trPr>
        <w:tc>
          <w:tcPr>
            <w:tcW w:w="18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58B98A7" w14:textId="311DCE29" w:rsidR="00CC2B73" w:rsidRPr="00BC46B4" w:rsidRDefault="00CC2B73" w:rsidP="00CC2B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46B4">
              <w:rPr>
                <w:rFonts w:ascii="Times New Roman" w:hAnsi="Times New Roman" w:cs="Times New Roman"/>
                <w:sz w:val="22"/>
                <w:szCs w:val="22"/>
              </w:rPr>
              <w:t>R5 (arb. unit)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EF59888" w14:textId="2CC1598E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  <w:p w14:paraId="776C09D1" w14:textId="53961021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6 to 1.17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EB7B369" w14:textId="109575C1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  <w:p w14:paraId="06C19E40" w14:textId="3D075E41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30 to 1.24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907A8CF" w14:textId="50D3266F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  <w:p w14:paraId="4CE0B260" w14:textId="5A4736A1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4 to 0.53]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2D48499" w14:textId="4F764870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  <w:p w14:paraId="6327DE65" w14:textId="5041AE9C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84 to 0.65]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031B9D8" w14:textId="07C5E1E8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  <w:p w14:paraId="0B8BBA83" w14:textId="1F663CA8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6 to 0.73]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FB6022D" w14:textId="4D78465D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  <w:p w14:paraId="0A7EE3B3" w14:textId="5BCBACEE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25 to 0.82]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6EF9313A" w14:textId="77777777" w:rsidR="00BC46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  <w:p w14:paraId="40F1EEAB" w14:textId="36803189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62 to 0.79]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D4E3293" w14:textId="1A3049C2" w:rsidR="001D4BB4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  <w:p w14:paraId="1C5DE925" w14:textId="6CB02A28" w:rsidR="00CC2B73" w:rsidRPr="00BC46B4" w:rsidRDefault="00CC2B73" w:rsidP="001D4B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6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78 to 0.78]</w:t>
            </w:r>
          </w:p>
        </w:tc>
      </w:tr>
    </w:tbl>
    <w:p w14:paraId="01005F6F" w14:textId="77777777" w:rsidR="008B4B42" w:rsidRPr="00BC46B4" w:rsidRDefault="008B4B42" w:rsidP="009D6C8C">
      <w:pPr>
        <w:rPr>
          <w:rFonts w:ascii="Times New Roman" w:hAnsi="Times New Roman" w:cs="Times New Roman"/>
          <w:szCs w:val="24"/>
          <w:vertAlign w:val="superscript"/>
        </w:rPr>
      </w:pPr>
    </w:p>
    <w:p w14:paraId="6296BA69" w14:textId="77777777" w:rsidR="00C75347" w:rsidRDefault="009D6C8C" w:rsidP="009D6C8C">
      <w:pPr>
        <w:rPr>
          <w:rFonts w:ascii="Times New Roman" w:hAnsi="Times New Roman" w:cs="Times New Roman"/>
          <w:szCs w:val="24"/>
        </w:rPr>
      </w:pPr>
      <w:r w:rsidRPr="00BC46B4">
        <w:rPr>
          <w:rFonts w:ascii="Times New Roman" w:hAnsi="Times New Roman" w:cs="Times New Roman"/>
          <w:szCs w:val="24"/>
          <w:vertAlign w:val="superscript"/>
        </w:rPr>
        <w:t>*</w:t>
      </w:r>
      <w:r w:rsidRPr="00BC46B4">
        <w:rPr>
          <w:rFonts w:ascii="Times New Roman" w:hAnsi="Times New Roman" w:cs="Times New Roman"/>
          <w:szCs w:val="24"/>
        </w:rPr>
        <w:t xml:space="preserve"> Statistically significant differences between groups (P &lt; 0.05) when analyzed using ANCOVA, adjusted for baseline values and </w:t>
      </w:r>
      <w:r w:rsidR="00525825" w:rsidRPr="00BC46B4">
        <w:rPr>
          <w:rFonts w:ascii="Times New Roman" w:hAnsi="Times New Roman" w:cs="Times New Roman"/>
          <w:szCs w:val="24"/>
        </w:rPr>
        <w:t>compliance</w:t>
      </w:r>
      <w:r w:rsidRPr="00BC46B4">
        <w:rPr>
          <w:rFonts w:ascii="Times New Roman" w:hAnsi="Times New Roman" w:cs="Times New Roman"/>
          <w:szCs w:val="24"/>
        </w:rPr>
        <w:t xml:space="preserve"> rate</w:t>
      </w:r>
    </w:p>
    <w:p w14:paraId="369CB180" w14:textId="77777777" w:rsidR="00F17FFB" w:rsidRDefault="00F17FFB" w:rsidP="009D6C8C">
      <w:pPr>
        <w:rPr>
          <w:rFonts w:ascii="Times New Roman" w:hAnsi="Times New Roman" w:cs="Times New Roman"/>
          <w:szCs w:val="24"/>
        </w:rPr>
      </w:pPr>
    </w:p>
    <w:p w14:paraId="60CF7D5E" w14:textId="2949856E" w:rsidR="00F17FFB" w:rsidRPr="00F17FFB" w:rsidRDefault="00F17FFB" w:rsidP="00F17FFB">
      <w:pPr>
        <w:rPr>
          <w:rFonts w:ascii="Times New Roman" w:hAnsi="Times New Roman" w:cs="Times New Roman"/>
          <w:szCs w:val="24"/>
        </w:rPr>
        <w:sectPr w:rsidR="00F17FFB" w:rsidRPr="00F17FFB" w:rsidSect="00F17FF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17FFB">
        <w:rPr>
          <w:rFonts w:ascii="Times New Roman" w:hAnsi="Times New Roman" w:cs="Times New Roman"/>
          <w:b/>
          <w:bCs/>
          <w:szCs w:val="24"/>
        </w:rPr>
        <w:t>Abbreviations:</w:t>
      </w:r>
      <w:r w:rsidRPr="00F17FFB">
        <w:rPr>
          <w:rFonts w:ascii="Times New Roman" w:hAnsi="Times New Roman" w:cs="Times New Roman"/>
          <w:szCs w:val="24"/>
        </w:rPr>
        <w:t xml:space="preserve"> TEWL, transepidermal water loss; arb. unit, arbitrary uni</w:t>
      </w:r>
      <w:r w:rsidR="00092EA3">
        <w:rPr>
          <w:rFonts w:ascii="Times New Roman" w:hAnsi="Times New Roman" w:cs="Times New Roman"/>
          <w:szCs w:val="24"/>
        </w:rPr>
        <w:t>t</w:t>
      </w:r>
    </w:p>
    <w:p w14:paraId="2C369BFF" w14:textId="187404CD" w:rsidR="004700AF" w:rsidRPr="002338E7" w:rsidRDefault="00F66A7F" w:rsidP="002338E7">
      <w:pPr>
        <w:spacing w:after="240"/>
        <w:rPr>
          <w:rFonts w:ascii="Times New Roman" w:hAnsi="Times New Roman" w:cs="Times New Roman"/>
          <w:szCs w:val="24"/>
        </w:rPr>
      </w:pPr>
      <w:r w:rsidRPr="00BC46B4">
        <w:rPr>
          <w:rFonts w:ascii="Times New Roman" w:hAnsi="Times New Roman" w:cs="Times New Roman"/>
          <w:b/>
          <w:bCs/>
          <w:szCs w:val="24"/>
          <w:lang w:val="en-US"/>
        </w:rPr>
        <w:lastRenderedPageBreak/>
        <w:t xml:space="preserve">Supplementary Table </w:t>
      </w:r>
      <w:r w:rsidR="00A2336D">
        <w:rPr>
          <w:rFonts w:ascii="Times New Roman" w:hAnsi="Times New Roman" w:cs="Times New Roman"/>
          <w:b/>
          <w:bCs/>
          <w:szCs w:val="24"/>
          <w:lang w:val="en-US"/>
        </w:rPr>
        <w:t>IV</w:t>
      </w:r>
      <w:r w:rsidRPr="00BC46B4">
        <w:rPr>
          <w:rFonts w:ascii="Times New Roman" w:hAnsi="Times New Roman" w:cs="Times New Roman"/>
          <w:b/>
          <w:bCs/>
          <w:szCs w:val="24"/>
          <w:lang w:val="en-US"/>
        </w:rPr>
        <w:t xml:space="preserve"> </w:t>
      </w:r>
      <w:r w:rsidRPr="00BC46B4">
        <w:rPr>
          <w:rFonts w:ascii="Times New Roman" w:hAnsi="Times New Roman" w:cs="Times New Roman"/>
          <w:szCs w:val="24"/>
        </w:rPr>
        <w:t>Participants’ satisfaction with the product</w:t>
      </w:r>
      <w:r w:rsidR="00247C7D" w:rsidRPr="00BC46B4">
        <w:rPr>
          <w:rFonts w:ascii="Times New Roman" w:hAnsi="Times New Roman" w:cs="Times New Roman"/>
          <w:szCs w:val="24"/>
        </w:rPr>
        <w:t xml:space="preserve"> and skin outcomes</w:t>
      </w:r>
      <w:r w:rsidR="004700AF" w:rsidRPr="00BC46B4">
        <w:rPr>
          <w:rFonts w:ascii="Times New Roman" w:hAnsi="Times New Roman" w:cs="Times New Roman"/>
          <w:szCs w:val="24"/>
        </w:rPr>
        <w:t xml:space="preserve"> after the 12-week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54"/>
        <w:gridCol w:w="2302"/>
        <w:gridCol w:w="35"/>
        <w:gridCol w:w="2268"/>
        <w:gridCol w:w="991"/>
      </w:tblGrid>
      <w:tr w:rsidR="008159E1" w:rsidRPr="00BC46B4" w14:paraId="0D728EF6" w14:textId="3F5A7571" w:rsidTr="003A1F58">
        <w:trPr>
          <w:trHeight w:val="693"/>
        </w:trPr>
        <w:tc>
          <w:tcPr>
            <w:tcW w:w="3754" w:type="dxa"/>
            <w:shd w:val="clear" w:color="auto" w:fill="D0CECE" w:themeFill="background2" w:themeFillShade="E6"/>
            <w:vAlign w:val="center"/>
          </w:tcPr>
          <w:p w14:paraId="02E2CE8E" w14:textId="236A77EA" w:rsidR="008159E1" w:rsidRPr="00BC46B4" w:rsidRDefault="008159E1" w:rsidP="00EC1CE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Parameters</w:t>
            </w:r>
          </w:p>
        </w:tc>
        <w:tc>
          <w:tcPr>
            <w:tcW w:w="2302" w:type="dxa"/>
            <w:shd w:val="clear" w:color="auto" w:fill="D0CECE" w:themeFill="background2" w:themeFillShade="E6"/>
            <w:vAlign w:val="center"/>
          </w:tcPr>
          <w:p w14:paraId="16838977" w14:textId="77777777" w:rsidR="008159E1" w:rsidRPr="00BC46B4" w:rsidRDefault="008159E1" w:rsidP="00E250D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</w:rPr>
              <w:t>GEN</w:t>
            </w:r>
            <w:r w:rsidRPr="00BC46B4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 xml:space="preserve"> Group (n=40)</w:t>
            </w:r>
          </w:p>
          <w:p w14:paraId="41FB6297" w14:textId="77777777" w:rsidR="008159E1" w:rsidRPr="00BC46B4" w:rsidRDefault="008159E1" w:rsidP="00E250D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 xml:space="preserve">(Mean </w:t>
            </w: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sym w:font="Symbol" w:char="F0B1"/>
            </w: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 xml:space="preserve"> SD)</w:t>
            </w:r>
          </w:p>
        </w:tc>
        <w:tc>
          <w:tcPr>
            <w:tcW w:w="2303" w:type="dxa"/>
            <w:gridSpan w:val="2"/>
            <w:shd w:val="clear" w:color="auto" w:fill="D0CECE" w:themeFill="background2" w:themeFillShade="E6"/>
            <w:vAlign w:val="center"/>
          </w:tcPr>
          <w:p w14:paraId="1BE67126" w14:textId="2A34ADC7" w:rsidR="008159E1" w:rsidRPr="00BC46B4" w:rsidRDefault="008159E1" w:rsidP="00E250D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>PLA Group (n=40)</w:t>
            </w:r>
          </w:p>
          <w:p w14:paraId="6A48FF2F" w14:textId="728F7F8A" w:rsidR="008159E1" w:rsidRPr="00BC46B4" w:rsidRDefault="008159E1" w:rsidP="00E250D1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 xml:space="preserve">(Mean </w:t>
            </w: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sym w:font="Symbol" w:char="F0B1"/>
            </w:r>
            <w:r w:rsidRPr="00BC46B4">
              <w:rPr>
                <w:rFonts w:ascii="Times New Roman" w:hAnsi="Times New Roman" w:cs="Times New Roman"/>
                <w:b/>
                <w:bCs/>
                <w:szCs w:val="24"/>
              </w:rPr>
              <w:t xml:space="preserve"> SD)</w:t>
            </w:r>
          </w:p>
        </w:tc>
        <w:tc>
          <w:tcPr>
            <w:tcW w:w="991" w:type="dxa"/>
            <w:shd w:val="clear" w:color="auto" w:fill="D0CECE" w:themeFill="background2" w:themeFillShade="E6"/>
            <w:vAlign w:val="center"/>
          </w:tcPr>
          <w:p w14:paraId="0C584E8A" w14:textId="3F542B05" w:rsidR="008159E1" w:rsidRPr="00BC46B4" w:rsidRDefault="008159E1" w:rsidP="008159E1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C46B4">
              <w:rPr>
                <w:rFonts w:ascii="Times New Roman" w:hAnsi="Times New Roman"/>
                <w:b/>
                <w:bCs/>
                <w:lang w:val="en-US"/>
              </w:rPr>
              <w:t>P-value</w:t>
            </w:r>
          </w:p>
        </w:tc>
      </w:tr>
      <w:tr w:rsidR="008159E1" w:rsidRPr="00BC46B4" w14:paraId="4729A65E" w14:textId="32C9B97C" w:rsidTr="008159E1">
        <w:trPr>
          <w:trHeight w:val="399"/>
        </w:trPr>
        <w:tc>
          <w:tcPr>
            <w:tcW w:w="8359" w:type="dxa"/>
            <w:gridSpan w:val="4"/>
            <w:shd w:val="clear" w:color="auto" w:fill="E7E6E6" w:themeFill="background2"/>
            <w:vAlign w:val="center"/>
          </w:tcPr>
          <w:p w14:paraId="4741ECE3" w14:textId="54CC292E" w:rsidR="008159E1" w:rsidRPr="00BC46B4" w:rsidRDefault="008159E1" w:rsidP="00567BCA">
            <w:pPr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Product Satisfaction</w:t>
            </w:r>
          </w:p>
        </w:tc>
        <w:tc>
          <w:tcPr>
            <w:tcW w:w="991" w:type="dxa"/>
            <w:shd w:val="clear" w:color="auto" w:fill="E7E6E6" w:themeFill="background2"/>
          </w:tcPr>
          <w:p w14:paraId="7FDD8A1B" w14:textId="77777777" w:rsidR="008159E1" w:rsidRPr="00BC46B4" w:rsidRDefault="008159E1" w:rsidP="00567B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8159E1" w:rsidRPr="00BC46B4" w14:paraId="00D65F4C" w14:textId="7108399F" w:rsidTr="008159E1">
        <w:trPr>
          <w:trHeight w:val="673"/>
        </w:trPr>
        <w:tc>
          <w:tcPr>
            <w:tcW w:w="3754" w:type="dxa"/>
            <w:vAlign w:val="center"/>
          </w:tcPr>
          <w:p w14:paraId="7EE32185" w14:textId="78D54528" w:rsidR="008159E1" w:rsidRPr="00BC46B4" w:rsidRDefault="008159E1" w:rsidP="008159E1">
            <w:pPr>
              <w:spacing w:before="100" w:beforeAutospacing="1" w:after="100" w:afterAutospacing="1"/>
              <w:ind w:left="25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C46B4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) Overall satisfaction with the product over the past week</w:t>
            </w:r>
          </w:p>
        </w:tc>
        <w:tc>
          <w:tcPr>
            <w:tcW w:w="2337" w:type="dxa"/>
            <w:gridSpan w:val="2"/>
            <w:vAlign w:val="center"/>
          </w:tcPr>
          <w:p w14:paraId="5B6203B3" w14:textId="0DAC22C6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8.30 ± 1.45</w:t>
            </w:r>
          </w:p>
        </w:tc>
        <w:tc>
          <w:tcPr>
            <w:tcW w:w="2268" w:type="dxa"/>
            <w:vAlign w:val="center"/>
          </w:tcPr>
          <w:p w14:paraId="477C264E" w14:textId="1FBEC805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8.08 ± 1.47</w:t>
            </w:r>
          </w:p>
        </w:tc>
        <w:tc>
          <w:tcPr>
            <w:tcW w:w="991" w:type="dxa"/>
            <w:vAlign w:val="center"/>
          </w:tcPr>
          <w:p w14:paraId="639786B7" w14:textId="26A0E4C2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 w:rsidR="00B1128A">
              <w:rPr>
                <w:rFonts w:ascii="Times New Roman" w:hAnsi="Times New Roman" w:cs="Times New Roman"/>
                <w:color w:val="000000"/>
                <w:szCs w:val="24"/>
              </w:rPr>
              <w:t>49</w:t>
            </w:r>
          </w:p>
        </w:tc>
      </w:tr>
      <w:tr w:rsidR="008159E1" w:rsidRPr="00BC46B4" w14:paraId="277FDF68" w14:textId="4718015B" w:rsidTr="008159E1">
        <w:trPr>
          <w:trHeight w:val="696"/>
        </w:trPr>
        <w:tc>
          <w:tcPr>
            <w:tcW w:w="3754" w:type="dxa"/>
            <w:vAlign w:val="center"/>
          </w:tcPr>
          <w:p w14:paraId="47368B45" w14:textId="176EF513" w:rsidR="008159E1" w:rsidRPr="00BC46B4" w:rsidRDefault="008159E1" w:rsidP="008159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C46B4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) Overall satisfaction with the product as expected</w:t>
            </w:r>
          </w:p>
        </w:tc>
        <w:tc>
          <w:tcPr>
            <w:tcW w:w="2337" w:type="dxa"/>
            <w:gridSpan w:val="2"/>
            <w:vAlign w:val="center"/>
          </w:tcPr>
          <w:p w14:paraId="3A631648" w14:textId="750C233B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8.05 ± 1.68</w:t>
            </w:r>
          </w:p>
        </w:tc>
        <w:tc>
          <w:tcPr>
            <w:tcW w:w="2268" w:type="dxa"/>
            <w:vAlign w:val="center"/>
          </w:tcPr>
          <w:p w14:paraId="477325D9" w14:textId="6DB09035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8.00 ± 1.45</w:t>
            </w:r>
          </w:p>
        </w:tc>
        <w:tc>
          <w:tcPr>
            <w:tcW w:w="991" w:type="dxa"/>
            <w:vAlign w:val="center"/>
          </w:tcPr>
          <w:p w14:paraId="7EF8E8F4" w14:textId="6F1895AF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0.89</w:t>
            </w:r>
          </w:p>
        </w:tc>
      </w:tr>
      <w:tr w:rsidR="008159E1" w:rsidRPr="00BC46B4" w14:paraId="074B4C04" w14:textId="2E0DE43C" w:rsidTr="008159E1">
        <w:trPr>
          <w:trHeight w:val="422"/>
        </w:trPr>
        <w:tc>
          <w:tcPr>
            <w:tcW w:w="3754" w:type="dxa"/>
            <w:vAlign w:val="center"/>
          </w:tcPr>
          <w:p w14:paraId="27AE998E" w14:textId="6919FF5B" w:rsidR="008159E1" w:rsidRPr="00BC46B4" w:rsidRDefault="008159E1" w:rsidP="008159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C46B4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) Satisfaction with the product’s smell</w:t>
            </w:r>
          </w:p>
        </w:tc>
        <w:tc>
          <w:tcPr>
            <w:tcW w:w="2337" w:type="dxa"/>
            <w:gridSpan w:val="2"/>
            <w:vAlign w:val="center"/>
          </w:tcPr>
          <w:p w14:paraId="1B7E9D36" w14:textId="2999322C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7.53 ± 2.11</w:t>
            </w:r>
          </w:p>
        </w:tc>
        <w:tc>
          <w:tcPr>
            <w:tcW w:w="2268" w:type="dxa"/>
            <w:vAlign w:val="center"/>
          </w:tcPr>
          <w:p w14:paraId="3CFE6A93" w14:textId="752691A1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7.35 ± 1.78</w:t>
            </w:r>
          </w:p>
        </w:tc>
        <w:tc>
          <w:tcPr>
            <w:tcW w:w="991" w:type="dxa"/>
            <w:vAlign w:val="center"/>
          </w:tcPr>
          <w:p w14:paraId="65F9948E" w14:textId="6A369E47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0.6</w:t>
            </w:r>
            <w:r w:rsidR="00B1128A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</w:tr>
      <w:tr w:rsidR="008159E1" w:rsidRPr="00BC46B4" w14:paraId="68B134F9" w14:textId="32C505B8" w:rsidTr="008159E1">
        <w:trPr>
          <w:trHeight w:val="415"/>
        </w:trPr>
        <w:tc>
          <w:tcPr>
            <w:tcW w:w="3754" w:type="dxa"/>
            <w:vAlign w:val="center"/>
          </w:tcPr>
          <w:p w14:paraId="39CC59DF" w14:textId="63B3E774" w:rsidR="008159E1" w:rsidRPr="00BC46B4" w:rsidRDefault="008159E1" w:rsidP="008159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C46B4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) Satisfaction with the product’s texture</w:t>
            </w:r>
          </w:p>
        </w:tc>
        <w:tc>
          <w:tcPr>
            <w:tcW w:w="2337" w:type="dxa"/>
            <w:gridSpan w:val="2"/>
            <w:vAlign w:val="center"/>
          </w:tcPr>
          <w:p w14:paraId="64A00597" w14:textId="63ADD0E9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7.80 ± 2.23</w:t>
            </w:r>
          </w:p>
        </w:tc>
        <w:tc>
          <w:tcPr>
            <w:tcW w:w="2268" w:type="dxa"/>
            <w:vAlign w:val="center"/>
          </w:tcPr>
          <w:p w14:paraId="007A2384" w14:textId="1E346B6A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7.65 ± 1.35</w:t>
            </w:r>
          </w:p>
        </w:tc>
        <w:tc>
          <w:tcPr>
            <w:tcW w:w="991" w:type="dxa"/>
            <w:vAlign w:val="center"/>
          </w:tcPr>
          <w:p w14:paraId="4B794088" w14:textId="55AD4FE0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0.72</w:t>
            </w:r>
          </w:p>
        </w:tc>
      </w:tr>
      <w:tr w:rsidR="008159E1" w:rsidRPr="00BC46B4" w14:paraId="313C4D81" w14:textId="05AD6F56" w:rsidTr="008159E1">
        <w:trPr>
          <w:trHeight w:val="421"/>
        </w:trPr>
        <w:tc>
          <w:tcPr>
            <w:tcW w:w="3754" w:type="dxa"/>
            <w:vAlign w:val="center"/>
          </w:tcPr>
          <w:p w14:paraId="027AA053" w14:textId="2C9CC813" w:rsidR="008159E1" w:rsidRPr="00BC46B4" w:rsidRDefault="008159E1" w:rsidP="008159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C46B4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) Satisfaction with the product’s color</w:t>
            </w:r>
          </w:p>
        </w:tc>
        <w:tc>
          <w:tcPr>
            <w:tcW w:w="2337" w:type="dxa"/>
            <w:gridSpan w:val="2"/>
            <w:vAlign w:val="center"/>
          </w:tcPr>
          <w:p w14:paraId="71B4F68B" w14:textId="5C098325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8.38 ± 1.51</w:t>
            </w:r>
          </w:p>
        </w:tc>
        <w:tc>
          <w:tcPr>
            <w:tcW w:w="2268" w:type="dxa"/>
            <w:vAlign w:val="center"/>
          </w:tcPr>
          <w:p w14:paraId="082291B4" w14:textId="73F900C6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8.23 ± 1.33</w:t>
            </w:r>
          </w:p>
        </w:tc>
        <w:tc>
          <w:tcPr>
            <w:tcW w:w="991" w:type="dxa"/>
            <w:vAlign w:val="center"/>
          </w:tcPr>
          <w:p w14:paraId="6994E61F" w14:textId="07FD985F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0.64</w:t>
            </w:r>
          </w:p>
        </w:tc>
      </w:tr>
      <w:tr w:rsidR="008159E1" w:rsidRPr="00BC46B4" w14:paraId="1F849A4F" w14:textId="104D0FBA" w:rsidTr="008159E1">
        <w:trPr>
          <w:trHeight w:val="413"/>
        </w:trPr>
        <w:tc>
          <w:tcPr>
            <w:tcW w:w="3754" w:type="dxa"/>
            <w:vAlign w:val="center"/>
          </w:tcPr>
          <w:p w14:paraId="4FD72F0E" w14:textId="1B48F119" w:rsidR="008159E1" w:rsidRPr="00BC46B4" w:rsidRDefault="008159E1" w:rsidP="008159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C46B4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) Satisfaction with the product’s toughness</w:t>
            </w:r>
          </w:p>
        </w:tc>
        <w:tc>
          <w:tcPr>
            <w:tcW w:w="2337" w:type="dxa"/>
            <w:gridSpan w:val="2"/>
            <w:vAlign w:val="center"/>
          </w:tcPr>
          <w:p w14:paraId="65665A22" w14:textId="329FA012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7.48 ± 2.11</w:t>
            </w:r>
          </w:p>
        </w:tc>
        <w:tc>
          <w:tcPr>
            <w:tcW w:w="2268" w:type="dxa"/>
            <w:vAlign w:val="center"/>
          </w:tcPr>
          <w:p w14:paraId="47B25571" w14:textId="30CC9AD9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7.43 ± 1.63</w:t>
            </w:r>
          </w:p>
        </w:tc>
        <w:tc>
          <w:tcPr>
            <w:tcW w:w="991" w:type="dxa"/>
            <w:vAlign w:val="center"/>
          </w:tcPr>
          <w:p w14:paraId="77610B96" w14:textId="5C341649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0.91</w:t>
            </w:r>
          </w:p>
        </w:tc>
      </w:tr>
      <w:tr w:rsidR="008159E1" w:rsidRPr="00BC46B4" w14:paraId="5982F91B" w14:textId="61068276" w:rsidTr="008159E1">
        <w:trPr>
          <w:trHeight w:val="702"/>
        </w:trPr>
        <w:tc>
          <w:tcPr>
            <w:tcW w:w="3754" w:type="dxa"/>
            <w:vAlign w:val="center"/>
          </w:tcPr>
          <w:p w14:paraId="67CEC116" w14:textId="05BED741" w:rsidR="008159E1" w:rsidRPr="00BC46B4" w:rsidRDefault="008159E1" w:rsidP="008159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C46B4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) Satisfaction with the product’s permeability through the skin</w:t>
            </w:r>
          </w:p>
        </w:tc>
        <w:tc>
          <w:tcPr>
            <w:tcW w:w="2337" w:type="dxa"/>
            <w:gridSpan w:val="2"/>
            <w:vAlign w:val="center"/>
          </w:tcPr>
          <w:p w14:paraId="5D2AD6CD" w14:textId="345D352C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7.70 ± 2.48</w:t>
            </w:r>
          </w:p>
        </w:tc>
        <w:tc>
          <w:tcPr>
            <w:tcW w:w="2268" w:type="dxa"/>
            <w:vAlign w:val="center"/>
          </w:tcPr>
          <w:p w14:paraId="7C68BF61" w14:textId="76CDB79E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7.90 ± 1.52</w:t>
            </w:r>
          </w:p>
        </w:tc>
        <w:tc>
          <w:tcPr>
            <w:tcW w:w="991" w:type="dxa"/>
            <w:vAlign w:val="center"/>
          </w:tcPr>
          <w:p w14:paraId="51C7C434" w14:textId="0C4D06CA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0.6</w:t>
            </w:r>
            <w:r w:rsidR="00B1128A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</w:tr>
      <w:tr w:rsidR="008159E1" w:rsidRPr="00BC46B4" w14:paraId="4FB6CD1E" w14:textId="77BEE8D6" w:rsidTr="008159E1">
        <w:trPr>
          <w:trHeight w:val="431"/>
        </w:trPr>
        <w:tc>
          <w:tcPr>
            <w:tcW w:w="8359" w:type="dxa"/>
            <w:gridSpan w:val="4"/>
            <w:shd w:val="clear" w:color="auto" w:fill="E7E6E6" w:themeFill="background2"/>
            <w:vAlign w:val="center"/>
          </w:tcPr>
          <w:p w14:paraId="3D1AFF09" w14:textId="78B2F57A" w:rsidR="008159E1" w:rsidRPr="00BC46B4" w:rsidRDefault="008159E1" w:rsidP="00E873C2">
            <w:pPr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Skin Satisfaction</w:t>
            </w:r>
          </w:p>
        </w:tc>
        <w:tc>
          <w:tcPr>
            <w:tcW w:w="991" w:type="dxa"/>
            <w:shd w:val="clear" w:color="auto" w:fill="E7E6E6" w:themeFill="background2"/>
          </w:tcPr>
          <w:p w14:paraId="71F753CC" w14:textId="77777777" w:rsidR="008159E1" w:rsidRPr="00BC46B4" w:rsidRDefault="008159E1" w:rsidP="00E873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8159E1" w:rsidRPr="00BC46B4" w14:paraId="1AD96B48" w14:textId="3856B544" w:rsidTr="008159E1">
        <w:trPr>
          <w:trHeight w:val="395"/>
        </w:trPr>
        <w:tc>
          <w:tcPr>
            <w:tcW w:w="3754" w:type="dxa"/>
            <w:vAlign w:val="center"/>
          </w:tcPr>
          <w:p w14:paraId="32E7D15D" w14:textId="62CC6E5A" w:rsidR="008159E1" w:rsidRPr="00BC46B4" w:rsidRDefault="008159E1" w:rsidP="008159E1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 w:themeColor="text1"/>
                <w:szCs w:val="24"/>
              </w:rPr>
              <w:t>1) Participant’s skin looks healthier</w:t>
            </w:r>
          </w:p>
        </w:tc>
        <w:tc>
          <w:tcPr>
            <w:tcW w:w="2337" w:type="dxa"/>
            <w:gridSpan w:val="2"/>
            <w:vAlign w:val="center"/>
          </w:tcPr>
          <w:p w14:paraId="135B4F31" w14:textId="395E7C55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8.20 ± 1.38</w:t>
            </w:r>
          </w:p>
        </w:tc>
        <w:tc>
          <w:tcPr>
            <w:tcW w:w="2268" w:type="dxa"/>
            <w:vAlign w:val="center"/>
          </w:tcPr>
          <w:p w14:paraId="7953B1D0" w14:textId="72F56EF6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7.88 ± 1.24</w:t>
            </w:r>
          </w:p>
        </w:tc>
        <w:tc>
          <w:tcPr>
            <w:tcW w:w="991" w:type="dxa"/>
            <w:vAlign w:val="center"/>
          </w:tcPr>
          <w:p w14:paraId="7174CACA" w14:textId="5C78CEB8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0.2</w:t>
            </w:r>
            <w:r w:rsidR="00164EEF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</w:tr>
      <w:tr w:rsidR="008159E1" w:rsidRPr="00BC46B4" w14:paraId="3163828B" w14:textId="2894A677" w:rsidTr="008159E1">
        <w:trPr>
          <w:trHeight w:val="428"/>
        </w:trPr>
        <w:tc>
          <w:tcPr>
            <w:tcW w:w="3754" w:type="dxa"/>
            <w:vAlign w:val="center"/>
          </w:tcPr>
          <w:p w14:paraId="21F57729" w14:textId="2E724B58" w:rsidR="008159E1" w:rsidRPr="00BC46B4" w:rsidRDefault="008159E1" w:rsidP="008159E1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 w:themeColor="text1"/>
                <w:szCs w:val="24"/>
              </w:rPr>
              <w:t>2) Participant’s skin looks stronger</w:t>
            </w:r>
          </w:p>
        </w:tc>
        <w:tc>
          <w:tcPr>
            <w:tcW w:w="2337" w:type="dxa"/>
            <w:gridSpan w:val="2"/>
            <w:vAlign w:val="center"/>
          </w:tcPr>
          <w:p w14:paraId="77C850B6" w14:textId="78D49AC6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8.18 ± 1.45</w:t>
            </w:r>
          </w:p>
        </w:tc>
        <w:tc>
          <w:tcPr>
            <w:tcW w:w="2268" w:type="dxa"/>
            <w:vAlign w:val="center"/>
          </w:tcPr>
          <w:p w14:paraId="691A4F5D" w14:textId="4CAEDB10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7.88 ± 1.32</w:t>
            </w:r>
          </w:p>
        </w:tc>
        <w:tc>
          <w:tcPr>
            <w:tcW w:w="991" w:type="dxa"/>
            <w:vAlign w:val="center"/>
          </w:tcPr>
          <w:p w14:paraId="69C2D91A" w14:textId="5DF5B328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0.34</w:t>
            </w:r>
          </w:p>
        </w:tc>
      </w:tr>
      <w:tr w:rsidR="008159E1" w:rsidRPr="00BC46B4" w14:paraId="6953E379" w14:textId="730FAB49" w:rsidTr="008159E1">
        <w:trPr>
          <w:trHeight w:val="622"/>
        </w:trPr>
        <w:tc>
          <w:tcPr>
            <w:tcW w:w="3754" w:type="dxa"/>
            <w:vAlign w:val="center"/>
          </w:tcPr>
          <w:p w14:paraId="5193ED94" w14:textId="2EA6E763" w:rsidR="008159E1" w:rsidRPr="00BC46B4" w:rsidRDefault="008159E1" w:rsidP="008159E1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 w:themeColor="text1"/>
                <w:szCs w:val="24"/>
              </w:rPr>
              <w:t>3) Participant’s skin looks more moisturized</w:t>
            </w:r>
          </w:p>
        </w:tc>
        <w:tc>
          <w:tcPr>
            <w:tcW w:w="2337" w:type="dxa"/>
            <w:gridSpan w:val="2"/>
            <w:vAlign w:val="center"/>
          </w:tcPr>
          <w:p w14:paraId="2CFAA029" w14:textId="0F428C3A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8.50 ± 1.40</w:t>
            </w:r>
          </w:p>
        </w:tc>
        <w:tc>
          <w:tcPr>
            <w:tcW w:w="2268" w:type="dxa"/>
            <w:vAlign w:val="center"/>
          </w:tcPr>
          <w:p w14:paraId="42E86ABE" w14:textId="6B16CCDA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8.13 ± 1.45</w:t>
            </w:r>
          </w:p>
        </w:tc>
        <w:tc>
          <w:tcPr>
            <w:tcW w:w="991" w:type="dxa"/>
            <w:vAlign w:val="center"/>
          </w:tcPr>
          <w:p w14:paraId="3B2AFE7D" w14:textId="75AB86CC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0.2</w:t>
            </w:r>
            <w:r w:rsidR="00164EEF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8159E1" w:rsidRPr="00BC46B4" w14:paraId="270E0F14" w14:textId="7B71DBB2" w:rsidTr="008159E1">
        <w:trPr>
          <w:trHeight w:val="399"/>
        </w:trPr>
        <w:tc>
          <w:tcPr>
            <w:tcW w:w="3754" w:type="dxa"/>
            <w:vAlign w:val="center"/>
          </w:tcPr>
          <w:p w14:paraId="524A7ABD" w14:textId="57461939" w:rsidR="008159E1" w:rsidRPr="00BC46B4" w:rsidRDefault="008159E1" w:rsidP="008159E1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 w:themeColor="text1"/>
                <w:szCs w:val="24"/>
              </w:rPr>
              <w:t>4) Participant’s skin looks smoother</w:t>
            </w:r>
          </w:p>
        </w:tc>
        <w:tc>
          <w:tcPr>
            <w:tcW w:w="2337" w:type="dxa"/>
            <w:gridSpan w:val="2"/>
            <w:vAlign w:val="center"/>
          </w:tcPr>
          <w:p w14:paraId="4CE9DE4A" w14:textId="070A4EF0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8.35 ± 1.42</w:t>
            </w:r>
          </w:p>
        </w:tc>
        <w:tc>
          <w:tcPr>
            <w:tcW w:w="2268" w:type="dxa"/>
            <w:vAlign w:val="center"/>
          </w:tcPr>
          <w:p w14:paraId="34652375" w14:textId="64BDB171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8.20 ± 1.32</w:t>
            </w:r>
          </w:p>
        </w:tc>
        <w:tc>
          <w:tcPr>
            <w:tcW w:w="991" w:type="dxa"/>
            <w:vAlign w:val="center"/>
          </w:tcPr>
          <w:p w14:paraId="5A063725" w14:textId="793BA154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0.63</w:t>
            </w:r>
          </w:p>
        </w:tc>
      </w:tr>
      <w:tr w:rsidR="008159E1" w:rsidRPr="00BC46B4" w14:paraId="39F625FD" w14:textId="3B7E6D78" w:rsidTr="008159E1">
        <w:trPr>
          <w:trHeight w:val="433"/>
        </w:trPr>
        <w:tc>
          <w:tcPr>
            <w:tcW w:w="3754" w:type="dxa"/>
            <w:vAlign w:val="center"/>
          </w:tcPr>
          <w:p w14:paraId="6165485B" w14:textId="426EBB21" w:rsidR="008159E1" w:rsidRPr="00BC46B4" w:rsidRDefault="008159E1" w:rsidP="008159E1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 w:themeColor="text1"/>
                <w:szCs w:val="24"/>
              </w:rPr>
              <w:t>5) Participant’s skin looks fresher</w:t>
            </w:r>
          </w:p>
        </w:tc>
        <w:tc>
          <w:tcPr>
            <w:tcW w:w="2337" w:type="dxa"/>
            <w:gridSpan w:val="2"/>
            <w:vAlign w:val="center"/>
          </w:tcPr>
          <w:p w14:paraId="392C628E" w14:textId="3182F3B4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8.28 ± 1.69</w:t>
            </w:r>
          </w:p>
        </w:tc>
        <w:tc>
          <w:tcPr>
            <w:tcW w:w="2268" w:type="dxa"/>
            <w:vAlign w:val="center"/>
          </w:tcPr>
          <w:p w14:paraId="5CF18E8A" w14:textId="5C4D2B9E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8.08 ± 1.31</w:t>
            </w:r>
          </w:p>
        </w:tc>
        <w:tc>
          <w:tcPr>
            <w:tcW w:w="991" w:type="dxa"/>
            <w:vAlign w:val="center"/>
          </w:tcPr>
          <w:p w14:paraId="7C3A6510" w14:textId="7FA91D01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0.56</w:t>
            </w:r>
          </w:p>
        </w:tc>
      </w:tr>
      <w:tr w:rsidR="008159E1" w:rsidRPr="00BC46B4" w14:paraId="512BFA77" w14:textId="67441A29" w:rsidTr="008159E1">
        <w:trPr>
          <w:trHeight w:val="424"/>
        </w:trPr>
        <w:tc>
          <w:tcPr>
            <w:tcW w:w="3754" w:type="dxa"/>
            <w:vAlign w:val="center"/>
          </w:tcPr>
          <w:p w14:paraId="331C3D4B" w14:textId="7FBDB366" w:rsidR="008159E1" w:rsidRPr="00BC46B4" w:rsidRDefault="008159E1" w:rsidP="008159E1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 w:themeColor="text1"/>
                <w:szCs w:val="24"/>
              </w:rPr>
              <w:t>6) Participant’s skin looks brighter</w:t>
            </w:r>
          </w:p>
        </w:tc>
        <w:tc>
          <w:tcPr>
            <w:tcW w:w="2337" w:type="dxa"/>
            <w:gridSpan w:val="2"/>
            <w:vAlign w:val="center"/>
          </w:tcPr>
          <w:p w14:paraId="3F56CB32" w14:textId="07CC01CF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8.25 ± 1.55</w:t>
            </w:r>
          </w:p>
        </w:tc>
        <w:tc>
          <w:tcPr>
            <w:tcW w:w="2268" w:type="dxa"/>
            <w:vAlign w:val="center"/>
          </w:tcPr>
          <w:p w14:paraId="0086DF2A" w14:textId="178F3800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8.05 ± 1.30</w:t>
            </w:r>
          </w:p>
        </w:tc>
        <w:tc>
          <w:tcPr>
            <w:tcW w:w="991" w:type="dxa"/>
            <w:vAlign w:val="center"/>
          </w:tcPr>
          <w:p w14:paraId="3AAC80C5" w14:textId="15CABB8F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0.53</w:t>
            </w:r>
          </w:p>
        </w:tc>
      </w:tr>
      <w:tr w:rsidR="008159E1" w:rsidRPr="00BC46B4" w14:paraId="164B48F2" w14:textId="06D4D24C" w:rsidTr="008159E1">
        <w:trPr>
          <w:trHeight w:val="686"/>
        </w:trPr>
        <w:tc>
          <w:tcPr>
            <w:tcW w:w="3754" w:type="dxa"/>
            <w:vAlign w:val="center"/>
          </w:tcPr>
          <w:p w14:paraId="115ED95D" w14:textId="3F6E51A7" w:rsidR="008159E1" w:rsidRPr="00BC46B4" w:rsidRDefault="008159E1" w:rsidP="008159E1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 w:themeColor="text1"/>
                <w:szCs w:val="24"/>
              </w:rPr>
              <w:t>7) Participant’s skin has better color consistency</w:t>
            </w:r>
          </w:p>
        </w:tc>
        <w:tc>
          <w:tcPr>
            <w:tcW w:w="2337" w:type="dxa"/>
            <w:gridSpan w:val="2"/>
            <w:vAlign w:val="center"/>
          </w:tcPr>
          <w:p w14:paraId="57F363EC" w14:textId="386E0544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7.88 ± 1.68</w:t>
            </w:r>
          </w:p>
        </w:tc>
        <w:tc>
          <w:tcPr>
            <w:tcW w:w="2268" w:type="dxa"/>
            <w:vAlign w:val="center"/>
          </w:tcPr>
          <w:p w14:paraId="775BC2C0" w14:textId="6C64052E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7.80 ± 1.57</w:t>
            </w:r>
          </w:p>
        </w:tc>
        <w:tc>
          <w:tcPr>
            <w:tcW w:w="991" w:type="dxa"/>
            <w:vAlign w:val="center"/>
          </w:tcPr>
          <w:p w14:paraId="2D946116" w14:textId="6D0B7EA8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0.8</w:t>
            </w:r>
            <w:r w:rsidR="00164EEF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8159E1" w:rsidRPr="00BC46B4" w14:paraId="39503377" w14:textId="305D5AAA" w:rsidTr="008159E1">
        <w:trPr>
          <w:trHeight w:val="696"/>
        </w:trPr>
        <w:tc>
          <w:tcPr>
            <w:tcW w:w="3754" w:type="dxa"/>
            <w:vAlign w:val="center"/>
          </w:tcPr>
          <w:p w14:paraId="1D6137B3" w14:textId="3809683A" w:rsidR="008159E1" w:rsidRPr="00BC46B4" w:rsidRDefault="008159E1" w:rsidP="008159E1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 w:themeColor="text1"/>
                <w:szCs w:val="24"/>
              </w:rPr>
              <w:t>8) Participant’s skin looks healthier after waking up</w:t>
            </w:r>
          </w:p>
        </w:tc>
        <w:tc>
          <w:tcPr>
            <w:tcW w:w="2337" w:type="dxa"/>
            <w:gridSpan w:val="2"/>
            <w:vAlign w:val="center"/>
          </w:tcPr>
          <w:p w14:paraId="35EAF04A" w14:textId="6FCCDBD7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8.18 ± 1.50</w:t>
            </w:r>
          </w:p>
        </w:tc>
        <w:tc>
          <w:tcPr>
            <w:tcW w:w="2268" w:type="dxa"/>
            <w:vAlign w:val="center"/>
          </w:tcPr>
          <w:p w14:paraId="383A8D6C" w14:textId="5427A3DB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7.98 ± 1.29</w:t>
            </w:r>
          </w:p>
        </w:tc>
        <w:tc>
          <w:tcPr>
            <w:tcW w:w="991" w:type="dxa"/>
            <w:vAlign w:val="center"/>
          </w:tcPr>
          <w:p w14:paraId="086C0527" w14:textId="53CA8119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0.52</w:t>
            </w:r>
          </w:p>
        </w:tc>
      </w:tr>
      <w:tr w:rsidR="008159E1" w:rsidRPr="00BC46B4" w14:paraId="3978BDF6" w14:textId="330E5108" w:rsidTr="008159E1">
        <w:trPr>
          <w:trHeight w:val="423"/>
        </w:trPr>
        <w:tc>
          <w:tcPr>
            <w:tcW w:w="3754" w:type="dxa"/>
            <w:vAlign w:val="center"/>
          </w:tcPr>
          <w:p w14:paraId="3CCBD842" w14:textId="262D6866" w:rsidR="008159E1" w:rsidRPr="00BC46B4" w:rsidRDefault="008159E1" w:rsidP="008159E1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 w:themeColor="text1"/>
                <w:szCs w:val="24"/>
              </w:rPr>
              <w:t>9) Participant’s skin looks cleaner</w:t>
            </w:r>
          </w:p>
        </w:tc>
        <w:tc>
          <w:tcPr>
            <w:tcW w:w="2337" w:type="dxa"/>
            <w:gridSpan w:val="2"/>
            <w:vAlign w:val="center"/>
          </w:tcPr>
          <w:p w14:paraId="50705631" w14:textId="211AB4A7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8.30 ± 1.52</w:t>
            </w:r>
          </w:p>
        </w:tc>
        <w:tc>
          <w:tcPr>
            <w:tcW w:w="2268" w:type="dxa"/>
            <w:vAlign w:val="center"/>
          </w:tcPr>
          <w:p w14:paraId="31698DFC" w14:textId="0FC5E2DA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8.10 ± 1.46</w:t>
            </w:r>
          </w:p>
        </w:tc>
        <w:tc>
          <w:tcPr>
            <w:tcW w:w="991" w:type="dxa"/>
            <w:vAlign w:val="center"/>
          </w:tcPr>
          <w:p w14:paraId="47476BA9" w14:textId="1AC77BC5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0.55</w:t>
            </w:r>
          </w:p>
        </w:tc>
      </w:tr>
      <w:tr w:rsidR="008159E1" w:rsidRPr="00BC46B4" w14:paraId="5346C7C1" w14:textId="19F9FE60" w:rsidTr="008159E1">
        <w:trPr>
          <w:trHeight w:val="632"/>
        </w:trPr>
        <w:tc>
          <w:tcPr>
            <w:tcW w:w="3754" w:type="dxa"/>
            <w:vAlign w:val="center"/>
          </w:tcPr>
          <w:p w14:paraId="7F4AE83A" w14:textId="7886CDC8" w:rsidR="008159E1" w:rsidRPr="00BC46B4" w:rsidRDefault="008159E1" w:rsidP="008159E1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 w:themeColor="text1"/>
                <w:szCs w:val="24"/>
              </w:rPr>
              <w:t>10) Participant’s pores appear improved</w:t>
            </w:r>
          </w:p>
        </w:tc>
        <w:tc>
          <w:tcPr>
            <w:tcW w:w="2337" w:type="dxa"/>
            <w:gridSpan w:val="2"/>
            <w:vAlign w:val="center"/>
          </w:tcPr>
          <w:p w14:paraId="2EE33997" w14:textId="18913393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7.88 ± 1.65</w:t>
            </w:r>
          </w:p>
        </w:tc>
        <w:tc>
          <w:tcPr>
            <w:tcW w:w="2268" w:type="dxa"/>
            <w:vAlign w:val="center"/>
          </w:tcPr>
          <w:p w14:paraId="7FD2C119" w14:textId="359C73F4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7.78 ± 1.48</w:t>
            </w:r>
          </w:p>
        </w:tc>
        <w:tc>
          <w:tcPr>
            <w:tcW w:w="991" w:type="dxa"/>
            <w:vAlign w:val="center"/>
          </w:tcPr>
          <w:p w14:paraId="26A06365" w14:textId="71E3E651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0.78</w:t>
            </w:r>
          </w:p>
        </w:tc>
      </w:tr>
      <w:tr w:rsidR="008159E1" w:rsidRPr="00BC46B4" w14:paraId="3381B23C" w14:textId="7211EE35" w:rsidTr="008159E1">
        <w:trPr>
          <w:trHeight w:val="698"/>
        </w:trPr>
        <w:tc>
          <w:tcPr>
            <w:tcW w:w="3754" w:type="dxa"/>
            <w:vAlign w:val="center"/>
          </w:tcPr>
          <w:p w14:paraId="44CEA513" w14:textId="014DF281" w:rsidR="008159E1" w:rsidRPr="00BC46B4" w:rsidRDefault="008159E1" w:rsidP="008159E1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 w:themeColor="text1"/>
                <w:szCs w:val="24"/>
              </w:rPr>
              <w:t>11) Participant’s redness appears reduced</w:t>
            </w:r>
          </w:p>
        </w:tc>
        <w:tc>
          <w:tcPr>
            <w:tcW w:w="2337" w:type="dxa"/>
            <w:gridSpan w:val="2"/>
            <w:vAlign w:val="center"/>
          </w:tcPr>
          <w:p w14:paraId="08308075" w14:textId="15745E21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7.65 ± 1.83</w:t>
            </w:r>
          </w:p>
        </w:tc>
        <w:tc>
          <w:tcPr>
            <w:tcW w:w="2268" w:type="dxa"/>
            <w:vAlign w:val="center"/>
          </w:tcPr>
          <w:p w14:paraId="72F81D1C" w14:textId="4E19184E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7.78 ± 1.48</w:t>
            </w:r>
          </w:p>
        </w:tc>
        <w:tc>
          <w:tcPr>
            <w:tcW w:w="991" w:type="dxa"/>
            <w:vAlign w:val="center"/>
          </w:tcPr>
          <w:p w14:paraId="34EC6343" w14:textId="3E327C08" w:rsidR="008159E1" w:rsidRPr="00BC46B4" w:rsidRDefault="008159E1" w:rsidP="008159E1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BC46B4">
              <w:rPr>
                <w:rFonts w:ascii="Times New Roman" w:hAnsi="Times New Roman" w:cs="Times New Roman"/>
                <w:color w:val="000000"/>
                <w:szCs w:val="24"/>
              </w:rPr>
              <w:t>0.7</w:t>
            </w:r>
            <w:r w:rsidR="00164EEF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</w:tr>
    </w:tbl>
    <w:p w14:paraId="61B6445A" w14:textId="60689A4D" w:rsidR="00316A19" w:rsidRPr="009D6C8C" w:rsidRDefault="00316A19" w:rsidP="002338E7">
      <w:pPr>
        <w:rPr>
          <w:rFonts w:ascii="Times New Roman" w:hAnsi="Times New Roman" w:cs="Times New Roman"/>
          <w:szCs w:val="24"/>
        </w:rPr>
      </w:pPr>
    </w:p>
    <w:sectPr w:rsidR="00316A19" w:rsidRPr="009D6C8C" w:rsidSect="00C753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F932C3"/>
    <w:multiLevelType w:val="multilevel"/>
    <w:tmpl w:val="2AA8DF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4DB19A5"/>
    <w:multiLevelType w:val="hybridMultilevel"/>
    <w:tmpl w:val="18E20E5E"/>
    <w:lvl w:ilvl="0" w:tplc="B7F49D0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202C40"/>
    <w:multiLevelType w:val="multilevel"/>
    <w:tmpl w:val="89BC9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79514888">
    <w:abstractNumId w:val="1"/>
  </w:num>
  <w:num w:numId="2" w16cid:durableId="1935743662">
    <w:abstractNumId w:val="0"/>
  </w:num>
  <w:num w:numId="3" w16cid:durableId="4126994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65E"/>
    <w:rsid w:val="0000229C"/>
    <w:rsid w:val="000209CB"/>
    <w:rsid w:val="00023462"/>
    <w:rsid w:val="0004082D"/>
    <w:rsid w:val="00040F38"/>
    <w:rsid w:val="0007590D"/>
    <w:rsid w:val="00075944"/>
    <w:rsid w:val="000777AD"/>
    <w:rsid w:val="000825FA"/>
    <w:rsid w:val="00087EA0"/>
    <w:rsid w:val="00091D44"/>
    <w:rsid w:val="00092D34"/>
    <w:rsid w:val="00092EA3"/>
    <w:rsid w:val="000931FB"/>
    <w:rsid w:val="000D4C55"/>
    <w:rsid w:val="000D6C2A"/>
    <w:rsid w:val="000E2069"/>
    <w:rsid w:val="00101775"/>
    <w:rsid w:val="00107CDA"/>
    <w:rsid w:val="00112A9E"/>
    <w:rsid w:val="001307FE"/>
    <w:rsid w:val="001322B5"/>
    <w:rsid w:val="0013501E"/>
    <w:rsid w:val="00144747"/>
    <w:rsid w:val="00164EEF"/>
    <w:rsid w:val="001833C7"/>
    <w:rsid w:val="001953D2"/>
    <w:rsid w:val="00195467"/>
    <w:rsid w:val="001A465A"/>
    <w:rsid w:val="001A5B89"/>
    <w:rsid w:val="001B5F86"/>
    <w:rsid w:val="001C1463"/>
    <w:rsid w:val="001D4BB4"/>
    <w:rsid w:val="001F38E6"/>
    <w:rsid w:val="00206DEB"/>
    <w:rsid w:val="00217022"/>
    <w:rsid w:val="002338E7"/>
    <w:rsid w:val="00234056"/>
    <w:rsid w:val="00243B75"/>
    <w:rsid w:val="0024655C"/>
    <w:rsid w:val="00247C7D"/>
    <w:rsid w:val="00262E90"/>
    <w:rsid w:val="0027775E"/>
    <w:rsid w:val="002830DB"/>
    <w:rsid w:val="00284496"/>
    <w:rsid w:val="002B5C44"/>
    <w:rsid w:val="002B6FED"/>
    <w:rsid w:val="002C2613"/>
    <w:rsid w:val="002C4006"/>
    <w:rsid w:val="002C57CF"/>
    <w:rsid w:val="002E31BC"/>
    <w:rsid w:val="002F5DD5"/>
    <w:rsid w:val="00316940"/>
    <w:rsid w:val="00316A19"/>
    <w:rsid w:val="003175A6"/>
    <w:rsid w:val="00320D45"/>
    <w:rsid w:val="00320DD2"/>
    <w:rsid w:val="0032561A"/>
    <w:rsid w:val="00327D86"/>
    <w:rsid w:val="0034017B"/>
    <w:rsid w:val="00387671"/>
    <w:rsid w:val="003878F2"/>
    <w:rsid w:val="00393EEF"/>
    <w:rsid w:val="00396FE5"/>
    <w:rsid w:val="003A2A74"/>
    <w:rsid w:val="003A5FCF"/>
    <w:rsid w:val="003A6792"/>
    <w:rsid w:val="003B0639"/>
    <w:rsid w:val="003B2D8A"/>
    <w:rsid w:val="003B37A8"/>
    <w:rsid w:val="003B5F5F"/>
    <w:rsid w:val="003B7B92"/>
    <w:rsid w:val="003C625B"/>
    <w:rsid w:val="003D480A"/>
    <w:rsid w:val="003E2A21"/>
    <w:rsid w:val="003E4382"/>
    <w:rsid w:val="003E7A40"/>
    <w:rsid w:val="004042C2"/>
    <w:rsid w:val="004071D9"/>
    <w:rsid w:val="00417ED0"/>
    <w:rsid w:val="0043523D"/>
    <w:rsid w:val="00441C8E"/>
    <w:rsid w:val="00442860"/>
    <w:rsid w:val="00442A73"/>
    <w:rsid w:val="004463B7"/>
    <w:rsid w:val="00452EFD"/>
    <w:rsid w:val="00454CF8"/>
    <w:rsid w:val="004634C5"/>
    <w:rsid w:val="004700AF"/>
    <w:rsid w:val="00471C51"/>
    <w:rsid w:val="0047712F"/>
    <w:rsid w:val="00493F1C"/>
    <w:rsid w:val="004A0B2F"/>
    <w:rsid w:val="004A2937"/>
    <w:rsid w:val="004B0199"/>
    <w:rsid w:val="004B1361"/>
    <w:rsid w:val="004C389A"/>
    <w:rsid w:val="004C756D"/>
    <w:rsid w:val="004C7D6A"/>
    <w:rsid w:val="004D4A89"/>
    <w:rsid w:val="004E60FE"/>
    <w:rsid w:val="00500146"/>
    <w:rsid w:val="00504984"/>
    <w:rsid w:val="0051585A"/>
    <w:rsid w:val="005237A1"/>
    <w:rsid w:val="0052415D"/>
    <w:rsid w:val="00525825"/>
    <w:rsid w:val="00534607"/>
    <w:rsid w:val="005369DD"/>
    <w:rsid w:val="0054390A"/>
    <w:rsid w:val="005471BC"/>
    <w:rsid w:val="00556BB8"/>
    <w:rsid w:val="005660C0"/>
    <w:rsid w:val="00566414"/>
    <w:rsid w:val="00567BCA"/>
    <w:rsid w:val="00576DB9"/>
    <w:rsid w:val="00587C3B"/>
    <w:rsid w:val="00593B35"/>
    <w:rsid w:val="005A052B"/>
    <w:rsid w:val="005A1BF5"/>
    <w:rsid w:val="005A20B8"/>
    <w:rsid w:val="005C44F6"/>
    <w:rsid w:val="005C7942"/>
    <w:rsid w:val="005D723F"/>
    <w:rsid w:val="005E0399"/>
    <w:rsid w:val="005E306C"/>
    <w:rsid w:val="005F18E5"/>
    <w:rsid w:val="00604D13"/>
    <w:rsid w:val="00610401"/>
    <w:rsid w:val="006121A5"/>
    <w:rsid w:val="00613890"/>
    <w:rsid w:val="00616DE7"/>
    <w:rsid w:val="00616E15"/>
    <w:rsid w:val="0063125B"/>
    <w:rsid w:val="0063668D"/>
    <w:rsid w:val="006552BF"/>
    <w:rsid w:val="00666AC7"/>
    <w:rsid w:val="00672893"/>
    <w:rsid w:val="00676588"/>
    <w:rsid w:val="006840D7"/>
    <w:rsid w:val="006A66C7"/>
    <w:rsid w:val="006B1754"/>
    <w:rsid w:val="006B6347"/>
    <w:rsid w:val="006C79BA"/>
    <w:rsid w:val="006F502D"/>
    <w:rsid w:val="007055F8"/>
    <w:rsid w:val="007176B4"/>
    <w:rsid w:val="007235F7"/>
    <w:rsid w:val="007425DC"/>
    <w:rsid w:val="00746094"/>
    <w:rsid w:val="007562D1"/>
    <w:rsid w:val="00783AEC"/>
    <w:rsid w:val="0078517A"/>
    <w:rsid w:val="00785A04"/>
    <w:rsid w:val="00786682"/>
    <w:rsid w:val="007B03DB"/>
    <w:rsid w:val="007B173E"/>
    <w:rsid w:val="007B4B53"/>
    <w:rsid w:val="007C353E"/>
    <w:rsid w:val="007C586D"/>
    <w:rsid w:val="007D1BA1"/>
    <w:rsid w:val="007D77BD"/>
    <w:rsid w:val="007E111E"/>
    <w:rsid w:val="007E3429"/>
    <w:rsid w:val="00802800"/>
    <w:rsid w:val="00805084"/>
    <w:rsid w:val="00805D66"/>
    <w:rsid w:val="008159E1"/>
    <w:rsid w:val="00826467"/>
    <w:rsid w:val="00830538"/>
    <w:rsid w:val="00844D53"/>
    <w:rsid w:val="00851590"/>
    <w:rsid w:val="00852AD7"/>
    <w:rsid w:val="00860C4F"/>
    <w:rsid w:val="008625DF"/>
    <w:rsid w:val="008653EE"/>
    <w:rsid w:val="00887675"/>
    <w:rsid w:val="00887E6D"/>
    <w:rsid w:val="008963F6"/>
    <w:rsid w:val="008B0B74"/>
    <w:rsid w:val="008B4B42"/>
    <w:rsid w:val="008C1513"/>
    <w:rsid w:val="008C3199"/>
    <w:rsid w:val="008E2D32"/>
    <w:rsid w:val="008E6967"/>
    <w:rsid w:val="008F6705"/>
    <w:rsid w:val="0090225C"/>
    <w:rsid w:val="00903DC4"/>
    <w:rsid w:val="00904A2E"/>
    <w:rsid w:val="009338A0"/>
    <w:rsid w:val="00945F58"/>
    <w:rsid w:val="00951762"/>
    <w:rsid w:val="0096309A"/>
    <w:rsid w:val="00967EA2"/>
    <w:rsid w:val="009938FF"/>
    <w:rsid w:val="009960F0"/>
    <w:rsid w:val="009A0844"/>
    <w:rsid w:val="009A2E8C"/>
    <w:rsid w:val="009A608C"/>
    <w:rsid w:val="009C0079"/>
    <w:rsid w:val="009C5286"/>
    <w:rsid w:val="009C591F"/>
    <w:rsid w:val="009D6C8C"/>
    <w:rsid w:val="009E4A98"/>
    <w:rsid w:val="009F00E7"/>
    <w:rsid w:val="00A1498B"/>
    <w:rsid w:val="00A2336D"/>
    <w:rsid w:val="00A55417"/>
    <w:rsid w:val="00A560B1"/>
    <w:rsid w:val="00A6794D"/>
    <w:rsid w:val="00A73B07"/>
    <w:rsid w:val="00A83BC8"/>
    <w:rsid w:val="00A85536"/>
    <w:rsid w:val="00A95366"/>
    <w:rsid w:val="00AB269E"/>
    <w:rsid w:val="00AB467A"/>
    <w:rsid w:val="00AB6784"/>
    <w:rsid w:val="00AC4C70"/>
    <w:rsid w:val="00AD4F56"/>
    <w:rsid w:val="00B1128A"/>
    <w:rsid w:val="00B15F31"/>
    <w:rsid w:val="00B16A15"/>
    <w:rsid w:val="00B171D1"/>
    <w:rsid w:val="00B17AFE"/>
    <w:rsid w:val="00B226FB"/>
    <w:rsid w:val="00B25F58"/>
    <w:rsid w:val="00B31D36"/>
    <w:rsid w:val="00B37604"/>
    <w:rsid w:val="00B40D1D"/>
    <w:rsid w:val="00B43569"/>
    <w:rsid w:val="00B4633A"/>
    <w:rsid w:val="00B645C0"/>
    <w:rsid w:val="00B6591D"/>
    <w:rsid w:val="00B6619B"/>
    <w:rsid w:val="00B873B7"/>
    <w:rsid w:val="00BA3B04"/>
    <w:rsid w:val="00BB4367"/>
    <w:rsid w:val="00BC46B4"/>
    <w:rsid w:val="00BD206A"/>
    <w:rsid w:val="00BD40E1"/>
    <w:rsid w:val="00BD4CE4"/>
    <w:rsid w:val="00BF0122"/>
    <w:rsid w:val="00C07D10"/>
    <w:rsid w:val="00C15622"/>
    <w:rsid w:val="00C56948"/>
    <w:rsid w:val="00C742A2"/>
    <w:rsid w:val="00C75347"/>
    <w:rsid w:val="00C9271F"/>
    <w:rsid w:val="00C937B6"/>
    <w:rsid w:val="00CA7CAE"/>
    <w:rsid w:val="00CC2B73"/>
    <w:rsid w:val="00CD5D16"/>
    <w:rsid w:val="00CE1274"/>
    <w:rsid w:val="00CE2DC9"/>
    <w:rsid w:val="00CE7C51"/>
    <w:rsid w:val="00CF0823"/>
    <w:rsid w:val="00D010D6"/>
    <w:rsid w:val="00D16E2A"/>
    <w:rsid w:val="00D265E2"/>
    <w:rsid w:val="00D27137"/>
    <w:rsid w:val="00D63066"/>
    <w:rsid w:val="00D70F84"/>
    <w:rsid w:val="00D87754"/>
    <w:rsid w:val="00D92A3D"/>
    <w:rsid w:val="00DA4A18"/>
    <w:rsid w:val="00DA5842"/>
    <w:rsid w:val="00DB193A"/>
    <w:rsid w:val="00DB3F7F"/>
    <w:rsid w:val="00DC2A10"/>
    <w:rsid w:val="00DC320D"/>
    <w:rsid w:val="00DD55F4"/>
    <w:rsid w:val="00E03329"/>
    <w:rsid w:val="00E12AB5"/>
    <w:rsid w:val="00E250D1"/>
    <w:rsid w:val="00E43241"/>
    <w:rsid w:val="00E90B5F"/>
    <w:rsid w:val="00E930CE"/>
    <w:rsid w:val="00E96164"/>
    <w:rsid w:val="00E97F05"/>
    <w:rsid w:val="00EA265E"/>
    <w:rsid w:val="00EB0D33"/>
    <w:rsid w:val="00EB746F"/>
    <w:rsid w:val="00EC04CE"/>
    <w:rsid w:val="00EC1CEE"/>
    <w:rsid w:val="00EE2105"/>
    <w:rsid w:val="00EE75F6"/>
    <w:rsid w:val="00F17FFB"/>
    <w:rsid w:val="00F220B6"/>
    <w:rsid w:val="00F2468F"/>
    <w:rsid w:val="00F43D8F"/>
    <w:rsid w:val="00F50F59"/>
    <w:rsid w:val="00F62EE0"/>
    <w:rsid w:val="00F636BE"/>
    <w:rsid w:val="00F669A6"/>
    <w:rsid w:val="00F66A7F"/>
    <w:rsid w:val="00F82A26"/>
    <w:rsid w:val="00F93EAD"/>
    <w:rsid w:val="00F94516"/>
    <w:rsid w:val="00FA4944"/>
    <w:rsid w:val="00FB227D"/>
    <w:rsid w:val="00FB55E7"/>
    <w:rsid w:val="00FB7D5B"/>
    <w:rsid w:val="00FC04B5"/>
    <w:rsid w:val="00FC1FE4"/>
    <w:rsid w:val="00FC237A"/>
    <w:rsid w:val="00FD18CD"/>
    <w:rsid w:val="00FD29C6"/>
    <w:rsid w:val="00FD3B43"/>
    <w:rsid w:val="00FE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E2655A"/>
  <w15:chartTrackingRefBased/>
  <w15:docId w15:val="{60B2DB76-B312-DA4E-AC3A-31631DBF1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26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6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6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6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6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6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6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6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6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65E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65E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65E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65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65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6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6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6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6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26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A265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6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A265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A26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265E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26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26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6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65E"/>
    <w:rPr>
      <w:rFonts w:cs="Angsana New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265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E4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235F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07D1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apple-converted-space">
    <w:name w:val="apple-converted-space"/>
    <w:basedOn w:val="DefaultParagraphFont"/>
    <w:rsid w:val="00247C7D"/>
  </w:style>
  <w:style w:type="character" w:styleId="CommentReference">
    <w:name w:val="annotation reference"/>
    <w:basedOn w:val="DefaultParagraphFont"/>
    <w:uiPriority w:val="99"/>
    <w:semiHidden/>
    <w:unhideWhenUsed/>
    <w:rsid w:val="00446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3B7"/>
    <w:rPr>
      <w:rFonts w:ascii="Times New Roman" w:eastAsia="Times New Roman" w:hAnsi="Times New Roman"/>
      <w:kern w:val="0"/>
      <w:sz w:val="20"/>
      <w:szCs w:val="25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3B7"/>
    <w:rPr>
      <w:rFonts w:ascii="Times New Roman" w:eastAsia="Times New Roman" w:hAnsi="Times New Roman" w:cs="Angsana New"/>
      <w:kern w:val="0"/>
      <w:sz w:val="20"/>
      <w:szCs w:val="25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0DB"/>
    <w:rPr>
      <w:rFonts w:asciiTheme="minorHAnsi" w:eastAsiaTheme="minorHAnsi" w:hAnsiTheme="minorHAns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0DB"/>
    <w:rPr>
      <w:rFonts w:ascii="Times New Roman" w:eastAsia="Times New Roman" w:hAnsi="Times New Roman" w:cs="Angsana New"/>
      <w:b/>
      <w:bCs/>
      <w:kern w:val="0"/>
      <w:sz w:val="20"/>
      <w:szCs w:val="25"/>
      <w:lang w:val="en-US"/>
      <w14:ligatures w14:val="none"/>
    </w:rPr>
  </w:style>
  <w:style w:type="paragraph" w:styleId="Revision">
    <w:name w:val="Revision"/>
    <w:hidden/>
    <w:uiPriority w:val="99"/>
    <w:semiHidden/>
    <w:rsid w:val="005C7942"/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0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FFE99D-D2FC-5D42-8614-D42FE915B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398</Words>
  <Characters>13675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TIRAT YAJA</dc:creator>
  <cp:keywords/>
  <dc:description/>
  <cp:lastModifiedBy>KANTIRAT YAJA</cp:lastModifiedBy>
  <cp:revision>6</cp:revision>
  <dcterms:created xsi:type="dcterms:W3CDTF">2025-03-09T05:02:00Z</dcterms:created>
  <dcterms:modified xsi:type="dcterms:W3CDTF">2025-03-13T01:54:00Z</dcterms:modified>
</cp:coreProperties>
</file>